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5A05" w:rsidRPr="00663FF5" w:rsidRDefault="00E25A05" w:rsidP="00E25A05">
      <w:pPr>
        <w:rPr>
          <w:rFonts w:asciiTheme="minorHAnsi" w:hAnsiTheme="minorHAnsi"/>
          <w:sz w:val="20"/>
          <w:szCs w:val="20"/>
        </w:rPr>
      </w:pPr>
      <w:r w:rsidRPr="00663FF5">
        <w:rPr>
          <w:rFonts w:asciiTheme="minorHAnsi" w:hAnsiTheme="minorHAnsi"/>
          <w:sz w:val="20"/>
          <w:szCs w:val="20"/>
        </w:rPr>
        <w:t xml:space="preserve">Table </w:t>
      </w:r>
      <w:r w:rsidR="00BC6B89">
        <w:rPr>
          <w:rFonts w:asciiTheme="minorHAnsi" w:hAnsiTheme="minorHAnsi"/>
          <w:sz w:val="20"/>
          <w:szCs w:val="20"/>
        </w:rPr>
        <w:t>S1</w:t>
      </w:r>
      <w:r w:rsidRPr="00663FF5">
        <w:rPr>
          <w:rFonts w:asciiTheme="minorHAnsi" w:hAnsiTheme="minorHAnsi"/>
          <w:sz w:val="20"/>
          <w:szCs w:val="20"/>
        </w:rPr>
        <w:t>. European working groups on general drug utilisation and on specific fields on drug utilisation</w:t>
      </w:r>
    </w:p>
    <w:tbl>
      <w:tblPr>
        <w:tblW w:w="10632" w:type="dxa"/>
        <w:tblInd w:w="-3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3970"/>
        <w:gridCol w:w="6662"/>
      </w:tblGrid>
      <w:tr w:rsidR="00E25A05" w:rsidRPr="00663FF5" w:rsidTr="00DF5B25">
        <w:trPr>
          <w:cantSplit/>
          <w:tblHeader/>
        </w:trPr>
        <w:tc>
          <w:tcPr>
            <w:tcW w:w="3970" w:type="dxa"/>
            <w:tcBorders>
              <w:top w:val="single" w:sz="4" w:space="0" w:color="000000"/>
            </w:tcBorders>
            <w:shd w:val="clear" w:color="auto" w:fill="auto"/>
          </w:tcPr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 xml:space="preserve">Name, </w:t>
            </w:r>
            <w:proofErr w:type="spellStart"/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Website</w:t>
            </w:r>
            <w:r w:rsidRPr="00663FF5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663FF5">
              <w:rPr>
                <w:rFonts w:asciiTheme="minorHAnsi" w:hAnsiTheme="minorHAnsi"/>
                <w:b/>
                <w:sz w:val="20"/>
                <w:szCs w:val="20"/>
              </w:rPr>
              <w:t xml:space="preserve"> and Funding</w:t>
            </w:r>
          </w:p>
        </w:tc>
        <w:tc>
          <w:tcPr>
            <w:tcW w:w="6662" w:type="dxa"/>
            <w:tcBorders>
              <w:top w:val="single" w:sz="4" w:space="0" w:color="000000"/>
            </w:tcBorders>
            <w:shd w:val="clear" w:color="auto" w:fill="auto"/>
          </w:tcPr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Information</w:t>
            </w:r>
          </w:p>
        </w:tc>
      </w:tr>
      <w:tr w:rsidR="00E25A05" w:rsidRPr="00663FF5" w:rsidTr="00DF5B25">
        <w:trPr>
          <w:cantSplit/>
          <w:trHeight w:val="477"/>
        </w:trPr>
        <w:tc>
          <w:tcPr>
            <w:tcW w:w="10632" w:type="dxa"/>
            <w:gridSpan w:val="2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Working groups promoting general DU research</w:t>
            </w:r>
          </w:p>
        </w:tc>
      </w:tr>
      <w:tr w:rsidR="00E25A05" w:rsidRPr="00663FF5" w:rsidTr="00DF5B25">
        <w:trPr>
          <w:cantSplit/>
          <w:trHeight w:val="2681"/>
        </w:trPr>
        <w:tc>
          <w:tcPr>
            <w:tcW w:w="3970" w:type="dxa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CNC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i/>
                <w:sz w:val="20"/>
                <w:szCs w:val="20"/>
              </w:rPr>
              <w:t>Cross National Comparison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sz w:val="20"/>
                <w:szCs w:val="20"/>
              </w:rPr>
              <w:t xml:space="preserve">2008–ongoing  </w:t>
            </w:r>
            <w:hyperlink r:id="rId9" w:history="1">
              <w:r w:rsidRPr="00663FF5">
                <w:rPr>
                  <w:rStyle w:val="Hyperlink"/>
                  <w:rFonts w:asciiTheme="minorHAnsi" w:hAnsiTheme="minorHAnsi"/>
                  <w:sz w:val="20"/>
                  <w:szCs w:val="20"/>
                </w:rPr>
                <w:t>http://www.pharmacoepi.org/eurodurg/workgr/cross_national.cfm</w:t>
              </w:r>
            </w:hyperlink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662" w:type="dxa"/>
            <w:shd w:val="clear" w:color="auto" w:fill="auto"/>
          </w:tcPr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bCs/>
                <w:sz w:val="20"/>
                <w:szCs w:val="20"/>
              </w:rPr>
              <w:t>Specific project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Objective: 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>Collect worldwide information on the state-of-the-art of national drug utilisation monitoring systems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Data: 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received by questionnaire to key informants and contact persons </w:t>
            </w:r>
          </w:p>
          <w:p w:rsidR="00E25A05" w:rsidRPr="00663FF5" w:rsidRDefault="00E25A05" w:rsidP="00E25A0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63FF5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 xml:space="preserve">Poster presentation on drug </w:t>
            </w:r>
            <w:r w:rsidRPr="00663FF5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 xml:space="preserve">consumption data </w:t>
            </w:r>
            <w:r w:rsidRPr="00663FF5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 xml:space="preserve">(2000-2007)  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  <w:p w:rsidR="00E25A05" w:rsidRPr="00663FF5" w:rsidRDefault="00E25A05" w:rsidP="00DF5B25">
            <w:pPr>
              <w:spacing w:after="0" w:line="240" w:lineRule="auto"/>
              <w:ind w:left="708"/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 xml:space="preserve">Data source: 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>dispensing or prescribing</w:t>
            </w:r>
          </w:p>
          <w:p w:rsidR="00E25A05" w:rsidRPr="00663FF5" w:rsidRDefault="00E25A05" w:rsidP="00DF5B25">
            <w:pPr>
              <w:spacing w:after="0" w:line="240" w:lineRule="auto"/>
              <w:ind w:left="708"/>
              <w:rPr>
                <w:rFonts w:asciiTheme="minorHAnsi" w:hAnsiTheme="minorHAnsi"/>
                <w:bCs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 xml:space="preserve">Codification system: 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ATC </w:t>
            </w:r>
          </w:p>
          <w:p w:rsidR="00CF1BA3" w:rsidRPr="00CF1BA3" w:rsidRDefault="00E25A05" w:rsidP="00CF1BA3">
            <w:pPr>
              <w:pStyle w:val="ListParagraph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F1BA3">
              <w:rPr>
                <w:rFonts w:asciiTheme="minorHAnsi" w:hAnsiTheme="minorHAnsi"/>
                <w:b/>
                <w:bCs/>
                <w:i/>
                <w:sz w:val="20"/>
                <w:szCs w:val="20"/>
                <w:lang w:val="en-US"/>
              </w:rPr>
              <w:t xml:space="preserve">Units of </w:t>
            </w:r>
            <w:proofErr w:type="spellStart"/>
            <w:r w:rsidRPr="00CF1BA3">
              <w:rPr>
                <w:rFonts w:asciiTheme="minorHAnsi" w:hAnsiTheme="minorHAnsi"/>
                <w:b/>
                <w:bCs/>
                <w:i/>
                <w:sz w:val="20"/>
                <w:szCs w:val="20"/>
                <w:lang w:val="en-US"/>
              </w:rPr>
              <w:t>measure:</w:t>
            </w:r>
            <w:r w:rsidR="00CF1BA3" w:rsidRPr="00CF1BA3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DDD</w:t>
            </w:r>
            <w:proofErr w:type="spellEnd"/>
            <w:r w:rsidR="00CF1BA3" w:rsidRPr="00CF1BA3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 xml:space="preserve">, € or $ </w:t>
            </w:r>
          </w:p>
          <w:p w:rsidR="00E25A05" w:rsidRPr="00663FF5" w:rsidRDefault="00E25A05" w:rsidP="00DF5B25">
            <w:pPr>
              <w:spacing w:after="0" w:line="240" w:lineRule="auto"/>
              <w:ind w:left="708"/>
              <w:rPr>
                <w:rFonts w:asciiTheme="minorHAnsi" w:hAnsiTheme="minorHAnsi"/>
                <w:bCs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 xml:space="preserve">Setting: 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>outpatient</w:t>
            </w:r>
          </w:p>
          <w:p w:rsidR="00E25A05" w:rsidRPr="00663FF5" w:rsidRDefault="00E25A05" w:rsidP="00DF5B25">
            <w:pPr>
              <w:spacing w:after="0" w:line="240" w:lineRule="auto"/>
              <w:ind w:left="708"/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>Period:</w:t>
            </w:r>
            <w:r w:rsidRPr="00663FF5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-</w:t>
            </w:r>
          </w:p>
          <w:p w:rsidR="00E25A05" w:rsidRPr="00663FF5" w:rsidRDefault="00E25A05" w:rsidP="00DF5B25">
            <w:pPr>
              <w:spacing w:after="0" w:line="240" w:lineRule="auto"/>
              <w:ind w:left="708"/>
              <w:rPr>
                <w:rFonts w:asciiTheme="minorHAnsi" w:hAnsiTheme="minorHAnsi"/>
                <w:bCs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 xml:space="preserve">Drugs of interest: 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Proton Pump Inhibitors (A02BC), </w:t>
            </w:r>
            <w:proofErr w:type="spellStart"/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>Statines</w:t>
            </w:r>
            <w:proofErr w:type="spellEnd"/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 (C10AA), and </w:t>
            </w:r>
            <w:proofErr w:type="spellStart"/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>clopidogrel</w:t>
            </w:r>
            <w:proofErr w:type="spellEnd"/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 (B01AC04) </w:t>
            </w:r>
            <w:proofErr w:type="spellStart"/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>antibacterials</w:t>
            </w:r>
            <w:proofErr w:type="spellEnd"/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 (J01).</w:t>
            </w:r>
          </w:p>
          <w:p w:rsidR="00E25A05" w:rsidRPr="00663FF5" w:rsidRDefault="00E25A05" w:rsidP="00DF5B25">
            <w:pPr>
              <w:spacing w:after="0" w:line="240" w:lineRule="auto"/>
              <w:ind w:left="708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Covered population:</w:t>
            </w:r>
            <w:r w:rsidRPr="00663FF5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-</w:t>
            </w:r>
          </w:p>
        </w:tc>
      </w:tr>
      <w:tr w:rsidR="00E25A05" w:rsidRPr="00663FF5" w:rsidTr="00DF5B25">
        <w:trPr>
          <w:cantSplit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DURQUIM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i/>
                <w:sz w:val="20"/>
                <w:szCs w:val="20"/>
              </w:rPr>
              <w:t>Drug Utilisation Research Quality Indicator Meeting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sz w:val="20"/>
                <w:szCs w:val="20"/>
              </w:rPr>
              <w:t>2004–ongoing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Style w:val="Hyperlink"/>
                <w:rFonts w:asciiTheme="minorHAnsi" w:hAnsiTheme="minorHAnsi"/>
                <w:sz w:val="20"/>
                <w:szCs w:val="20"/>
              </w:rPr>
              <w:t>https://pharmacoepi.org/eurodurg/durquim.cfm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sz w:val="20"/>
                <w:szCs w:val="20"/>
              </w:rPr>
              <w:t>Funds: WHO/</w:t>
            </w:r>
            <w:proofErr w:type="spellStart"/>
            <w:r w:rsidRPr="00663FF5">
              <w:rPr>
                <w:rFonts w:asciiTheme="minorHAnsi" w:hAnsiTheme="minorHAnsi"/>
                <w:sz w:val="20"/>
                <w:szCs w:val="20"/>
              </w:rPr>
              <w:t>EuroDURG</w:t>
            </w:r>
            <w:proofErr w:type="spellEnd"/>
            <w:r w:rsidRPr="00663FF5">
              <w:rPr>
                <w:rFonts w:asciiTheme="minorHAnsi" w:hAnsiTheme="minorHAnsi"/>
                <w:sz w:val="20"/>
                <w:szCs w:val="20"/>
              </w:rPr>
              <w:t>, RIZIV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Expert meeting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Objective</w:t>
            </w:r>
            <w:proofErr w:type="gramStart"/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: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>To</w:t>
            </w:r>
            <w:proofErr w:type="spellEnd"/>
            <w:proofErr w:type="gramEnd"/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 analyse the patterns of drug use and to implement strategies for improving the prescribing and use of drugs, and constructing prescribing quality indicators.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Cs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Data: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 Power Point presentation of participating countries with the </w:t>
            </w:r>
            <w:r w:rsidRPr="00663FF5">
              <w:rPr>
                <w:rFonts w:asciiTheme="minorHAnsi" w:hAnsiTheme="minorHAnsi"/>
                <w:b/>
                <w:bCs/>
                <w:sz w:val="20"/>
                <w:szCs w:val="20"/>
              </w:rPr>
              <w:t>available European databases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 (administrative, prescription, reimbursing, health </w:t>
            </w:r>
            <w:proofErr w:type="gramStart"/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>assurance, …)</w:t>
            </w:r>
            <w:proofErr w:type="gramEnd"/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>.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Source, Codification system, </w:t>
            </w:r>
            <w:r w:rsidRPr="00663FF5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 xml:space="preserve">Units of measure, </w:t>
            </w: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Setting, </w:t>
            </w:r>
            <w:r w:rsidRPr="00663FF5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 xml:space="preserve">Period, </w:t>
            </w: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Drugs of interest, Covered population: 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>no applicable.</w:t>
            </w:r>
          </w:p>
        </w:tc>
      </w:tr>
      <w:tr w:rsidR="00E25A05" w:rsidRPr="00663FF5" w:rsidTr="00DF5B25">
        <w:trPr>
          <w:cantSplit/>
        </w:trPr>
        <w:tc>
          <w:tcPr>
            <w:tcW w:w="3970" w:type="dxa"/>
            <w:shd w:val="clear" w:color="auto" w:fill="auto"/>
          </w:tcPr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ENCePP</w:t>
            </w:r>
            <w:proofErr w:type="spellEnd"/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i/>
                <w:sz w:val="20"/>
                <w:szCs w:val="20"/>
              </w:rPr>
              <w:t xml:space="preserve">European Network of Centres for </w:t>
            </w:r>
            <w:proofErr w:type="spellStart"/>
            <w:r w:rsidRPr="00663FF5">
              <w:rPr>
                <w:rFonts w:asciiTheme="minorHAnsi" w:hAnsiTheme="minorHAnsi"/>
                <w:i/>
                <w:sz w:val="20"/>
                <w:szCs w:val="20"/>
              </w:rPr>
              <w:t>Pharmacoepidemiology</w:t>
            </w:r>
            <w:proofErr w:type="spellEnd"/>
            <w:r w:rsidRPr="00663FF5">
              <w:rPr>
                <w:rFonts w:asciiTheme="minorHAnsi" w:hAnsiTheme="minorHAnsi"/>
                <w:i/>
                <w:sz w:val="20"/>
                <w:szCs w:val="20"/>
              </w:rPr>
              <w:t xml:space="preserve"> and </w:t>
            </w:r>
            <w:proofErr w:type="spellStart"/>
            <w:r w:rsidRPr="00663FF5">
              <w:rPr>
                <w:rFonts w:asciiTheme="minorHAnsi" w:hAnsiTheme="minorHAnsi"/>
                <w:i/>
                <w:sz w:val="20"/>
                <w:szCs w:val="20"/>
              </w:rPr>
              <w:t>Pharmacovigilance</w:t>
            </w:r>
            <w:proofErr w:type="spellEnd"/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sz w:val="20"/>
                <w:szCs w:val="20"/>
              </w:rPr>
              <w:t>2006–ongoing</w:t>
            </w:r>
          </w:p>
          <w:p w:rsidR="00E25A05" w:rsidRPr="00663FF5" w:rsidRDefault="00430701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hyperlink r:id="rId10" w:history="1">
              <w:r w:rsidR="00E25A05" w:rsidRPr="00663FF5">
                <w:rPr>
                  <w:rStyle w:val="Hyperlink"/>
                  <w:rFonts w:asciiTheme="minorHAnsi" w:hAnsiTheme="minorHAnsi"/>
                  <w:sz w:val="20"/>
                  <w:szCs w:val="20"/>
                </w:rPr>
                <w:t>http://www.encepp.eu/</w:t>
              </w:r>
            </w:hyperlink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sz w:val="20"/>
                <w:szCs w:val="20"/>
              </w:rPr>
              <w:t>Lead by the EMA</w:t>
            </w:r>
          </w:p>
        </w:tc>
        <w:tc>
          <w:tcPr>
            <w:tcW w:w="6662" w:type="dxa"/>
            <w:shd w:val="clear" w:color="auto" w:fill="auto"/>
          </w:tcPr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Network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Cs/>
                <w:sz w:val="20"/>
                <w:szCs w:val="20"/>
              </w:rPr>
            </w:pPr>
            <w:proofErr w:type="spellStart"/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Objective</w:t>
            </w:r>
            <w:proofErr w:type="gramStart"/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: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>To</w:t>
            </w:r>
            <w:proofErr w:type="spellEnd"/>
            <w:proofErr w:type="gramEnd"/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 bring together the available expertise and  research experience in the fields of </w:t>
            </w:r>
            <w:proofErr w:type="spellStart"/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>pharmaco</w:t>
            </w:r>
            <w:proofErr w:type="spellEnd"/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-epidemiology and </w:t>
            </w:r>
            <w:proofErr w:type="spellStart"/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>pharmaco</w:t>
            </w:r>
            <w:proofErr w:type="spellEnd"/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>-vigilance scattered across Europe in a Network of Excellence.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 xml:space="preserve">Data: Registry of EU data </w:t>
            </w:r>
            <w:proofErr w:type="gramStart"/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sources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>(</w:t>
            </w:r>
            <w:proofErr w:type="gramEnd"/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research and medical-care </w:t>
            </w:r>
            <w:proofErr w:type="spellStart"/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>centers</w:t>
            </w:r>
            <w:proofErr w:type="spellEnd"/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, healthcare databases, electronic registries and existing networks) 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 xml:space="preserve">in the field of </w:t>
            </w:r>
            <w:proofErr w:type="spellStart"/>
            <w:r w:rsidRPr="00663FF5">
              <w:rPr>
                <w:rFonts w:asciiTheme="minorHAnsi" w:hAnsiTheme="minorHAnsi"/>
                <w:sz w:val="20"/>
                <w:szCs w:val="20"/>
              </w:rPr>
              <w:t>pharmacoepidemiology</w:t>
            </w:r>
            <w:proofErr w:type="spellEnd"/>
            <w:r w:rsidRPr="00663FF5">
              <w:rPr>
                <w:rFonts w:asciiTheme="minorHAnsi" w:hAnsiTheme="minorHAnsi"/>
                <w:sz w:val="20"/>
                <w:szCs w:val="20"/>
              </w:rPr>
              <w:t xml:space="preserve"> and </w:t>
            </w:r>
            <w:proofErr w:type="spellStart"/>
            <w:r w:rsidRPr="00663FF5">
              <w:rPr>
                <w:rFonts w:asciiTheme="minorHAnsi" w:hAnsiTheme="minorHAnsi"/>
                <w:sz w:val="20"/>
                <w:szCs w:val="20"/>
              </w:rPr>
              <w:t>pharmacovigilance</w:t>
            </w:r>
            <w:proofErr w:type="spellEnd"/>
            <w:r w:rsidRPr="00663FF5">
              <w:rPr>
                <w:rFonts w:asciiTheme="minorHAnsi" w:hAnsiTheme="minorHAnsi"/>
                <w:sz w:val="20"/>
                <w:szCs w:val="20"/>
              </w:rPr>
              <w:t>.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Source, Codification system, </w:t>
            </w:r>
            <w:r w:rsidRPr="00663FF5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 xml:space="preserve">Units of measure, </w:t>
            </w: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Setting, </w:t>
            </w:r>
            <w:r w:rsidRPr="00663FF5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 xml:space="preserve">Period, </w:t>
            </w: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Drugs of interest, Covered population: 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>no applicable.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E25A05" w:rsidRPr="00663FF5" w:rsidTr="00DF5B25">
        <w:trPr>
          <w:cantSplit/>
          <w:trHeight w:val="1453"/>
        </w:trPr>
        <w:tc>
          <w:tcPr>
            <w:tcW w:w="3970" w:type="dxa"/>
            <w:shd w:val="clear" w:color="auto" w:fill="auto"/>
          </w:tcPr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EuroDURG</w:t>
            </w:r>
            <w:proofErr w:type="spellEnd"/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i/>
                <w:sz w:val="20"/>
                <w:szCs w:val="20"/>
              </w:rPr>
              <w:t>European Drug Utilisation Research Group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Cs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>1993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>–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ongoing </w:t>
            </w:r>
          </w:p>
          <w:p w:rsidR="00E25A05" w:rsidRPr="00663FF5" w:rsidRDefault="00E25A05" w:rsidP="00DF5B25">
            <w:pPr>
              <w:spacing w:after="0" w:line="240" w:lineRule="auto"/>
              <w:rPr>
                <w:rStyle w:val="Hyperlink"/>
                <w:rFonts w:asciiTheme="minorHAnsi" w:hAnsiTheme="minorHAnsi"/>
                <w:sz w:val="20"/>
                <w:szCs w:val="20"/>
              </w:rPr>
            </w:pPr>
            <w:proofErr w:type="spellStart"/>
            <w:r w:rsidRPr="00663FF5">
              <w:rPr>
                <w:rFonts w:asciiTheme="minorHAnsi" w:hAnsiTheme="minorHAnsi"/>
                <w:sz w:val="20"/>
                <w:szCs w:val="20"/>
              </w:rPr>
              <w:t>EuroDURG</w:t>
            </w:r>
            <w:proofErr w:type="spellEnd"/>
            <w:r w:rsidRPr="00663FF5">
              <w:rPr>
                <w:rFonts w:asciiTheme="minorHAnsi" w:hAnsiTheme="minorHAnsi"/>
                <w:sz w:val="20"/>
                <w:szCs w:val="20"/>
              </w:rPr>
              <w:t xml:space="preserve"> bulletins </w:t>
            </w:r>
            <w:hyperlink r:id="rId11" w:history="1">
              <w:r w:rsidRPr="00663FF5">
                <w:rPr>
                  <w:rStyle w:val="Hyperlink"/>
                  <w:rFonts w:asciiTheme="minorHAnsi" w:hAnsiTheme="minorHAnsi"/>
                  <w:sz w:val="20"/>
                  <w:szCs w:val="20"/>
                </w:rPr>
                <w:t>http://www.pharmacoepi.org/eurodurg</w:t>
              </w:r>
            </w:hyperlink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i/>
                <w:sz w:val="20"/>
                <w:szCs w:val="20"/>
              </w:rPr>
              <w:t xml:space="preserve">Funds: 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>WHO European Office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i/>
                <w:sz w:val="20"/>
                <w:szCs w:val="20"/>
              </w:rPr>
            </w:pPr>
          </w:p>
        </w:tc>
        <w:tc>
          <w:tcPr>
            <w:tcW w:w="6662" w:type="dxa"/>
            <w:shd w:val="clear" w:color="auto" w:fill="auto"/>
          </w:tcPr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Non-profit organization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Objective: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 To provide an international forum for </w:t>
            </w:r>
            <w:proofErr w:type="gramStart"/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>cooperation  and</w:t>
            </w:r>
            <w:proofErr w:type="gramEnd"/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 communication to promote DU research, to work on: DU research methodology, cooperate with international and national drug regulatory authorities.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Data: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Source, Codification system, </w:t>
            </w:r>
            <w:r w:rsidRPr="00663FF5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 xml:space="preserve">Units of measure, </w:t>
            </w: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Setting, </w:t>
            </w:r>
            <w:r w:rsidRPr="00663FF5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 xml:space="preserve">Period, </w:t>
            </w: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Drugs of interest, Covered population: 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>no applicable.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sz w:val="20"/>
                <w:szCs w:val="20"/>
              </w:rPr>
              <w:t xml:space="preserve">Working groups: 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DRUID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HAPPY AUDIT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TUPP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DURQUIM</w:t>
            </w:r>
          </w:p>
        </w:tc>
      </w:tr>
      <w:tr w:rsidR="00E25A05" w:rsidRPr="00663FF5" w:rsidTr="00DF5B25">
        <w:trPr>
          <w:cantSplit/>
        </w:trPr>
        <w:tc>
          <w:tcPr>
            <w:tcW w:w="3970" w:type="dxa"/>
            <w:shd w:val="clear" w:color="auto" w:fill="auto"/>
          </w:tcPr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EURO-MED-STAT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sz w:val="20"/>
                <w:szCs w:val="20"/>
              </w:rPr>
              <w:t>2002–</w:t>
            </w:r>
            <w:r w:rsidR="00CF1BA3">
              <w:rPr>
                <w:rFonts w:asciiTheme="minorHAnsi" w:hAnsiTheme="minorHAnsi"/>
                <w:sz w:val="20"/>
                <w:szCs w:val="20"/>
              </w:rPr>
              <w:t>2007</w:t>
            </w:r>
          </w:p>
          <w:p w:rsidR="00E25A05" w:rsidRPr="00663FF5" w:rsidRDefault="00430701" w:rsidP="00DF5B25">
            <w:pPr>
              <w:pStyle w:val="NoSpacing"/>
              <w:rPr>
                <w:rFonts w:asciiTheme="minorHAnsi" w:hAnsiTheme="minorHAnsi"/>
                <w:sz w:val="20"/>
                <w:szCs w:val="20"/>
                <w:lang w:val="en-GB"/>
              </w:rPr>
            </w:pPr>
            <w:hyperlink r:id="rId12" w:history="1">
              <w:r w:rsidR="00E25A05" w:rsidRPr="00663FF5">
                <w:rPr>
                  <w:rStyle w:val="Hyperlink"/>
                  <w:rFonts w:asciiTheme="minorHAnsi" w:hAnsiTheme="minorHAnsi"/>
                  <w:sz w:val="20"/>
                  <w:szCs w:val="20"/>
                  <w:lang w:val="en-GB"/>
                </w:rPr>
                <w:t>http://ec.europa.eu/eahc/projects/database.html?prjno=2003133</w:t>
              </w:r>
            </w:hyperlink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i/>
                <w:sz w:val="20"/>
                <w:szCs w:val="20"/>
              </w:rPr>
              <w:t xml:space="preserve">Funds: 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>European Commission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662" w:type="dxa"/>
            <w:shd w:val="clear" w:color="auto" w:fill="auto"/>
          </w:tcPr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Specific project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Objective: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 To establish an </w:t>
            </w:r>
            <w:r w:rsidRPr="00663FF5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inventory of national medicines data sources 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and a survey of available data, to assess </w:t>
            </w:r>
            <w:proofErr w:type="gramStart"/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>data  reliability</w:t>
            </w:r>
            <w:proofErr w:type="gramEnd"/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 and comparability between countries.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Data:</w:t>
            </w:r>
          </w:p>
          <w:p w:rsidR="00E25A05" w:rsidRPr="00663FF5" w:rsidRDefault="00E25A05" w:rsidP="00E25A0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63FF5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 xml:space="preserve">List of medicines data sources (available on-line) </w:t>
            </w:r>
          </w:p>
          <w:p w:rsidR="00E25A05" w:rsidRPr="00663FF5" w:rsidRDefault="00E25A05" w:rsidP="00E25A0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>Competentauthorities</w:t>
            </w:r>
            <w:proofErr w:type="spellEnd"/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 of </w:t>
            </w:r>
            <w:proofErr w:type="spellStart"/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>each</w:t>
            </w:r>
            <w:proofErr w:type="spellEnd"/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 country</w:t>
            </w:r>
          </w:p>
          <w:p w:rsidR="00E25A05" w:rsidRPr="00663FF5" w:rsidRDefault="00E25A05" w:rsidP="00E25A0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gramStart"/>
            <w:r w:rsidRPr="00663FF5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list</w:t>
            </w:r>
            <w:proofErr w:type="gramEnd"/>
            <w:r w:rsidRPr="00663FF5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 xml:space="preserve"> of licensed medicines per country.</w:t>
            </w:r>
          </w:p>
        </w:tc>
      </w:tr>
      <w:tr w:rsidR="00E25A05" w:rsidRPr="00663FF5" w:rsidTr="00DF5B25">
        <w:trPr>
          <w:cantSplit/>
          <w:trHeight w:val="339"/>
        </w:trPr>
        <w:tc>
          <w:tcPr>
            <w:tcW w:w="3970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lastRenderedPageBreak/>
              <w:t>ISPE´s SIG-DUR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i/>
                <w:sz w:val="20"/>
                <w:szCs w:val="20"/>
              </w:rPr>
              <w:t>Special Interest Group of Drug Utilisation Research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Cs/>
                <w:sz w:val="20"/>
                <w:szCs w:val="20"/>
              </w:rPr>
            </w:pPr>
            <w:r w:rsidRPr="00663FF5">
              <w:rPr>
                <w:rFonts w:asciiTheme="minorHAnsi" w:hAnsiTheme="minorHAnsi"/>
                <w:sz w:val="20"/>
                <w:szCs w:val="20"/>
              </w:rPr>
              <w:t>(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>2006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>–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>ongoing)</w:t>
            </w:r>
          </w:p>
          <w:p w:rsidR="00E25A05" w:rsidRPr="00663FF5" w:rsidRDefault="00430701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hyperlink r:id="rId13" w:history="1">
              <w:r w:rsidR="00E25A05" w:rsidRPr="00663FF5">
                <w:rPr>
                  <w:rStyle w:val="Hyperlink"/>
                  <w:rFonts w:asciiTheme="minorHAnsi" w:hAnsiTheme="minorHAnsi"/>
                  <w:sz w:val="20"/>
                  <w:szCs w:val="20"/>
                </w:rPr>
                <w:t>http://www.pharmacoepi.org/resources/sigs_research.cfm</w:t>
              </w:r>
            </w:hyperlink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662" w:type="dxa"/>
            <w:shd w:val="clear" w:color="auto" w:fill="auto"/>
          </w:tcPr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Network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Objective: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 To create a forum for discussion and cooperation between drug utilization researchers.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 xml:space="preserve">Data: 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>International ATC/DDD browser.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Source, Codification system, </w:t>
            </w:r>
            <w:r w:rsidRPr="00663FF5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 xml:space="preserve">Units of measure, </w:t>
            </w: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Setting, </w:t>
            </w:r>
            <w:r w:rsidRPr="00663FF5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 xml:space="preserve">Period, </w:t>
            </w: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Drugs of interest, Covered population: 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>no applicable.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E25A05" w:rsidRPr="00663FF5" w:rsidTr="00DF5B25">
        <w:trPr>
          <w:cantSplit/>
          <w:trHeight w:val="337"/>
        </w:trPr>
        <w:tc>
          <w:tcPr>
            <w:tcW w:w="3970" w:type="dxa"/>
            <w:vMerge/>
            <w:tcBorders>
              <w:bottom w:val="nil"/>
            </w:tcBorders>
            <w:shd w:val="clear" w:color="auto" w:fill="auto"/>
          </w:tcPr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6662" w:type="dxa"/>
            <w:shd w:val="clear" w:color="auto" w:fill="auto"/>
          </w:tcPr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MTI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>Methods for Testing Interventions.</w:t>
            </w:r>
          </w:p>
        </w:tc>
      </w:tr>
      <w:tr w:rsidR="00E25A05" w:rsidRPr="00663FF5" w:rsidTr="00DF5B25">
        <w:trPr>
          <w:cantSplit/>
          <w:trHeight w:val="337"/>
        </w:trPr>
        <w:tc>
          <w:tcPr>
            <w:tcW w:w="3970" w:type="dxa"/>
            <w:vMerge/>
            <w:tcBorders>
              <w:bottom w:val="nil"/>
            </w:tcBorders>
            <w:shd w:val="clear" w:color="auto" w:fill="auto"/>
          </w:tcPr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6662" w:type="dxa"/>
            <w:shd w:val="clear" w:color="auto" w:fill="auto"/>
          </w:tcPr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PCI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>Prescribing Quality Indicators.</w:t>
            </w:r>
          </w:p>
        </w:tc>
      </w:tr>
      <w:tr w:rsidR="00E25A05" w:rsidRPr="00663FF5" w:rsidTr="00DF5B25">
        <w:trPr>
          <w:cantSplit/>
          <w:trHeight w:val="623"/>
        </w:trPr>
        <w:tc>
          <w:tcPr>
            <w:tcW w:w="3970" w:type="dxa"/>
            <w:vMerge/>
            <w:tcBorders>
              <w:bottom w:val="nil"/>
            </w:tcBorders>
            <w:shd w:val="clear" w:color="auto" w:fill="auto"/>
          </w:tcPr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6662" w:type="dxa"/>
            <w:shd w:val="clear" w:color="auto" w:fill="auto"/>
          </w:tcPr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RHI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Cs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>Relationship with the Health Insurers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E25A05" w:rsidRPr="00663FF5" w:rsidTr="00DF5B25">
        <w:trPr>
          <w:cantSplit/>
          <w:trHeight w:val="761"/>
        </w:trPr>
        <w:tc>
          <w:tcPr>
            <w:tcW w:w="3970" w:type="dxa"/>
            <w:shd w:val="clear" w:color="auto" w:fill="auto"/>
          </w:tcPr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NorPEN</w:t>
            </w:r>
            <w:proofErr w:type="spellEnd"/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i/>
                <w:sz w:val="20"/>
                <w:szCs w:val="20"/>
              </w:rPr>
              <w:t xml:space="preserve">Nordic </w:t>
            </w:r>
            <w:proofErr w:type="spellStart"/>
            <w:r w:rsidRPr="00663FF5">
              <w:rPr>
                <w:rFonts w:asciiTheme="minorHAnsi" w:hAnsiTheme="minorHAnsi"/>
                <w:i/>
                <w:sz w:val="20"/>
                <w:szCs w:val="20"/>
              </w:rPr>
              <w:t>Pharmacoepidemiological</w:t>
            </w:r>
            <w:proofErr w:type="spellEnd"/>
            <w:r w:rsidRPr="00663FF5">
              <w:rPr>
                <w:rFonts w:asciiTheme="minorHAnsi" w:hAnsiTheme="minorHAnsi"/>
                <w:i/>
                <w:sz w:val="20"/>
                <w:szCs w:val="20"/>
              </w:rPr>
              <w:t xml:space="preserve"> Network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sz w:val="20"/>
                <w:szCs w:val="20"/>
              </w:rPr>
              <w:t>2008–ongoing</w:t>
            </w:r>
          </w:p>
          <w:p w:rsidR="00E25A05" w:rsidRPr="00663FF5" w:rsidRDefault="00430701" w:rsidP="00DF5B25">
            <w:pPr>
              <w:spacing w:after="0" w:line="240" w:lineRule="auto"/>
              <w:rPr>
                <w:rStyle w:val="Hyperlink"/>
                <w:rFonts w:asciiTheme="minorHAnsi" w:hAnsiTheme="minorHAnsi"/>
                <w:sz w:val="20"/>
                <w:szCs w:val="20"/>
              </w:rPr>
            </w:pPr>
            <w:hyperlink r:id="rId14" w:history="1">
              <w:r w:rsidR="00E25A05" w:rsidRPr="00663FF5">
                <w:rPr>
                  <w:rStyle w:val="Hyperlink"/>
                  <w:rFonts w:asciiTheme="minorHAnsi" w:hAnsiTheme="minorHAnsi"/>
                  <w:sz w:val="20"/>
                  <w:szCs w:val="20"/>
                </w:rPr>
                <w:t>http://www.nhv.se/customer/templates/InfoPage____1619.aspx?epslanguage=EN</w:t>
              </w:r>
            </w:hyperlink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Style w:val="Hyperlink"/>
                <w:rFonts w:asciiTheme="minorHAnsi" w:hAnsiTheme="minorHAnsi"/>
                <w:i/>
                <w:sz w:val="20"/>
                <w:szCs w:val="20"/>
              </w:rPr>
              <w:t xml:space="preserve">Funds: </w:t>
            </w:r>
            <w:proofErr w:type="spellStart"/>
            <w:r w:rsidRPr="00663FF5">
              <w:rPr>
                <w:rStyle w:val="Hyperlink"/>
                <w:rFonts w:asciiTheme="minorHAnsi" w:hAnsiTheme="minorHAnsi"/>
                <w:i/>
                <w:sz w:val="20"/>
                <w:szCs w:val="20"/>
              </w:rPr>
              <w:t>NordForsk</w:t>
            </w:r>
            <w:proofErr w:type="spellEnd"/>
            <w:r w:rsidRPr="00663FF5">
              <w:rPr>
                <w:rStyle w:val="Hyperlink"/>
                <w:rFonts w:asciiTheme="minorHAnsi" w:hAnsiTheme="minorHAnsi"/>
                <w:i/>
                <w:sz w:val="20"/>
                <w:szCs w:val="20"/>
              </w:rPr>
              <w:t xml:space="preserve"> (Nordic research board operating under the Nordic council of Ministers)</w:t>
            </w:r>
          </w:p>
        </w:tc>
        <w:tc>
          <w:tcPr>
            <w:tcW w:w="6662" w:type="dxa"/>
            <w:shd w:val="clear" w:color="auto" w:fill="auto"/>
          </w:tcPr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Network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Objective: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 To </w:t>
            </w:r>
            <w:proofErr w:type="gramStart"/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facilitate  </w:t>
            </w:r>
            <w:proofErr w:type="spellStart"/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>pharmacoepidemiological</w:t>
            </w:r>
            <w:proofErr w:type="spellEnd"/>
            <w:proofErr w:type="gramEnd"/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 research initiatives  promoting safer and more efficient  drugs and  drug use in a public health perspective.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Cs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Data: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 xml:space="preserve"> Database prescription drugs dispensed (for each country)</w:t>
            </w:r>
          </w:p>
          <w:p w:rsidR="00E25A05" w:rsidRPr="00663FF5" w:rsidRDefault="00E25A05" w:rsidP="00DF5B25">
            <w:pPr>
              <w:spacing w:after="0" w:line="240" w:lineRule="auto"/>
              <w:ind w:left="708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proofErr w:type="spellStart"/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Source: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>prescriptions</w:t>
            </w:r>
            <w:proofErr w:type="spellEnd"/>
          </w:p>
          <w:p w:rsidR="00E25A05" w:rsidRPr="00663FF5" w:rsidRDefault="00E25A05" w:rsidP="00DF5B25">
            <w:pPr>
              <w:spacing w:after="0" w:line="240" w:lineRule="auto"/>
              <w:ind w:left="708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Codification system: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 xml:space="preserve"> ATC/DDD  methodology </w:t>
            </w:r>
          </w:p>
          <w:p w:rsidR="00E25A05" w:rsidRPr="00663FF5" w:rsidRDefault="00E25A05" w:rsidP="00DF5B25">
            <w:pPr>
              <w:spacing w:after="0" w:line="240" w:lineRule="auto"/>
              <w:ind w:left="708"/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>Units of measure:</w:t>
            </w:r>
            <w:r w:rsidRPr="00663FF5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-</w:t>
            </w:r>
          </w:p>
          <w:p w:rsidR="00E25A05" w:rsidRPr="00663FF5" w:rsidRDefault="00E25A05" w:rsidP="00DF5B25">
            <w:pPr>
              <w:spacing w:after="0" w:line="240" w:lineRule="auto"/>
              <w:ind w:left="708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Setting: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 xml:space="preserve"> ambulatory care (in Denmark also in-patient)</w:t>
            </w:r>
          </w:p>
          <w:p w:rsidR="00E25A05" w:rsidRPr="00663FF5" w:rsidRDefault="00E25A05" w:rsidP="00DF5B25">
            <w:pPr>
              <w:spacing w:after="0" w:line="240" w:lineRule="auto"/>
              <w:ind w:left="708"/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>Period:</w:t>
            </w:r>
            <w:r w:rsidRPr="00663FF5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-</w:t>
            </w:r>
          </w:p>
          <w:p w:rsidR="00E25A05" w:rsidRPr="00663FF5" w:rsidRDefault="00E25A05" w:rsidP="00DF5B25">
            <w:pPr>
              <w:spacing w:after="0" w:line="240" w:lineRule="auto"/>
              <w:ind w:left="708"/>
              <w:rPr>
                <w:rFonts w:asciiTheme="minorHAnsi" w:hAnsiTheme="minorHAnsi"/>
                <w:bCs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Drugs of interest: 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>All drugs</w:t>
            </w:r>
          </w:p>
          <w:p w:rsidR="00E25A05" w:rsidRPr="00663FF5" w:rsidRDefault="00E25A05" w:rsidP="00DF5B25">
            <w:pPr>
              <w:spacing w:after="0" w:line="240" w:lineRule="auto"/>
              <w:ind w:left="720"/>
              <w:rPr>
                <w:rFonts w:asciiTheme="minorHAnsi" w:hAnsiTheme="minorHAnsi"/>
                <w:bCs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Covered Population: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 xml:space="preserve"> 25 million people</w:t>
            </w:r>
          </w:p>
        </w:tc>
      </w:tr>
      <w:tr w:rsidR="00E25A05" w:rsidRPr="00663FF5" w:rsidTr="00DF5B25">
        <w:trPr>
          <w:cantSplit/>
          <w:trHeight w:val="1473"/>
        </w:trPr>
        <w:tc>
          <w:tcPr>
            <w:tcW w:w="3970" w:type="dxa"/>
            <w:shd w:val="clear" w:color="auto" w:fill="auto"/>
          </w:tcPr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PIPERSKA GROUP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sz w:val="20"/>
                <w:szCs w:val="20"/>
              </w:rPr>
              <w:t>2008–ongoing</w:t>
            </w:r>
          </w:p>
          <w:p w:rsidR="00E25A05" w:rsidRPr="00663FF5" w:rsidRDefault="00430701" w:rsidP="00DF5B25">
            <w:pPr>
              <w:pStyle w:val="NoSpacing"/>
              <w:rPr>
                <w:rFonts w:asciiTheme="minorHAnsi" w:hAnsiTheme="minorHAnsi"/>
                <w:color w:val="17365D" w:themeColor="text2" w:themeShade="BF"/>
                <w:sz w:val="20"/>
                <w:szCs w:val="20"/>
                <w:lang w:val="en-US"/>
              </w:rPr>
            </w:pPr>
            <w:hyperlink r:id="rId15" w:history="1">
              <w:r w:rsidR="00E25A05" w:rsidRPr="00663FF5">
                <w:rPr>
                  <w:rStyle w:val="Hyperlink"/>
                  <w:rFonts w:asciiTheme="minorHAnsi" w:hAnsiTheme="minorHAnsi"/>
                  <w:sz w:val="20"/>
                  <w:szCs w:val="20"/>
                  <w:lang w:val="en-US"/>
                </w:rPr>
                <w:t>http://www.piperska.org/home</w:t>
              </w:r>
            </w:hyperlink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662" w:type="dxa"/>
            <w:shd w:val="clear" w:color="auto" w:fill="auto"/>
          </w:tcPr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Network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Objective: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 to ensure robust systems in place in Europe, to </w:t>
            </w:r>
            <w:r w:rsidRPr="00663FF5">
              <w:rPr>
                <w:rFonts w:asciiTheme="minorHAnsi" w:hAnsiTheme="minorHAnsi"/>
                <w:b/>
                <w:bCs/>
                <w:sz w:val="20"/>
                <w:szCs w:val="20"/>
              </w:rPr>
              <w:t>enhance the rational use of drugs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>, including new expensive drugs, to improve health.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Cs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Data: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Source, Codification system, </w:t>
            </w:r>
            <w:r w:rsidRPr="00663FF5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 xml:space="preserve">Units of measure, </w:t>
            </w: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Setting, </w:t>
            </w:r>
            <w:r w:rsidRPr="00663FF5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>Period</w:t>
            </w:r>
            <w:proofErr w:type="gramStart"/>
            <w:r w:rsidRPr="00663FF5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 xml:space="preserve">, </w:t>
            </w: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 Covered</w:t>
            </w:r>
            <w:proofErr w:type="gramEnd"/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 population: 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>no applicable.</w:t>
            </w:r>
          </w:p>
          <w:p w:rsidR="00E25A05" w:rsidRPr="00663FF5" w:rsidRDefault="00E25A05" w:rsidP="00DF5B25">
            <w:pPr>
              <w:spacing w:after="0" w:line="240" w:lineRule="auto"/>
              <w:ind w:left="708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Drugs of interest: 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>New expensive drugs</w:t>
            </w:r>
          </w:p>
        </w:tc>
      </w:tr>
      <w:tr w:rsidR="00E25A05" w:rsidRPr="00663FF5" w:rsidTr="00DF5B25">
        <w:trPr>
          <w:cantSplit/>
          <w:trHeight w:val="602"/>
        </w:trPr>
        <w:tc>
          <w:tcPr>
            <w:tcW w:w="10632" w:type="dxa"/>
            <w:gridSpan w:val="2"/>
            <w:shd w:val="clear" w:color="auto" w:fill="F2F2F2" w:themeFill="background1" w:themeFillShade="F2"/>
            <w:vAlign w:val="center"/>
          </w:tcPr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Working Groups focused on specific fields</w:t>
            </w:r>
          </w:p>
        </w:tc>
      </w:tr>
      <w:tr w:rsidR="00FA21D2" w:rsidRPr="00663FF5" w:rsidTr="00DF5B25">
        <w:trPr>
          <w:cantSplit/>
          <w:trHeight w:val="602"/>
        </w:trPr>
        <w:tc>
          <w:tcPr>
            <w:tcW w:w="10632" w:type="dxa"/>
            <w:gridSpan w:val="2"/>
            <w:shd w:val="clear" w:color="auto" w:fill="F2F2F2" w:themeFill="background1" w:themeFillShade="F2"/>
            <w:vAlign w:val="center"/>
          </w:tcPr>
          <w:p w:rsidR="00FA21D2" w:rsidRPr="00663FF5" w:rsidRDefault="00FA21D2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Antimicrobial drugs</w:t>
            </w:r>
          </w:p>
        </w:tc>
      </w:tr>
      <w:tr w:rsidR="00FA21D2" w:rsidRPr="00663FF5" w:rsidTr="002358AF">
        <w:trPr>
          <w:cantSplit/>
          <w:trHeight w:val="761"/>
        </w:trPr>
        <w:tc>
          <w:tcPr>
            <w:tcW w:w="3970" w:type="dxa"/>
            <w:shd w:val="clear" w:color="auto" w:fill="auto"/>
          </w:tcPr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 xml:space="preserve">ARPAC </w:t>
            </w:r>
          </w:p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i/>
                <w:sz w:val="20"/>
                <w:szCs w:val="20"/>
              </w:rPr>
              <w:t xml:space="preserve">Antibiotic </w:t>
            </w:r>
            <w:proofErr w:type="spellStart"/>
            <w:r w:rsidRPr="00663FF5">
              <w:rPr>
                <w:rFonts w:asciiTheme="minorHAnsi" w:hAnsiTheme="minorHAnsi"/>
                <w:i/>
                <w:sz w:val="20"/>
                <w:szCs w:val="20"/>
              </w:rPr>
              <w:t>Resistence</w:t>
            </w:r>
            <w:proofErr w:type="spellEnd"/>
            <w:r w:rsidRPr="00663FF5">
              <w:rPr>
                <w:rFonts w:asciiTheme="minorHAnsi" w:hAnsiTheme="minorHAnsi"/>
                <w:i/>
                <w:sz w:val="20"/>
                <w:szCs w:val="20"/>
              </w:rPr>
              <w:t xml:space="preserve"> Prevention and Control</w:t>
            </w:r>
          </w:p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sz w:val="20"/>
                <w:szCs w:val="20"/>
              </w:rPr>
              <w:t>2002–2005</w:t>
            </w:r>
          </w:p>
          <w:p w:rsidR="00FA21D2" w:rsidRPr="00663FF5" w:rsidRDefault="00430701" w:rsidP="002358AF">
            <w:pPr>
              <w:pStyle w:val="NoSpacing"/>
              <w:rPr>
                <w:rFonts w:asciiTheme="minorHAnsi" w:hAnsiTheme="minorHAnsi"/>
                <w:sz w:val="20"/>
                <w:szCs w:val="20"/>
                <w:lang w:val="en-US"/>
              </w:rPr>
            </w:pPr>
            <w:hyperlink r:id="rId16" w:history="1">
              <w:r w:rsidR="00FA21D2" w:rsidRPr="00663FF5">
                <w:rPr>
                  <w:rStyle w:val="Hyperlink"/>
                  <w:rFonts w:asciiTheme="minorHAnsi" w:hAnsiTheme="minorHAnsi"/>
                  <w:sz w:val="20"/>
                  <w:szCs w:val="20"/>
                  <w:lang w:val="en-GB"/>
                </w:rPr>
                <w:t>http://www.abdn.ac.uk/arpac</w:t>
              </w:r>
            </w:hyperlink>
            <w:r w:rsidR="00FA21D2" w:rsidRPr="00663FF5">
              <w:rPr>
                <w:rFonts w:asciiTheme="minorHAnsi" w:hAnsiTheme="minorHAnsi"/>
                <w:sz w:val="20"/>
                <w:szCs w:val="20"/>
                <w:lang w:val="en-US"/>
              </w:rPr>
              <w:t>(not updated)</w:t>
            </w:r>
          </w:p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i/>
                <w:sz w:val="20"/>
                <w:szCs w:val="20"/>
              </w:rPr>
              <w:t xml:space="preserve">Funds: 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>European Commission</w:t>
            </w:r>
          </w:p>
        </w:tc>
        <w:tc>
          <w:tcPr>
            <w:tcW w:w="6662" w:type="dxa"/>
            <w:shd w:val="clear" w:color="auto" w:fill="auto"/>
          </w:tcPr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 xml:space="preserve">Specific project, network </w:t>
            </w:r>
          </w:p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bCs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 xml:space="preserve">Objective: 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>to develop strategies for control and prevention of antibiotic resistance in European hospitals.</w:t>
            </w:r>
          </w:p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Data:</w:t>
            </w:r>
          </w:p>
          <w:p w:rsidR="00FA21D2" w:rsidRPr="00663FF5" w:rsidRDefault="00FA21D2" w:rsidP="002358AF">
            <w:pPr>
              <w:spacing w:after="0" w:line="240" w:lineRule="auto"/>
              <w:ind w:left="720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Source: </w:t>
            </w:r>
            <w:r w:rsidRPr="00CF1BA3">
              <w:rPr>
                <w:rFonts w:asciiTheme="minorHAnsi" w:hAnsiTheme="minorHAnsi"/>
                <w:sz w:val="20"/>
                <w:szCs w:val="20"/>
              </w:rPr>
              <w:t>p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>ublished data on antibiotic hospital use. Cross-sectional survey study (questionnaire survey).</w:t>
            </w:r>
          </w:p>
          <w:p w:rsidR="00FA21D2" w:rsidRPr="00663FF5" w:rsidRDefault="00FA21D2" w:rsidP="002358AF">
            <w:pPr>
              <w:spacing w:after="0" w:line="240" w:lineRule="auto"/>
              <w:ind w:left="708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Codification system: 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>ATC</w:t>
            </w:r>
          </w:p>
          <w:p w:rsidR="00FA21D2" w:rsidRPr="00663FF5" w:rsidRDefault="00FA21D2" w:rsidP="002358AF">
            <w:pPr>
              <w:spacing w:after="0" w:line="240" w:lineRule="auto"/>
              <w:ind w:left="720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Units of measure: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 xml:space="preserve"> DDD/100 bed-days. </w:t>
            </w:r>
          </w:p>
          <w:p w:rsidR="00FA21D2" w:rsidRPr="00663FF5" w:rsidRDefault="00FA21D2" w:rsidP="002358AF">
            <w:pPr>
              <w:spacing w:after="0" w:line="240" w:lineRule="auto"/>
              <w:ind w:left="720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Setting: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 xml:space="preserve"> inpatient (170 hospitals)</w:t>
            </w:r>
          </w:p>
          <w:p w:rsidR="00FA21D2" w:rsidRPr="00663FF5" w:rsidRDefault="00FA21D2" w:rsidP="002358AF">
            <w:pPr>
              <w:spacing w:after="0" w:line="240" w:lineRule="auto"/>
              <w:ind w:left="720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Period: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 xml:space="preserve"> 2001 to 2005</w:t>
            </w:r>
          </w:p>
          <w:p w:rsidR="00FA21D2" w:rsidRPr="00663FF5" w:rsidRDefault="00FA21D2" w:rsidP="002358AF">
            <w:pPr>
              <w:spacing w:after="0" w:line="240" w:lineRule="auto"/>
              <w:ind w:left="708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Drugs of </w:t>
            </w:r>
            <w:proofErr w:type="spellStart"/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interest:</w:t>
            </w: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a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>ntibiotic</w:t>
            </w:r>
            <w:proofErr w:type="spellEnd"/>
            <w:r w:rsidRPr="00663FF5">
              <w:rPr>
                <w:rFonts w:asciiTheme="minorHAnsi" w:hAnsiTheme="minorHAnsi"/>
                <w:sz w:val="20"/>
                <w:szCs w:val="20"/>
              </w:rPr>
              <w:t xml:space="preserve"> subgroups (4th ATC level)</w:t>
            </w:r>
          </w:p>
          <w:p w:rsidR="00FA21D2" w:rsidRPr="00663FF5" w:rsidRDefault="00FA21D2" w:rsidP="002358AF">
            <w:pPr>
              <w:spacing w:after="0" w:line="240" w:lineRule="auto"/>
              <w:ind w:left="708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Covered population:</w:t>
            </w:r>
            <w:r>
              <w:rPr>
                <w:rFonts w:asciiTheme="minorHAnsi" w:hAnsiTheme="minorHAnsi"/>
                <w:sz w:val="20"/>
                <w:szCs w:val="20"/>
              </w:rPr>
              <w:t>-</w:t>
            </w:r>
          </w:p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FA21D2" w:rsidRPr="00663FF5" w:rsidTr="002358AF">
        <w:trPr>
          <w:cantSplit/>
          <w:trHeight w:val="761"/>
        </w:trPr>
        <w:tc>
          <w:tcPr>
            <w:tcW w:w="3970" w:type="dxa"/>
            <w:shd w:val="clear" w:color="auto" w:fill="auto"/>
          </w:tcPr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lastRenderedPageBreak/>
              <w:t xml:space="preserve">ARPEC </w:t>
            </w:r>
            <w:r w:rsidRPr="00663FF5">
              <w:rPr>
                <w:rFonts w:asciiTheme="minorHAnsi" w:hAnsiTheme="minorHAnsi"/>
                <w:i/>
                <w:sz w:val="20"/>
                <w:szCs w:val="20"/>
              </w:rPr>
              <w:t>Antibiotic Resistance and prescribing in European Children</w:t>
            </w:r>
          </w:p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sz w:val="20"/>
                <w:szCs w:val="20"/>
              </w:rPr>
              <w:t>2010–ongoing</w:t>
            </w:r>
          </w:p>
          <w:p w:rsidR="00FA21D2" w:rsidRPr="00663FF5" w:rsidRDefault="00430701" w:rsidP="002358AF">
            <w:pPr>
              <w:pStyle w:val="NoSpacing"/>
              <w:rPr>
                <w:rFonts w:asciiTheme="minorHAnsi" w:hAnsiTheme="minorHAnsi"/>
                <w:sz w:val="20"/>
                <w:szCs w:val="20"/>
                <w:lang w:val="en-GB"/>
              </w:rPr>
            </w:pPr>
            <w:hyperlink r:id="rId17" w:history="1">
              <w:r w:rsidR="00FA21D2" w:rsidRPr="00663FF5">
                <w:rPr>
                  <w:rStyle w:val="Hyperlink"/>
                  <w:rFonts w:asciiTheme="minorHAnsi" w:hAnsiTheme="minorHAnsi"/>
                  <w:bCs/>
                  <w:sz w:val="20"/>
                  <w:szCs w:val="20"/>
                  <w:lang w:val="en-US"/>
                </w:rPr>
                <w:t>http://www.arpec.sgul.ac.uk/</w:t>
              </w:r>
            </w:hyperlink>
          </w:p>
          <w:p w:rsidR="00FA21D2" w:rsidRPr="00663FF5" w:rsidRDefault="00FA21D2" w:rsidP="002358AF">
            <w:pPr>
              <w:pStyle w:val="NoSpacing"/>
              <w:rPr>
                <w:rFonts w:asciiTheme="minorHAnsi" w:hAnsiTheme="minorHAnsi"/>
                <w:bCs/>
                <w:i/>
                <w:sz w:val="20"/>
                <w:szCs w:val="20"/>
                <w:lang w:val="en-US"/>
              </w:rPr>
            </w:pPr>
          </w:p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Cs/>
                <w:i/>
                <w:sz w:val="20"/>
                <w:szCs w:val="20"/>
                <w:lang w:val="en-US"/>
              </w:rPr>
              <w:t xml:space="preserve">Funds: </w:t>
            </w:r>
            <w:r w:rsidRPr="00663FF5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DG SANCO of the European Union</w:t>
            </w:r>
          </w:p>
        </w:tc>
        <w:tc>
          <w:tcPr>
            <w:tcW w:w="6662" w:type="dxa"/>
            <w:shd w:val="clear" w:color="auto" w:fill="auto"/>
          </w:tcPr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Specific project</w:t>
            </w:r>
          </w:p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 xml:space="preserve">Objective: </w:t>
            </w:r>
            <w:r w:rsidRPr="00CF1BA3">
              <w:rPr>
                <w:rFonts w:asciiTheme="minorHAnsi" w:hAnsiTheme="minorHAnsi"/>
                <w:sz w:val="20"/>
                <w:szCs w:val="20"/>
              </w:rPr>
              <w:t>t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>o improve the quality of antibiotic prescribing for children in Europe and to reduce the prevalence of antimicrobial resistance in bacterial infections in children.</w:t>
            </w:r>
          </w:p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Data: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 xml:space="preserve"> hospital point prevalence survey</w:t>
            </w:r>
          </w:p>
          <w:p w:rsidR="00FA21D2" w:rsidRPr="00663FF5" w:rsidRDefault="00FA21D2" w:rsidP="002358AF">
            <w:pPr>
              <w:spacing w:after="0" w:line="240" w:lineRule="auto"/>
              <w:ind w:left="720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Source: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 xml:space="preserve"> European community prescribing databases. </w:t>
            </w:r>
            <w:r w:rsidRPr="00663FF5">
              <w:rPr>
                <w:rFonts w:asciiTheme="minorHAnsi" w:hAnsiTheme="minorHAnsi"/>
                <w:color w:val="000000"/>
                <w:sz w:val="20"/>
                <w:szCs w:val="20"/>
              </w:rPr>
              <w:t>Questionnaire to hospital pharmacists.</w:t>
            </w:r>
          </w:p>
          <w:p w:rsidR="00FA21D2" w:rsidRPr="00663FF5" w:rsidRDefault="00FA21D2" w:rsidP="002358AF">
            <w:pPr>
              <w:spacing w:after="0" w:line="240" w:lineRule="auto"/>
              <w:ind w:left="708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Codification system: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 xml:space="preserve"> ATC/DDD methodology</w:t>
            </w:r>
          </w:p>
          <w:p w:rsidR="00FA21D2" w:rsidRPr="00663FF5" w:rsidRDefault="00FA21D2" w:rsidP="002358AF">
            <w:pPr>
              <w:spacing w:after="0" w:line="240" w:lineRule="auto"/>
              <w:ind w:left="720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Units of measure: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 xml:space="preserve"> novel paediatric defined daily dose </w:t>
            </w:r>
          </w:p>
          <w:p w:rsidR="00FA21D2" w:rsidRPr="00663FF5" w:rsidRDefault="00FA21D2" w:rsidP="002358AF">
            <w:pPr>
              <w:spacing w:after="0" w:line="240" w:lineRule="auto"/>
              <w:ind w:left="708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Setting: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 xml:space="preserve"> in and out-patient</w:t>
            </w:r>
          </w:p>
          <w:p w:rsidR="00FA21D2" w:rsidRPr="00663FF5" w:rsidRDefault="00FA21D2" w:rsidP="002358AF">
            <w:pPr>
              <w:spacing w:after="0" w:line="240" w:lineRule="auto"/>
              <w:ind w:left="708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Period: </w:t>
            </w: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-</w:t>
            </w:r>
          </w:p>
          <w:p w:rsidR="00FA21D2" w:rsidRPr="00663FF5" w:rsidRDefault="00FA21D2" w:rsidP="002358AF">
            <w:pPr>
              <w:pStyle w:val="NoSpacing"/>
              <w:ind w:left="708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  <w:lang w:val="en-US"/>
              </w:rPr>
              <w:t xml:space="preserve">Drugs of interest: </w:t>
            </w:r>
            <w:r w:rsidRPr="00663FF5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a</w:t>
            </w:r>
            <w:proofErr w:type="spellStart"/>
            <w:r w:rsidRPr="00663FF5">
              <w:rPr>
                <w:rFonts w:asciiTheme="minorHAnsi" w:hAnsiTheme="minorHAnsi"/>
                <w:sz w:val="20"/>
                <w:szCs w:val="20"/>
                <w:lang w:val="en-GB"/>
              </w:rPr>
              <w:t>ntibiotic</w:t>
            </w:r>
            <w:proofErr w:type="spellEnd"/>
          </w:p>
          <w:p w:rsidR="00FA21D2" w:rsidRPr="00CF1BA3" w:rsidRDefault="00FA21D2" w:rsidP="002358AF">
            <w:pPr>
              <w:spacing w:after="0" w:line="240" w:lineRule="auto"/>
              <w:ind w:left="708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Covered population: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>-</w:t>
            </w:r>
          </w:p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FA21D2" w:rsidRPr="00663FF5" w:rsidTr="002358AF">
        <w:trPr>
          <w:cantSplit/>
          <w:trHeight w:val="761"/>
        </w:trPr>
        <w:tc>
          <w:tcPr>
            <w:tcW w:w="3970" w:type="dxa"/>
            <w:shd w:val="clear" w:color="auto" w:fill="auto"/>
          </w:tcPr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ESGAP</w:t>
            </w:r>
          </w:p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i/>
                <w:sz w:val="20"/>
                <w:szCs w:val="20"/>
              </w:rPr>
              <w:t>ESCMID Study Group for Antibiotic Policies</w:t>
            </w:r>
          </w:p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bCs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>1998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>–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ongoing </w:t>
            </w:r>
          </w:p>
          <w:p w:rsidR="00FA21D2" w:rsidRPr="00663FF5" w:rsidRDefault="00430701" w:rsidP="002358AF">
            <w:pPr>
              <w:pStyle w:val="NoSpacing"/>
              <w:rPr>
                <w:rFonts w:asciiTheme="minorHAnsi" w:hAnsiTheme="minorHAnsi"/>
                <w:sz w:val="20"/>
                <w:szCs w:val="20"/>
                <w:lang w:val="en-US"/>
              </w:rPr>
            </w:pPr>
            <w:hyperlink r:id="rId18" w:history="1">
              <w:r w:rsidR="00FA21D2" w:rsidRPr="00663FF5">
                <w:rPr>
                  <w:rStyle w:val="Hyperlink"/>
                  <w:rFonts w:asciiTheme="minorHAnsi" w:hAnsiTheme="minorHAnsi"/>
                  <w:sz w:val="20"/>
                  <w:szCs w:val="20"/>
                  <w:lang w:val="en-US"/>
                </w:rPr>
                <w:t>http://www.escmid.org/research_projects/study_groups/antibiotic_policies/</w:t>
              </w:r>
            </w:hyperlink>
          </w:p>
          <w:p w:rsidR="00FA21D2" w:rsidRPr="00663FF5" w:rsidRDefault="00FA21D2" w:rsidP="002358AF">
            <w:pPr>
              <w:pStyle w:val="NoSpacing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Official recognition from the ESCMID</w:t>
            </w:r>
          </w:p>
        </w:tc>
        <w:tc>
          <w:tcPr>
            <w:tcW w:w="6662" w:type="dxa"/>
            <w:shd w:val="clear" w:color="auto" w:fill="auto"/>
          </w:tcPr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Study Group</w:t>
            </w:r>
          </w:p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bCs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Objective: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 to improve antimicrobial prescribing policies and practices, to improve patient care and prevent/reduce the  development of resistances </w:t>
            </w:r>
          </w:p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Data:</w:t>
            </w:r>
          </w:p>
          <w:p w:rsidR="00FA21D2" w:rsidRPr="00663FF5" w:rsidRDefault="00FA21D2" w:rsidP="002358AF">
            <w:pPr>
              <w:spacing w:after="0" w:line="240" w:lineRule="auto"/>
              <w:ind w:left="708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proofErr w:type="spellStart"/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Source: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>q</w:t>
            </w:r>
            <w:r w:rsidRPr="00663FF5">
              <w:rPr>
                <w:rFonts w:asciiTheme="minorHAnsi" w:hAnsiTheme="minorHAnsi"/>
                <w:color w:val="000000"/>
                <w:sz w:val="20"/>
                <w:szCs w:val="20"/>
              </w:rPr>
              <w:t>uestionnaire</w:t>
            </w:r>
            <w:proofErr w:type="spellEnd"/>
            <w:r w:rsidRPr="00663FF5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distributed to hospital pharmacists</w:t>
            </w:r>
          </w:p>
          <w:p w:rsidR="00FA21D2" w:rsidRPr="00663FF5" w:rsidRDefault="00FA21D2" w:rsidP="002358AF">
            <w:pPr>
              <w:spacing w:after="0" w:line="240" w:lineRule="auto"/>
              <w:ind w:left="708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Codification system: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 xml:space="preserve"> ATC/DDD methodology</w:t>
            </w:r>
          </w:p>
          <w:p w:rsidR="00FA21D2" w:rsidRPr="00663FF5" w:rsidRDefault="00FA21D2" w:rsidP="002358AF">
            <w:pPr>
              <w:spacing w:after="0" w:line="240" w:lineRule="auto"/>
              <w:ind w:left="708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Units of measure:</w:t>
            </w: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 xml:space="preserve"> ABC Calc: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 xml:space="preserve"> to </w:t>
            </w:r>
            <w:proofErr w:type="gramStart"/>
            <w:r w:rsidRPr="00663FF5">
              <w:rPr>
                <w:rFonts w:asciiTheme="minorHAnsi" w:hAnsiTheme="minorHAnsi"/>
                <w:sz w:val="20"/>
                <w:szCs w:val="20"/>
              </w:rPr>
              <w:t>measure  hospital</w:t>
            </w:r>
            <w:proofErr w:type="gramEnd"/>
            <w:r w:rsidRPr="00663FF5">
              <w:rPr>
                <w:rFonts w:asciiTheme="minorHAnsi" w:hAnsiTheme="minorHAnsi"/>
                <w:sz w:val="20"/>
                <w:szCs w:val="20"/>
              </w:rPr>
              <w:t xml:space="preserve"> antibiotic consumption in number of DDD/ 100 bed-days (available on the website).</w:t>
            </w:r>
          </w:p>
          <w:p w:rsidR="00FA21D2" w:rsidRPr="00663FF5" w:rsidRDefault="00FA21D2" w:rsidP="002358AF">
            <w:pPr>
              <w:spacing w:after="0" w:line="240" w:lineRule="auto"/>
              <w:ind w:left="708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Setting: 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>hospital</w:t>
            </w:r>
          </w:p>
          <w:p w:rsidR="00FA21D2" w:rsidRPr="00663FF5" w:rsidRDefault="00FA21D2" w:rsidP="002358AF">
            <w:pPr>
              <w:spacing w:after="0" w:line="240" w:lineRule="auto"/>
              <w:ind w:left="708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Period: </w:t>
            </w: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-</w:t>
            </w:r>
          </w:p>
          <w:p w:rsidR="00FA21D2" w:rsidRPr="00663FF5" w:rsidRDefault="00FA21D2" w:rsidP="002358AF">
            <w:pPr>
              <w:pStyle w:val="NoSpacing"/>
              <w:ind w:left="708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  <w:lang w:val="en-US"/>
              </w:rPr>
              <w:t xml:space="preserve">Drugs of interest: </w:t>
            </w:r>
            <w:r w:rsidRPr="00663FF5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a</w:t>
            </w:r>
            <w:proofErr w:type="spellStart"/>
            <w:r w:rsidRPr="00663FF5">
              <w:rPr>
                <w:rFonts w:asciiTheme="minorHAnsi" w:hAnsiTheme="minorHAnsi"/>
                <w:sz w:val="20"/>
                <w:szCs w:val="20"/>
                <w:lang w:val="en-GB"/>
              </w:rPr>
              <w:t>ntibiotic</w:t>
            </w:r>
            <w:proofErr w:type="spellEnd"/>
          </w:p>
          <w:p w:rsidR="00FA21D2" w:rsidRPr="00CF1BA3" w:rsidRDefault="00FA21D2" w:rsidP="002358AF">
            <w:pPr>
              <w:spacing w:after="0" w:line="240" w:lineRule="auto"/>
              <w:ind w:left="708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Covered population: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>-</w:t>
            </w:r>
          </w:p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FA21D2" w:rsidRPr="00663FF5" w:rsidTr="002358AF">
        <w:trPr>
          <w:cantSplit/>
          <w:trHeight w:val="761"/>
        </w:trPr>
        <w:tc>
          <w:tcPr>
            <w:tcW w:w="3970" w:type="dxa"/>
            <w:shd w:val="clear" w:color="auto" w:fill="auto"/>
          </w:tcPr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ESAC</w:t>
            </w:r>
          </w:p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i/>
                <w:sz w:val="20"/>
                <w:szCs w:val="20"/>
              </w:rPr>
              <w:t>European Surveillance of Antimicrobial Consumption</w:t>
            </w:r>
          </w:p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</w:p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bCs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>2001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>–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>ongoing</w:t>
            </w:r>
          </w:p>
          <w:p w:rsidR="00FA21D2" w:rsidRPr="00663FF5" w:rsidRDefault="00430701" w:rsidP="002358AF">
            <w:pPr>
              <w:spacing w:after="0" w:line="240" w:lineRule="auto"/>
              <w:rPr>
                <w:rFonts w:asciiTheme="minorHAnsi" w:hAnsiTheme="minorHAnsi"/>
                <w:bCs/>
                <w:sz w:val="20"/>
                <w:szCs w:val="20"/>
              </w:rPr>
            </w:pPr>
            <w:hyperlink r:id="rId19" w:history="1">
              <w:r w:rsidR="00FA21D2" w:rsidRPr="00CF1BA3">
                <w:rPr>
                  <w:rStyle w:val="Hyperlink"/>
                  <w:sz w:val="20"/>
                  <w:szCs w:val="20"/>
                </w:rPr>
                <w:t>http://www.ecdc.europa.eu/en/activities/surveillance/esac-net/pages/index.aspx</w:t>
              </w:r>
            </w:hyperlink>
            <w:r w:rsidR="00FA21D2" w:rsidRPr="00663FF5">
              <w:rPr>
                <w:rFonts w:asciiTheme="minorHAnsi" w:hAnsiTheme="minorHAnsi"/>
                <w:bCs/>
                <w:i/>
                <w:sz w:val="20"/>
                <w:szCs w:val="20"/>
              </w:rPr>
              <w:t>Funds:</w:t>
            </w:r>
            <w:r w:rsidR="00FA21D2"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 DG SANCO of the European Union</w:t>
            </w:r>
            <w:r w:rsidR="00FA21D2">
              <w:rPr>
                <w:rFonts w:asciiTheme="minorHAnsi" w:hAnsiTheme="minorHAnsi"/>
                <w:bCs/>
                <w:sz w:val="20"/>
                <w:szCs w:val="20"/>
              </w:rPr>
              <w:t xml:space="preserve"> until 2006</w:t>
            </w:r>
            <w:r w:rsidR="00FA21D2" w:rsidRPr="00663FF5">
              <w:rPr>
                <w:rFonts w:asciiTheme="minorHAnsi" w:hAnsiTheme="minorHAnsi"/>
                <w:bCs/>
                <w:sz w:val="20"/>
                <w:szCs w:val="20"/>
              </w:rPr>
              <w:t>, European Centre for Disease Prevention and Control ECDC</w:t>
            </w:r>
            <w:r w:rsidR="00FA21D2">
              <w:rPr>
                <w:rFonts w:asciiTheme="minorHAnsi" w:hAnsiTheme="minorHAnsi"/>
                <w:bCs/>
                <w:sz w:val="20"/>
                <w:szCs w:val="20"/>
              </w:rPr>
              <w:t xml:space="preserve"> from 2007.</w:t>
            </w:r>
          </w:p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6662" w:type="dxa"/>
            <w:shd w:val="clear" w:color="auto" w:fill="auto"/>
          </w:tcPr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Specific project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>, network</w:t>
            </w:r>
          </w:p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 xml:space="preserve">Objective: </w:t>
            </w:r>
            <w:r w:rsidRPr="00663FF5"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  <w:t>to provide information on the consumption of antimicrobials and developing indicators and guidelines to help managing the risk of infections and resistances.</w:t>
            </w:r>
          </w:p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Data:</w:t>
            </w:r>
            <w:r w:rsidRPr="00663FF5">
              <w:rPr>
                <w:rStyle w:val="Emphasis"/>
                <w:rFonts w:asciiTheme="minorHAnsi" w:hAnsiTheme="minorHAnsi"/>
                <w:sz w:val="20"/>
                <w:szCs w:val="20"/>
              </w:rPr>
              <w:t xml:space="preserve"> interactive database available online</w:t>
            </w:r>
          </w:p>
          <w:p w:rsidR="00FA21D2" w:rsidRPr="00663FF5" w:rsidRDefault="00FA21D2" w:rsidP="002358AF">
            <w:pPr>
              <w:spacing w:after="0" w:line="240" w:lineRule="auto"/>
              <w:ind w:left="720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Source: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 xml:space="preserve"> distribution  or reimbursement data (out-hospital)</w:t>
            </w:r>
          </w:p>
          <w:p w:rsidR="00FA21D2" w:rsidRPr="00663FF5" w:rsidRDefault="00FA21D2" w:rsidP="002358AF">
            <w:pPr>
              <w:spacing w:after="0" w:line="240" w:lineRule="auto"/>
              <w:ind w:left="720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sz w:val="20"/>
                <w:szCs w:val="20"/>
              </w:rPr>
              <w:t>Questionnaire to hospital pharmacist (in-hospital)</w:t>
            </w:r>
          </w:p>
          <w:p w:rsidR="00FA21D2" w:rsidRPr="00663FF5" w:rsidRDefault="00FA21D2" w:rsidP="002358AF">
            <w:pPr>
              <w:spacing w:after="0" w:line="240" w:lineRule="auto"/>
              <w:ind w:left="708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Codification system: 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>ATC</w:t>
            </w:r>
          </w:p>
          <w:p w:rsidR="00FA21D2" w:rsidRPr="00663FF5" w:rsidRDefault="00FA21D2" w:rsidP="002358AF">
            <w:pPr>
              <w:spacing w:after="0" w:line="240" w:lineRule="auto"/>
              <w:ind w:left="720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Units of measure: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 xml:space="preserve"> DDD/1000 inhabitants/d </w:t>
            </w:r>
          </w:p>
          <w:p w:rsidR="00FA21D2" w:rsidRPr="00663FF5" w:rsidRDefault="00FA21D2" w:rsidP="002358AF">
            <w:pPr>
              <w:spacing w:after="0" w:line="240" w:lineRule="auto"/>
              <w:ind w:left="708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Setting:</w:t>
            </w:r>
            <w:r w:rsidRPr="00663FF5">
              <w:rPr>
                <w:rStyle w:val="Emphasis"/>
                <w:rFonts w:asciiTheme="minorHAnsi" w:hAnsiTheme="minorHAnsi"/>
                <w:sz w:val="20"/>
                <w:szCs w:val="20"/>
              </w:rPr>
              <w:t xml:space="preserve"> out and  Inpatient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 xml:space="preserve">  and nursing homes</w:t>
            </w:r>
          </w:p>
          <w:p w:rsidR="00FA21D2" w:rsidRPr="00663FF5" w:rsidRDefault="00FA21D2" w:rsidP="002358AF">
            <w:pPr>
              <w:spacing w:after="0" w:line="240" w:lineRule="auto"/>
              <w:ind w:left="720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Period: 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 xml:space="preserve">annual reports by chemical group (ATC classification) </w:t>
            </w:r>
            <w:proofErr w:type="gramStart"/>
            <w:r w:rsidRPr="00663FF5">
              <w:rPr>
                <w:rFonts w:asciiTheme="minorHAnsi" w:hAnsiTheme="minorHAnsi"/>
                <w:sz w:val="20"/>
                <w:szCs w:val="20"/>
              </w:rPr>
              <w:t>since  2006</w:t>
            </w:r>
            <w:proofErr w:type="gramEnd"/>
            <w:r w:rsidRPr="00663FF5">
              <w:rPr>
                <w:rFonts w:asciiTheme="minorHAnsi" w:hAnsiTheme="minorHAnsi"/>
                <w:sz w:val="20"/>
                <w:szCs w:val="20"/>
              </w:rPr>
              <w:t>–2008.</w:t>
            </w:r>
          </w:p>
          <w:p w:rsidR="00FA21D2" w:rsidRPr="00663FF5" w:rsidRDefault="00FA21D2" w:rsidP="002358AF">
            <w:pPr>
              <w:spacing w:after="0" w:line="240" w:lineRule="auto"/>
              <w:ind w:left="708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Drugs of interest: </w:t>
            </w:r>
            <w:proofErr w:type="spellStart"/>
            <w:r w:rsidRPr="00663FF5">
              <w:rPr>
                <w:rFonts w:asciiTheme="minorHAnsi" w:hAnsiTheme="minorHAnsi"/>
                <w:sz w:val="20"/>
                <w:szCs w:val="20"/>
              </w:rPr>
              <w:t>antiinfectives</w:t>
            </w:r>
            <w:proofErr w:type="spellEnd"/>
            <w:r w:rsidRPr="00663FF5">
              <w:rPr>
                <w:rFonts w:asciiTheme="minorHAnsi" w:hAnsiTheme="minorHAnsi"/>
                <w:sz w:val="20"/>
                <w:szCs w:val="20"/>
              </w:rPr>
              <w:t xml:space="preserve"> (J) ATC level 2 to 4.</w:t>
            </w:r>
          </w:p>
          <w:p w:rsidR="00FA21D2" w:rsidRPr="00663FF5" w:rsidRDefault="00FA21D2" w:rsidP="002358AF">
            <w:pPr>
              <w:spacing w:after="0" w:line="240" w:lineRule="auto"/>
              <w:ind w:left="708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Covered Population: 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>population coverage: out-hospital &lt;25-100%, In-hospital 9 countries sample data, the rest 85-100%.</w:t>
            </w:r>
          </w:p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FA21D2" w:rsidRPr="00663FF5" w:rsidTr="002358AF">
        <w:trPr>
          <w:cantSplit/>
          <w:trHeight w:val="761"/>
        </w:trPr>
        <w:tc>
          <w:tcPr>
            <w:tcW w:w="3970" w:type="dxa"/>
            <w:shd w:val="clear" w:color="auto" w:fill="auto"/>
          </w:tcPr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HAPPY AUDIT</w:t>
            </w:r>
          </w:p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i/>
                <w:sz w:val="20"/>
                <w:szCs w:val="20"/>
              </w:rPr>
              <w:t>Health Alliance for Prudent, Yield and Use of Antimicrobial Drugs in the treatment of respiratory tract infections.</w:t>
            </w:r>
          </w:p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sz w:val="20"/>
                <w:szCs w:val="20"/>
              </w:rPr>
              <w:t>(2007-2010)</w:t>
            </w:r>
          </w:p>
          <w:p w:rsidR="00FA21D2" w:rsidRPr="00663FF5" w:rsidRDefault="00430701" w:rsidP="002358AF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hyperlink r:id="rId20" w:history="1">
              <w:r w:rsidR="00FA21D2" w:rsidRPr="00663FF5">
                <w:rPr>
                  <w:rStyle w:val="Hyperlink"/>
                  <w:rFonts w:asciiTheme="minorHAnsi" w:hAnsiTheme="minorHAnsi"/>
                  <w:sz w:val="20"/>
                  <w:szCs w:val="20"/>
                </w:rPr>
                <w:t>http://www.happyaudit.org</w:t>
              </w:r>
            </w:hyperlink>
          </w:p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sz w:val="20"/>
                <w:szCs w:val="20"/>
              </w:rPr>
              <w:t>6</w:t>
            </w:r>
            <w:r w:rsidRPr="00663FF5">
              <w:rPr>
                <w:rFonts w:asciiTheme="minorHAnsi" w:hAnsiTheme="minorHAnsi"/>
                <w:sz w:val="20"/>
                <w:szCs w:val="20"/>
                <w:vertAlign w:val="superscript"/>
              </w:rPr>
              <w:t>th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 xml:space="preserve"> FP </w:t>
            </w:r>
          </w:p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6662" w:type="dxa"/>
            <w:shd w:val="clear" w:color="auto" w:fill="auto"/>
          </w:tcPr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Specific project</w:t>
            </w:r>
          </w:p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 xml:space="preserve">Objective: 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>to improve the antibiotics prescription in respiratory tract infections in primary health care in Europe through development of intervention program targeting general practitioners (GPs), parents of young children and healthy adults</w:t>
            </w:r>
            <w:r w:rsidRPr="00663FF5">
              <w:rPr>
                <w:rFonts w:asciiTheme="minorHAnsi" w:hAnsiTheme="minorHAnsi"/>
                <w:color w:val="FF0000"/>
                <w:sz w:val="20"/>
                <w:szCs w:val="20"/>
              </w:rPr>
              <w:t>.</w:t>
            </w:r>
          </w:p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Data: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 report of the results (available on-line).</w:t>
            </w:r>
          </w:p>
          <w:p w:rsidR="00FA21D2" w:rsidRPr="00663FF5" w:rsidRDefault="00FA21D2" w:rsidP="002358AF">
            <w:pPr>
              <w:spacing w:after="0" w:line="240" w:lineRule="auto"/>
              <w:ind w:left="720"/>
              <w:rPr>
                <w:rFonts w:asciiTheme="minorHAnsi" w:hAnsiTheme="minorHAnsi"/>
                <w:bCs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Source: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 according to the APO (</w:t>
            </w:r>
            <w:r w:rsidRPr="00663FF5">
              <w:rPr>
                <w:rFonts w:asciiTheme="minorHAnsi" w:hAnsiTheme="minorHAnsi"/>
                <w:bCs/>
                <w:i/>
                <w:sz w:val="20"/>
                <w:szCs w:val="20"/>
              </w:rPr>
              <w:t>Audit Project Odense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): auditing GP. Sample of GP </w:t>
            </w:r>
          </w:p>
          <w:p w:rsidR="00FA21D2" w:rsidRPr="00663FF5" w:rsidRDefault="00FA21D2" w:rsidP="002358AF">
            <w:pPr>
              <w:spacing w:after="0" w:line="240" w:lineRule="auto"/>
              <w:ind w:left="708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Codification system: -</w:t>
            </w:r>
          </w:p>
          <w:p w:rsidR="00FA21D2" w:rsidRPr="00663FF5" w:rsidRDefault="00FA21D2" w:rsidP="002358AF">
            <w:pPr>
              <w:spacing w:after="0" w:line="240" w:lineRule="auto"/>
              <w:ind w:left="708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Units of measure: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 antibiotic use in % by respiratory tract indication</w:t>
            </w:r>
          </w:p>
          <w:p w:rsidR="00FA21D2" w:rsidRPr="00663FF5" w:rsidRDefault="00FA21D2" w:rsidP="002358AF">
            <w:pPr>
              <w:spacing w:after="0" w:line="240" w:lineRule="auto"/>
              <w:ind w:left="708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Setting: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 xml:space="preserve"> outpatient</w:t>
            </w:r>
          </w:p>
          <w:p w:rsidR="00FA21D2" w:rsidRPr="00663FF5" w:rsidRDefault="00FA21D2" w:rsidP="002358AF">
            <w:pPr>
              <w:spacing w:after="0" w:line="240" w:lineRule="auto"/>
              <w:ind w:left="708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Period: -</w:t>
            </w:r>
          </w:p>
          <w:p w:rsidR="00FA21D2" w:rsidRPr="00663FF5" w:rsidRDefault="00FA21D2" w:rsidP="002358AF">
            <w:pPr>
              <w:spacing w:after="0" w:line="240" w:lineRule="auto"/>
              <w:ind w:left="708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Drugs of interest: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 xml:space="preserve"> antibiotics</w:t>
            </w:r>
          </w:p>
          <w:p w:rsidR="00FA21D2" w:rsidRPr="00663FF5" w:rsidRDefault="00FA21D2" w:rsidP="002358AF">
            <w:pPr>
              <w:spacing w:after="0" w:line="240" w:lineRule="auto"/>
              <w:ind w:left="708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Covered population:</w:t>
            </w:r>
            <w:r w:rsidRPr="00663FF5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-</w:t>
            </w:r>
          </w:p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FA21D2" w:rsidRPr="00663FF5" w:rsidTr="00FA21D2">
        <w:trPr>
          <w:cantSplit/>
          <w:trHeight w:val="761"/>
        </w:trPr>
        <w:tc>
          <w:tcPr>
            <w:tcW w:w="10632" w:type="dxa"/>
            <w:gridSpan w:val="2"/>
            <w:shd w:val="clear" w:color="auto" w:fill="F2F2F2" w:themeFill="background1" w:themeFillShade="F2"/>
          </w:tcPr>
          <w:p w:rsidR="00FA21D2" w:rsidRPr="00663FF5" w:rsidRDefault="00FA21D2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lastRenderedPageBreak/>
              <w:t>Cardiovascular disease</w:t>
            </w:r>
          </w:p>
        </w:tc>
      </w:tr>
      <w:tr w:rsidR="00FA21D2" w:rsidRPr="00663FF5" w:rsidTr="002358AF">
        <w:trPr>
          <w:cantSplit/>
          <w:trHeight w:val="761"/>
        </w:trPr>
        <w:tc>
          <w:tcPr>
            <w:tcW w:w="3970" w:type="dxa"/>
            <w:shd w:val="clear" w:color="auto" w:fill="auto"/>
          </w:tcPr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EUROASPIRE</w:t>
            </w:r>
          </w:p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i/>
                <w:sz w:val="20"/>
                <w:szCs w:val="20"/>
              </w:rPr>
              <w:t xml:space="preserve">European Action on Secondary and Primary Prevention by Intervention to Reduce Events </w:t>
            </w:r>
          </w:p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994–ongoing</w:t>
            </w:r>
          </w:p>
          <w:p w:rsidR="00FA21D2" w:rsidRPr="00663FF5" w:rsidRDefault="00FA21D2" w:rsidP="002358A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bCs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Cs/>
                <w:i/>
                <w:sz w:val="20"/>
                <w:szCs w:val="20"/>
              </w:rPr>
              <w:t>Funds: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 European Society of Cardiology registries. </w:t>
            </w:r>
          </w:p>
          <w:p w:rsidR="00FA21D2" w:rsidRPr="00663FF5" w:rsidRDefault="00430701" w:rsidP="002358A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bCs/>
                <w:sz w:val="20"/>
                <w:szCs w:val="20"/>
              </w:rPr>
            </w:pPr>
            <w:hyperlink r:id="rId21" w:history="1">
              <w:r w:rsidR="00FA21D2" w:rsidRPr="00663FF5">
                <w:rPr>
                  <w:rStyle w:val="Hyperlink"/>
                  <w:rFonts w:asciiTheme="minorHAnsi" w:hAnsiTheme="minorHAnsi"/>
                  <w:bCs/>
                  <w:sz w:val="20"/>
                  <w:szCs w:val="20"/>
                </w:rPr>
                <w:t>http://www.escardio.org/guidelines-surveys/ehs/prevention/Pages/ehs-on-prevention.aspx</w:t>
              </w:r>
            </w:hyperlink>
          </w:p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6662" w:type="dxa"/>
            <w:shd w:val="clear" w:color="auto" w:fill="auto"/>
          </w:tcPr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Specific project</w:t>
            </w:r>
          </w:p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Objective: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 to determine if cardiovascular risk factors are recorded in patients’ medical records, to measure the modifiable risk factors, to </w:t>
            </w:r>
            <w:proofErr w:type="gramStart"/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>describe  therapeutic</w:t>
            </w:r>
            <w:proofErr w:type="gramEnd"/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 management after hospitalization in patients with coronary </w:t>
            </w:r>
            <w:proofErr w:type="spellStart"/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>hearth</w:t>
            </w:r>
            <w:proofErr w:type="spellEnd"/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 disease. To determine whether Joint European Guidelines on CV prevention are followed in every day clinical practice.</w:t>
            </w:r>
          </w:p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Data: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 published data </w:t>
            </w:r>
          </w:p>
          <w:p w:rsidR="00FA21D2" w:rsidRPr="00663FF5" w:rsidRDefault="00FA21D2" w:rsidP="002358AF">
            <w:pPr>
              <w:spacing w:after="0" w:line="240" w:lineRule="auto"/>
              <w:ind w:left="720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Source: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 review of medical records, and patient interviews. </w:t>
            </w:r>
          </w:p>
          <w:p w:rsidR="00FA21D2" w:rsidRPr="00663FF5" w:rsidRDefault="00FA21D2" w:rsidP="002358AF">
            <w:pPr>
              <w:spacing w:after="0" w:line="240" w:lineRule="auto"/>
              <w:ind w:left="708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Codification system: -</w:t>
            </w:r>
          </w:p>
          <w:p w:rsidR="00FA21D2" w:rsidRPr="00663FF5" w:rsidRDefault="00FA21D2" w:rsidP="002358AF">
            <w:pPr>
              <w:spacing w:after="0" w:line="240" w:lineRule="auto"/>
              <w:ind w:left="708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Units of measure: -</w:t>
            </w:r>
          </w:p>
          <w:p w:rsidR="00FA21D2" w:rsidRDefault="00FA21D2" w:rsidP="002358AF">
            <w:pPr>
              <w:spacing w:after="0" w:line="240" w:lineRule="auto"/>
              <w:ind w:left="720"/>
              <w:rPr>
                <w:rFonts w:asciiTheme="minorHAnsi" w:hAnsiTheme="minorHAnsi"/>
                <w:bCs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Setting:</w:t>
            </w:r>
            <w:r>
              <w:rPr>
                <w:rFonts w:asciiTheme="minorHAnsi" w:hAnsiTheme="minorHAnsi"/>
                <w:bCs/>
                <w:sz w:val="20"/>
                <w:szCs w:val="20"/>
              </w:rPr>
              <w:t xml:space="preserve"> outpatient, inpatient (period 2006-2007)</w:t>
            </w:r>
          </w:p>
          <w:p w:rsidR="00FA21D2" w:rsidRPr="00663FF5" w:rsidRDefault="00FA21D2" w:rsidP="002358AF">
            <w:pPr>
              <w:spacing w:after="0" w:line="240" w:lineRule="auto"/>
              <w:ind w:left="720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 Period: 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>1995-1996</w:t>
            </w:r>
            <w:proofErr w:type="gramStart"/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>,1999</w:t>
            </w:r>
            <w:proofErr w:type="gramEnd"/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-2000, 2006-2007. </w:t>
            </w:r>
          </w:p>
          <w:p w:rsidR="00FA21D2" w:rsidRPr="00663FF5" w:rsidRDefault="00FA21D2" w:rsidP="002358AF">
            <w:pPr>
              <w:spacing w:after="0" w:line="240" w:lineRule="auto"/>
              <w:ind w:left="708"/>
              <w:rPr>
                <w:rFonts w:asciiTheme="minorHAnsi" w:hAnsiTheme="minorHAnsi"/>
                <w:bCs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Drugs of interest: </w:t>
            </w:r>
            <w:proofErr w:type="spellStart"/>
            <w:r w:rsidRPr="00663FF5">
              <w:rPr>
                <w:rFonts w:asciiTheme="minorHAnsi" w:hAnsiTheme="minorHAnsi"/>
                <w:sz w:val="20"/>
                <w:szCs w:val="20"/>
              </w:rPr>
              <w:t>a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>ntiplatelet</w:t>
            </w:r>
            <w:proofErr w:type="spellEnd"/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, beta-blockers, ace inhibitors, calcium channel blockers, lipid-lowering drugs and anticoagulants by groups. </w:t>
            </w:r>
          </w:p>
          <w:p w:rsidR="00FA21D2" w:rsidRPr="00663FF5" w:rsidRDefault="00FA21D2" w:rsidP="002358AF">
            <w:pPr>
              <w:spacing w:after="0" w:line="240" w:lineRule="auto"/>
              <w:ind w:left="708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Covered Population: 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>selected geographical area with a defined population and all hospitals serving this population</w:t>
            </w:r>
          </w:p>
        </w:tc>
      </w:tr>
      <w:tr w:rsidR="00E25A05" w:rsidRPr="00663FF5" w:rsidTr="00DF5B25">
        <w:trPr>
          <w:cantSplit/>
          <w:trHeight w:val="761"/>
        </w:trPr>
        <w:tc>
          <w:tcPr>
            <w:tcW w:w="3970" w:type="dxa"/>
            <w:shd w:val="clear" w:color="auto" w:fill="auto"/>
          </w:tcPr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ARITMO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proofErr w:type="spellStart"/>
            <w:r w:rsidRPr="00663FF5">
              <w:rPr>
                <w:rFonts w:asciiTheme="minorHAnsi" w:hAnsiTheme="minorHAnsi"/>
                <w:i/>
                <w:sz w:val="20"/>
                <w:szCs w:val="20"/>
              </w:rPr>
              <w:t>Arrhythmogenic</w:t>
            </w:r>
            <w:proofErr w:type="spellEnd"/>
            <w:r w:rsidRPr="00663FF5">
              <w:rPr>
                <w:rFonts w:asciiTheme="minorHAnsi" w:hAnsiTheme="minorHAnsi"/>
                <w:i/>
                <w:sz w:val="20"/>
                <w:szCs w:val="20"/>
              </w:rPr>
              <w:t xml:space="preserve"> potential of drugs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sz w:val="20"/>
                <w:szCs w:val="20"/>
              </w:rPr>
              <w:t>(Jan. 2010–Dec. 2012)</w:t>
            </w:r>
          </w:p>
          <w:p w:rsidR="00E25A05" w:rsidRPr="00663FF5" w:rsidRDefault="00430701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hyperlink r:id="rId22" w:history="1">
              <w:r w:rsidR="00E25A05" w:rsidRPr="00663FF5">
                <w:rPr>
                  <w:rStyle w:val="Hyperlink"/>
                  <w:rFonts w:asciiTheme="minorHAnsi" w:hAnsiTheme="minorHAnsi"/>
                  <w:sz w:val="20"/>
                  <w:szCs w:val="20"/>
                </w:rPr>
                <w:t>http://www.aritmo-project.org</w:t>
              </w:r>
            </w:hyperlink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i/>
                <w:sz w:val="20"/>
                <w:szCs w:val="20"/>
              </w:rPr>
              <w:t xml:space="preserve">Funds: 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>FP7</w:t>
            </w:r>
          </w:p>
        </w:tc>
        <w:tc>
          <w:tcPr>
            <w:tcW w:w="6662" w:type="dxa"/>
            <w:shd w:val="clear" w:color="auto" w:fill="auto"/>
          </w:tcPr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Specific project , network</w:t>
            </w:r>
          </w:p>
          <w:p w:rsidR="00E25A05" w:rsidRPr="00CF1BA3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Objective</w:t>
            </w:r>
            <w:proofErr w:type="gramStart"/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:</w:t>
            </w:r>
            <w:r w:rsidRPr="00CF1BA3">
              <w:rPr>
                <w:rStyle w:val="Strong"/>
                <w:rFonts w:asciiTheme="minorHAnsi" w:hAnsiTheme="minorHAnsi"/>
                <w:b w:val="0"/>
                <w:sz w:val="20"/>
                <w:szCs w:val="20"/>
              </w:rPr>
              <w:t>to</w:t>
            </w:r>
            <w:proofErr w:type="spellEnd"/>
            <w:proofErr w:type="gramEnd"/>
            <w:r w:rsidRPr="00CF1BA3">
              <w:rPr>
                <w:rStyle w:val="Strong"/>
                <w:rFonts w:asciiTheme="minorHAnsi" w:hAnsiTheme="minorHAnsi"/>
                <w:b w:val="0"/>
                <w:sz w:val="20"/>
                <w:szCs w:val="20"/>
              </w:rPr>
              <w:t xml:space="preserve"> analyse the arrhythmic potential of drugs</w:t>
            </w:r>
            <w:r w:rsidRPr="00CF1BA3">
              <w:rPr>
                <w:rFonts w:asciiTheme="minorHAnsi" w:hAnsiTheme="minorHAnsi"/>
                <w:b/>
                <w:sz w:val="20"/>
                <w:szCs w:val="20"/>
              </w:rPr>
              <w:t>.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Data:</w:t>
            </w:r>
          </w:p>
          <w:p w:rsidR="00E25A05" w:rsidRPr="00663FF5" w:rsidRDefault="00E25A05" w:rsidP="00DF5B25">
            <w:pPr>
              <w:spacing w:after="0" w:line="240" w:lineRule="auto"/>
              <w:ind w:left="720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Source: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 xml:space="preserve"> review of literature and variety databases. Prospective case-control surveillance (planned).</w:t>
            </w:r>
          </w:p>
          <w:p w:rsidR="00E25A05" w:rsidRPr="00663FF5" w:rsidRDefault="00E25A05" w:rsidP="00DF5B25">
            <w:pPr>
              <w:spacing w:after="0" w:line="240" w:lineRule="auto"/>
              <w:ind w:left="708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Codification system: </w:t>
            </w: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-</w:t>
            </w:r>
          </w:p>
          <w:p w:rsidR="00E25A05" w:rsidRPr="00663FF5" w:rsidRDefault="00E25A05" w:rsidP="00DF5B25">
            <w:pPr>
              <w:spacing w:after="0" w:line="240" w:lineRule="auto"/>
              <w:ind w:left="708"/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>Units of measure:</w:t>
            </w:r>
            <w:r w:rsidRPr="00663FF5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-</w:t>
            </w:r>
          </w:p>
          <w:p w:rsidR="00E25A05" w:rsidRPr="00663FF5" w:rsidRDefault="00E25A05" w:rsidP="00DF5B25">
            <w:pPr>
              <w:spacing w:after="0" w:line="240" w:lineRule="auto"/>
              <w:ind w:left="708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Setting: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 xml:space="preserve"> outpatient</w:t>
            </w:r>
          </w:p>
          <w:p w:rsidR="00E25A05" w:rsidRPr="00663FF5" w:rsidRDefault="00E25A05" w:rsidP="00DF5B25">
            <w:pPr>
              <w:spacing w:after="0" w:line="240" w:lineRule="auto"/>
              <w:ind w:left="708"/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>Period:</w:t>
            </w:r>
            <w:r w:rsidRPr="00663FF5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-</w:t>
            </w:r>
          </w:p>
          <w:p w:rsidR="00E25A05" w:rsidRPr="00CF1BA3" w:rsidRDefault="00E25A05" w:rsidP="00DF5B25">
            <w:pPr>
              <w:spacing w:after="0" w:line="240" w:lineRule="auto"/>
              <w:ind w:left="708"/>
              <w:rPr>
                <w:rStyle w:val="Strong"/>
                <w:rFonts w:asciiTheme="minorHAnsi" w:hAnsiTheme="minorHAnsi"/>
                <w:b w:val="0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Drugs of interest: </w:t>
            </w:r>
            <w:r w:rsidRPr="00CF1BA3">
              <w:rPr>
                <w:rStyle w:val="Strong"/>
                <w:rFonts w:asciiTheme="minorHAnsi" w:hAnsiTheme="minorHAnsi"/>
                <w:b w:val="0"/>
                <w:sz w:val="20"/>
                <w:szCs w:val="20"/>
              </w:rPr>
              <w:t>antipsychotics</w:t>
            </w:r>
            <w:r w:rsidRPr="00CF1BA3">
              <w:rPr>
                <w:rFonts w:asciiTheme="minorHAnsi" w:hAnsiTheme="minorHAnsi"/>
                <w:b/>
                <w:sz w:val="20"/>
                <w:szCs w:val="20"/>
              </w:rPr>
              <w:t xml:space="preserve">, </w:t>
            </w:r>
            <w:r w:rsidRPr="00CF1BA3">
              <w:rPr>
                <w:rStyle w:val="Strong"/>
                <w:rFonts w:asciiTheme="minorHAnsi" w:hAnsiTheme="minorHAnsi"/>
                <w:b w:val="0"/>
                <w:sz w:val="20"/>
                <w:szCs w:val="20"/>
              </w:rPr>
              <w:t>anti-</w:t>
            </w:r>
            <w:proofErr w:type="spellStart"/>
            <w:proofErr w:type="gramStart"/>
            <w:r w:rsidRPr="00CF1BA3">
              <w:rPr>
                <w:rStyle w:val="Strong"/>
                <w:rFonts w:asciiTheme="minorHAnsi" w:hAnsiTheme="minorHAnsi"/>
                <w:b w:val="0"/>
                <w:sz w:val="20"/>
                <w:szCs w:val="20"/>
              </w:rPr>
              <w:t>infectives</w:t>
            </w:r>
            <w:proofErr w:type="spellEnd"/>
            <w:r w:rsidRPr="00CF1BA3">
              <w:rPr>
                <w:rFonts w:asciiTheme="minorHAnsi" w:hAnsiTheme="minorHAnsi"/>
                <w:sz w:val="20"/>
                <w:szCs w:val="20"/>
              </w:rPr>
              <w:t>(</w:t>
            </w:r>
            <w:proofErr w:type="spellStart"/>
            <w:proofErr w:type="gramEnd"/>
            <w:r w:rsidRPr="00CF1BA3">
              <w:rPr>
                <w:rFonts w:asciiTheme="minorHAnsi" w:hAnsiTheme="minorHAnsi"/>
                <w:sz w:val="20"/>
                <w:szCs w:val="20"/>
              </w:rPr>
              <w:t>antibacterials</w:t>
            </w:r>
            <w:proofErr w:type="spellEnd"/>
            <w:r w:rsidRPr="00CF1BA3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proofErr w:type="spellStart"/>
            <w:r w:rsidRPr="00CF1BA3">
              <w:rPr>
                <w:rFonts w:asciiTheme="minorHAnsi" w:hAnsiTheme="minorHAnsi"/>
                <w:sz w:val="20"/>
                <w:szCs w:val="20"/>
              </w:rPr>
              <w:t>antimycotics</w:t>
            </w:r>
            <w:proofErr w:type="spellEnd"/>
            <w:r w:rsidRPr="00CF1BA3">
              <w:rPr>
                <w:rFonts w:asciiTheme="minorHAnsi" w:hAnsiTheme="minorHAnsi"/>
                <w:sz w:val="20"/>
                <w:szCs w:val="20"/>
              </w:rPr>
              <w:t xml:space="preserve"> and </w:t>
            </w:r>
            <w:proofErr w:type="spellStart"/>
            <w:r w:rsidRPr="00CF1BA3">
              <w:rPr>
                <w:rFonts w:asciiTheme="minorHAnsi" w:hAnsiTheme="minorHAnsi"/>
                <w:sz w:val="20"/>
                <w:szCs w:val="20"/>
              </w:rPr>
              <w:t>antivirals</w:t>
            </w:r>
            <w:proofErr w:type="spellEnd"/>
            <w:r w:rsidRPr="00CF1BA3">
              <w:rPr>
                <w:rFonts w:asciiTheme="minorHAnsi" w:hAnsiTheme="minorHAnsi"/>
                <w:sz w:val="20"/>
                <w:szCs w:val="20"/>
              </w:rPr>
              <w:t>) and</w:t>
            </w:r>
            <w:r w:rsidRPr="00CF1BA3">
              <w:rPr>
                <w:rStyle w:val="Strong"/>
                <w:rFonts w:asciiTheme="minorHAnsi" w:hAnsiTheme="minorHAnsi"/>
                <w:b w:val="0"/>
                <w:sz w:val="20"/>
                <w:szCs w:val="20"/>
              </w:rPr>
              <w:t>H1-antihistaminics.</w:t>
            </w:r>
          </w:p>
          <w:p w:rsidR="00E25A05" w:rsidRPr="00CF1BA3" w:rsidRDefault="00E25A05" w:rsidP="00DF5B25">
            <w:pPr>
              <w:spacing w:after="0" w:line="240" w:lineRule="auto"/>
              <w:ind w:left="708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Covered population:</w:t>
            </w:r>
            <w:r w:rsidR="00CF1BA3">
              <w:rPr>
                <w:rFonts w:asciiTheme="minorHAnsi" w:hAnsiTheme="minorHAnsi"/>
                <w:b/>
                <w:sz w:val="20"/>
                <w:szCs w:val="20"/>
              </w:rPr>
              <w:t>-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FA21D2" w:rsidRPr="00663FF5" w:rsidTr="00FA21D2">
        <w:trPr>
          <w:cantSplit/>
          <w:trHeight w:val="761"/>
        </w:trPr>
        <w:tc>
          <w:tcPr>
            <w:tcW w:w="10632" w:type="dxa"/>
            <w:gridSpan w:val="2"/>
            <w:shd w:val="clear" w:color="auto" w:fill="F2F2F2" w:themeFill="background1" w:themeFillShade="F2"/>
          </w:tcPr>
          <w:p w:rsidR="00FA21D2" w:rsidRPr="00663FF5" w:rsidRDefault="00FA21D2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b/>
                <w:sz w:val="20"/>
                <w:szCs w:val="20"/>
              </w:rPr>
              <w:t>Paedriatics</w:t>
            </w:r>
            <w:proofErr w:type="spellEnd"/>
          </w:p>
        </w:tc>
      </w:tr>
      <w:tr w:rsidR="00FA21D2" w:rsidRPr="00663FF5" w:rsidTr="002358AF">
        <w:trPr>
          <w:cantSplit/>
          <w:trHeight w:val="761"/>
        </w:trPr>
        <w:tc>
          <w:tcPr>
            <w:tcW w:w="3970" w:type="dxa"/>
            <w:shd w:val="clear" w:color="auto" w:fill="auto"/>
          </w:tcPr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TEDDY</w:t>
            </w:r>
          </w:p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i/>
                <w:sz w:val="20"/>
                <w:szCs w:val="20"/>
              </w:rPr>
              <w:t>Task Force in Europe for Drug Development for the Young</w:t>
            </w:r>
          </w:p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sz w:val="20"/>
                <w:szCs w:val="20"/>
              </w:rPr>
              <w:t>(2005–2010)</w:t>
            </w:r>
          </w:p>
          <w:p w:rsidR="00FA21D2" w:rsidRPr="00663FF5" w:rsidRDefault="00430701" w:rsidP="002358AF">
            <w:pPr>
              <w:spacing w:after="0" w:line="240" w:lineRule="auto"/>
              <w:rPr>
                <w:rFonts w:asciiTheme="minorHAnsi" w:hAnsiTheme="minorHAnsi"/>
                <w:i/>
                <w:sz w:val="20"/>
                <w:szCs w:val="20"/>
              </w:rPr>
            </w:pPr>
            <w:hyperlink r:id="rId23" w:history="1">
              <w:r w:rsidR="00FA21D2" w:rsidRPr="00663FF5">
                <w:rPr>
                  <w:rStyle w:val="Hyperlink"/>
                  <w:rFonts w:asciiTheme="minorHAnsi" w:hAnsiTheme="minorHAnsi"/>
                  <w:sz w:val="20"/>
                  <w:szCs w:val="20"/>
                </w:rPr>
                <w:t>http://www.teddyoung.org/index</w:t>
              </w:r>
            </w:hyperlink>
            <w:r w:rsidR="00FA21D2" w:rsidRPr="00663FF5">
              <w:rPr>
                <w:rStyle w:val="Hyperlink"/>
                <w:rFonts w:asciiTheme="minorHAnsi" w:hAnsiTheme="minorHAnsi"/>
                <w:sz w:val="20"/>
                <w:szCs w:val="20"/>
              </w:rPr>
              <w:t>.php</w:t>
            </w:r>
          </w:p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i/>
                <w:sz w:val="20"/>
                <w:szCs w:val="20"/>
              </w:rPr>
            </w:pPr>
          </w:p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i/>
                <w:sz w:val="20"/>
                <w:szCs w:val="20"/>
              </w:rPr>
              <w:t>Funds: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 xml:space="preserve">  FP6</w:t>
            </w:r>
          </w:p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662" w:type="dxa"/>
            <w:shd w:val="clear" w:color="auto" w:fill="auto"/>
          </w:tcPr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Network, specific project</w:t>
            </w:r>
          </w:p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Objective: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 to promote the availability of safe and effective medicines for children by integrating existing expertise and good practices.</w:t>
            </w:r>
          </w:p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Data: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 publications</w:t>
            </w:r>
          </w:p>
          <w:p w:rsidR="00FA21D2" w:rsidRPr="00663FF5" w:rsidRDefault="00FA21D2" w:rsidP="002358AF">
            <w:pPr>
              <w:spacing w:after="0" w:line="240" w:lineRule="auto"/>
              <w:ind w:left="720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Source:</w:t>
            </w:r>
            <w:r w:rsidRPr="00663FF5">
              <w:rPr>
                <w:rStyle w:val="content-title"/>
                <w:rFonts w:asciiTheme="minorHAnsi" w:hAnsiTheme="minorHAnsi"/>
                <w:sz w:val="20"/>
                <w:szCs w:val="20"/>
              </w:rPr>
              <w:t xml:space="preserve"> data sources containing information on medicines used in male/female children, out-patient data, prescription or drug dispensing data (Netherlands, Italy and UK). </w:t>
            </w:r>
          </w:p>
          <w:p w:rsidR="00FA21D2" w:rsidRPr="00663FF5" w:rsidRDefault="00FA21D2" w:rsidP="002358AF">
            <w:pPr>
              <w:spacing w:after="0" w:line="240" w:lineRule="auto"/>
              <w:ind w:left="708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Codification system: -</w:t>
            </w:r>
          </w:p>
          <w:p w:rsidR="00FA21D2" w:rsidRPr="00663FF5" w:rsidRDefault="00FA21D2" w:rsidP="002358AF">
            <w:pPr>
              <w:spacing w:after="0" w:line="240" w:lineRule="auto"/>
              <w:ind w:left="708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Units of measure:</w:t>
            </w:r>
            <w:r w:rsidRPr="00663FF5">
              <w:rPr>
                <w:rStyle w:val="content-title"/>
                <w:rFonts w:asciiTheme="minorHAnsi" w:hAnsiTheme="minorHAnsi"/>
                <w:sz w:val="20"/>
                <w:szCs w:val="20"/>
              </w:rPr>
              <w:t xml:space="preserve"> prevalence drug  of use by age and therapeutic level (ATC 2nd level)</w:t>
            </w:r>
          </w:p>
          <w:p w:rsidR="00FA21D2" w:rsidRPr="00663FF5" w:rsidRDefault="00FA21D2" w:rsidP="002358AF">
            <w:pPr>
              <w:spacing w:after="0" w:line="240" w:lineRule="auto"/>
              <w:ind w:left="708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Setting:</w:t>
            </w:r>
            <w:r w:rsidRPr="00663FF5">
              <w:rPr>
                <w:rStyle w:val="content-title"/>
                <w:rFonts w:asciiTheme="minorHAnsi" w:hAnsiTheme="minorHAnsi"/>
                <w:sz w:val="20"/>
                <w:szCs w:val="20"/>
              </w:rPr>
              <w:t xml:space="preserve"> outpatient</w:t>
            </w:r>
          </w:p>
          <w:p w:rsidR="00FA21D2" w:rsidRPr="00663FF5" w:rsidRDefault="00FA21D2" w:rsidP="002358AF">
            <w:pPr>
              <w:spacing w:after="0" w:line="240" w:lineRule="auto"/>
              <w:ind w:left="720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Period: </w:t>
            </w:r>
            <w:r w:rsidRPr="00663FF5">
              <w:rPr>
                <w:rStyle w:val="content-title"/>
                <w:rFonts w:asciiTheme="minorHAnsi" w:hAnsiTheme="minorHAnsi"/>
                <w:sz w:val="20"/>
                <w:szCs w:val="20"/>
              </w:rPr>
              <w:t>2000-2005</w:t>
            </w:r>
          </w:p>
          <w:p w:rsidR="00FA21D2" w:rsidRPr="00663FF5" w:rsidRDefault="00FA21D2" w:rsidP="002358AF">
            <w:pPr>
              <w:spacing w:after="0" w:line="240" w:lineRule="auto"/>
              <w:ind w:left="708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Drugs of interest: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 xml:space="preserve"> all drugs</w:t>
            </w:r>
          </w:p>
          <w:p w:rsidR="00FA21D2" w:rsidRPr="00663FF5" w:rsidRDefault="00FA21D2" w:rsidP="002358AF">
            <w:pPr>
              <w:spacing w:after="0" w:line="240" w:lineRule="auto"/>
              <w:ind w:left="708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Covered population:</w:t>
            </w:r>
            <w:r w:rsidRPr="00663FF5">
              <w:rPr>
                <w:rStyle w:val="content-title"/>
                <w:rFonts w:asciiTheme="minorHAnsi" w:hAnsiTheme="minorHAnsi"/>
                <w:sz w:val="20"/>
                <w:szCs w:val="20"/>
              </w:rPr>
              <w:t>2.9-100%</w:t>
            </w:r>
          </w:p>
          <w:p w:rsidR="00FA21D2" w:rsidRPr="00663FF5" w:rsidRDefault="00FA21D2" w:rsidP="002358AF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FA21D2" w:rsidRPr="00663FF5" w:rsidTr="00FA21D2">
        <w:trPr>
          <w:cantSplit/>
          <w:trHeight w:val="761"/>
        </w:trPr>
        <w:tc>
          <w:tcPr>
            <w:tcW w:w="10632" w:type="dxa"/>
            <w:gridSpan w:val="2"/>
            <w:shd w:val="clear" w:color="auto" w:fill="F2F2F2" w:themeFill="background1" w:themeFillShade="F2"/>
          </w:tcPr>
          <w:p w:rsidR="00FA21D2" w:rsidRPr="00663FF5" w:rsidRDefault="00FA21D2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Mental health/central nervous system affects</w:t>
            </w:r>
          </w:p>
        </w:tc>
      </w:tr>
      <w:tr w:rsidR="00E25A05" w:rsidRPr="00663FF5" w:rsidTr="00DF5B25">
        <w:trPr>
          <w:cantSplit/>
          <w:trHeight w:val="761"/>
        </w:trPr>
        <w:tc>
          <w:tcPr>
            <w:tcW w:w="3970" w:type="dxa"/>
            <w:shd w:val="clear" w:color="auto" w:fill="auto"/>
          </w:tcPr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663FF5">
              <w:rPr>
                <w:rFonts w:asciiTheme="minorHAnsi" w:hAnsiTheme="minorHAnsi"/>
                <w:b/>
                <w:sz w:val="20"/>
                <w:szCs w:val="20"/>
              </w:rPr>
              <w:lastRenderedPageBreak/>
              <w:t>ESEMeD</w:t>
            </w:r>
            <w:proofErr w:type="spellEnd"/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i/>
                <w:sz w:val="20"/>
                <w:szCs w:val="20"/>
              </w:rPr>
              <w:t>European Study of the Epidemiology of Mental Disorders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63FF5">
              <w:rPr>
                <w:rFonts w:asciiTheme="minorHAnsi" w:hAnsiTheme="minorHAnsi"/>
                <w:sz w:val="20"/>
                <w:szCs w:val="20"/>
                <w:lang w:val="en-US"/>
              </w:rPr>
              <w:t>(2001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>–</w:t>
            </w:r>
            <w:r w:rsidRPr="00663FF5">
              <w:rPr>
                <w:rFonts w:asciiTheme="minorHAnsi" w:hAnsiTheme="minorHAnsi"/>
                <w:sz w:val="20"/>
                <w:szCs w:val="20"/>
                <w:lang w:val="en-US"/>
              </w:rPr>
              <w:t>2003)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color w:val="92D050"/>
                <w:sz w:val="20"/>
                <w:szCs w:val="20"/>
                <w:lang w:val="en-US"/>
              </w:rPr>
            </w:pPr>
            <w:r w:rsidRPr="00663FF5">
              <w:rPr>
                <w:rFonts w:asciiTheme="minorHAnsi" w:hAnsiTheme="minorHAnsi"/>
                <w:sz w:val="20"/>
                <w:szCs w:val="20"/>
              </w:rPr>
              <w:t xml:space="preserve">Not website </w:t>
            </w:r>
            <w:r w:rsidRPr="00663FF5">
              <w:rPr>
                <w:rFonts w:asciiTheme="minorHAnsi" w:hAnsiTheme="minorHAnsi"/>
                <w:i/>
                <w:sz w:val="20"/>
                <w:szCs w:val="20"/>
              </w:rPr>
              <w:t xml:space="preserve">Funds: 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>European Commission, WHO/World mental Health 2000 Initiative, GSK laboratories.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662" w:type="dxa"/>
            <w:shd w:val="clear" w:color="auto" w:fill="auto"/>
          </w:tcPr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Specific project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Objective: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 to collect data by a cross-sectional survey, on prevalence, risk factors, health-related </w:t>
            </w:r>
            <w:proofErr w:type="gramStart"/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>quality  of</w:t>
            </w:r>
            <w:proofErr w:type="gramEnd"/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 life and use of services associated with common mental disorders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>.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Data: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 published data </w:t>
            </w:r>
          </w:p>
          <w:p w:rsidR="00E25A05" w:rsidRPr="00663FF5" w:rsidRDefault="00E25A05" w:rsidP="00DF5B25">
            <w:pPr>
              <w:spacing w:after="0" w:line="240" w:lineRule="auto"/>
              <w:ind w:left="720"/>
              <w:rPr>
                <w:rFonts w:asciiTheme="minorHAnsi" w:hAnsiTheme="minorHAnsi"/>
                <w:bCs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Source: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 cross-sectional patients interview survey. Sample of the adult</w:t>
            </w:r>
          </w:p>
          <w:p w:rsidR="00E25A05" w:rsidRPr="00663FF5" w:rsidRDefault="00E25A05" w:rsidP="00DF5B25">
            <w:pPr>
              <w:spacing w:after="0" w:line="240" w:lineRule="auto"/>
              <w:ind w:left="708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Codification system: -</w:t>
            </w:r>
          </w:p>
          <w:p w:rsidR="00E25A05" w:rsidRPr="00663FF5" w:rsidRDefault="00E25A05" w:rsidP="00DF5B25">
            <w:pPr>
              <w:spacing w:after="0" w:line="240" w:lineRule="auto"/>
              <w:ind w:left="708"/>
              <w:rPr>
                <w:rFonts w:asciiTheme="minorHAnsi" w:hAnsiTheme="minorHAnsi"/>
                <w:bCs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Units of measure: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 presented in  % of the total sample </w:t>
            </w:r>
          </w:p>
          <w:p w:rsidR="00E25A05" w:rsidRPr="00663FF5" w:rsidRDefault="00E25A05" w:rsidP="00DF5B25">
            <w:pPr>
              <w:spacing w:after="0" w:line="240" w:lineRule="auto"/>
              <w:ind w:left="708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Setting: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 outpatient</w:t>
            </w:r>
          </w:p>
          <w:p w:rsidR="00E25A05" w:rsidRPr="00663FF5" w:rsidRDefault="00E25A05" w:rsidP="00DF5B25">
            <w:pPr>
              <w:spacing w:after="0" w:line="240" w:lineRule="auto"/>
              <w:ind w:left="720"/>
              <w:rPr>
                <w:rFonts w:asciiTheme="minorHAnsi" w:hAnsiTheme="minorHAnsi"/>
                <w:bCs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Period: 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>2001-2003</w:t>
            </w:r>
          </w:p>
          <w:p w:rsidR="00E25A05" w:rsidRPr="00663FF5" w:rsidRDefault="00E25A05" w:rsidP="00DF5B25">
            <w:pPr>
              <w:spacing w:after="0" w:line="240" w:lineRule="auto"/>
              <w:ind w:left="708"/>
              <w:rPr>
                <w:rFonts w:asciiTheme="minorHAnsi" w:hAnsiTheme="minorHAnsi"/>
                <w:bCs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Drugs of interest: 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>psychotropic drug</w:t>
            </w:r>
          </w:p>
          <w:p w:rsidR="00E25A05" w:rsidRPr="00663FF5" w:rsidRDefault="00E25A05" w:rsidP="00DF5B25">
            <w:pPr>
              <w:spacing w:after="0" w:line="240" w:lineRule="auto"/>
              <w:ind w:left="708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Covered population:</w:t>
            </w:r>
            <w:r w:rsidRPr="00663FF5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-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E25A05" w:rsidRPr="00663FF5" w:rsidTr="00DF5B25">
        <w:trPr>
          <w:cantSplit/>
          <w:trHeight w:val="761"/>
        </w:trPr>
        <w:tc>
          <w:tcPr>
            <w:tcW w:w="3970" w:type="dxa"/>
            <w:shd w:val="clear" w:color="auto" w:fill="auto"/>
          </w:tcPr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DRUID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i/>
                <w:sz w:val="20"/>
                <w:szCs w:val="20"/>
              </w:rPr>
              <w:t>Driving under the Influence of Drugs, Alcohol and Medicines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sz w:val="20"/>
                <w:szCs w:val="20"/>
              </w:rPr>
              <w:t>(2006–2011)</w:t>
            </w:r>
          </w:p>
          <w:p w:rsidR="00E25A05" w:rsidRPr="00663FF5" w:rsidRDefault="00430701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hyperlink r:id="rId24" w:history="1">
              <w:r w:rsidR="00E25A05" w:rsidRPr="00663FF5">
                <w:rPr>
                  <w:rStyle w:val="Hyperlink"/>
                  <w:rFonts w:asciiTheme="minorHAnsi" w:hAnsiTheme="minorHAnsi"/>
                  <w:sz w:val="20"/>
                  <w:szCs w:val="20"/>
                </w:rPr>
                <w:t>http://www.druid-project.eu/cln_031/nn_107542/Druid/EN/home/homepage__node.html?__nnn=true</w:t>
              </w:r>
            </w:hyperlink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sz w:val="20"/>
                <w:szCs w:val="20"/>
              </w:rPr>
              <w:t>6</w:t>
            </w:r>
            <w:r w:rsidRPr="00663FF5">
              <w:rPr>
                <w:rFonts w:asciiTheme="minorHAnsi" w:hAnsiTheme="minorHAnsi"/>
                <w:sz w:val="20"/>
                <w:szCs w:val="20"/>
                <w:vertAlign w:val="superscript"/>
              </w:rPr>
              <w:t>th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 xml:space="preserve"> FP</w:t>
            </w:r>
          </w:p>
        </w:tc>
        <w:tc>
          <w:tcPr>
            <w:tcW w:w="6662" w:type="dxa"/>
            <w:shd w:val="clear" w:color="auto" w:fill="auto"/>
          </w:tcPr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Specific project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Objective: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 xml:space="preserve"> to combat the scourge of drink-driving and find answers to the question of the use of drugs or medicines that affect people’s ability to drive safely.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Cs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Data: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 published data. Final report 1/8/2012. (Information is not </w:t>
            </w:r>
            <w:r w:rsidR="00DF5B25">
              <w:rPr>
                <w:rFonts w:asciiTheme="minorHAnsi" w:hAnsiTheme="minorHAnsi"/>
                <w:bCs/>
                <w:sz w:val="20"/>
                <w:szCs w:val="20"/>
              </w:rPr>
              <w:t xml:space="preserve">currently 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>available)</w:t>
            </w:r>
          </w:p>
          <w:p w:rsidR="00E25A05" w:rsidRPr="00663FF5" w:rsidRDefault="00E25A05" w:rsidP="00DF5B25">
            <w:pPr>
              <w:spacing w:after="0" w:line="240" w:lineRule="auto"/>
              <w:ind w:left="708"/>
              <w:rPr>
                <w:rFonts w:asciiTheme="minorHAnsi" w:hAnsiTheme="minorHAnsi"/>
                <w:bCs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Source: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 data provided by national agencies, institutes of public health, insurance companies, community pharmacies</w:t>
            </w:r>
            <w:proofErr w:type="gramStart"/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>,  ministries</w:t>
            </w:r>
            <w:proofErr w:type="gramEnd"/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 of health.</w:t>
            </w:r>
          </w:p>
          <w:p w:rsidR="00E25A05" w:rsidRPr="00663FF5" w:rsidRDefault="00E25A05" w:rsidP="00DF5B25">
            <w:pPr>
              <w:spacing w:after="0" w:line="240" w:lineRule="auto"/>
              <w:ind w:left="708"/>
              <w:rPr>
                <w:rFonts w:asciiTheme="minorHAnsi" w:hAnsiTheme="minorHAnsi"/>
                <w:bCs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Codification system: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 ATC/DDD methodology</w:t>
            </w:r>
          </w:p>
          <w:p w:rsidR="00E25A05" w:rsidRPr="00663FF5" w:rsidRDefault="00E25A05" w:rsidP="00DF5B25">
            <w:pPr>
              <w:spacing w:after="0" w:line="240" w:lineRule="auto"/>
              <w:ind w:left="708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Units of measure:</w:t>
            </w:r>
            <w:r w:rsidRPr="00663FF5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-</w:t>
            </w:r>
          </w:p>
          <w:p w:rsidR="00E25A05" w:rsidRPr="00663FF5" w:rsidRDefault="00E25A05" w:rsidP="00DF5B25">
            <w:pPr>
              <w:spacing w:after="0" w:line="240" w:lineRule="auto"/>
              <w:ind w:left="708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Setting: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 xml:space="preserve"> outpatient</w:t>
            </w:r>
          </w:p>
          <w:p w:rsidR="00E25A05" w:rsidRPr="00663FF5" w:rsidRDefault="00E25A05" w:rsidP="00DF5B25">
            <w:pPr>
              <w:spacing w:after="0" w:line="240" w:lineRule="auto"/>
              <w:ind w:left="720"/>
              <w:rPr>
                <w:rFonts w:asciiTheme="minorHAnsi" w:hAnsiTheme="minorHAnsi"/>
                <w:bCs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Period: 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2000-2005. </w:t>
            </w:r>
          </w:p>
          <w:p w:rsidR="00E25A05" w:rsidRPr="00663FF5" w:rsidRDefault="00E25A05" w:rsidP="00DF5B25">
            <w:pPr>
              <w:spacing w:after="0" w:line="240" w:lineRule="auto"/>
              <w:ind w:left="708"/>
              <w:rPr>
                <w:rFonts w:asciiTheme="minorHAnsi" w:hAnsiTheme="minorHAnsi"/>
                <w:bCs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Drugs of interest: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>anxiolytics</w:t>
            </w:r>
            <w:proofErr w:type="spellEnd"/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>, hypnotics, sedatives, antidepressants</w:t>
            </w:r>
          </w:p>
          <w:p w:rsidR="00E25A05" w:rsidRPr="00663FF5" w:rsidRDefault="00E25A05" w:rsidP="00DF5B25">
            <w:pPr>
              <w:spacing w:after="0" w:line="240" w:lineRule="auto"/>
              <w:ind w:left="708"/>
              <w:rPr>
                <w:rFonts w:asciiTheme="minorHAnsi" w:hAnsiTheme="minorHAnsi"/>
                <w:bCs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Covered Population: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 xml:space="preserve"> 100% for 6 countries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E25A05" w:rsidRPr="00663FF5" w:rsidTr="00DF5B25">
        <w:trPr>
          <w:cantSplit/>
          <w:trHeight w:val="761"/>
        </w:trPr>
        <w:tc>
          <w:tcPr>
            <w:tcW w:w="3970" w:type="dxa"/>
            <w:shd w:val="clear" w:color="auto" w:fill="auto"/>
          </w:tcPr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TUPP/</w:t>
            </w:r>
            <w:proofErr w:type="spellStart"/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EUPoMMe</w:t>
            </w:r>
            <w:proofErr w:type="spellEnd"/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i/>
                <w:sz w:val="20"/>
                <w:szCs w:val="20"/>
              </w:rPr>
              <w:t>European User’s Perspective on Mood-modifying Medicines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sz w:val="20"/>
                <w:szCs w:val="20"/>
              </w:rPr>
              <w:t>(1997–ongoing)</w:t>
            </w:r>
          </w:p>
          <w:p w:rsidR="00E25A05" w:rsidRPr="00663FF5" w:rsidRDefault="00E25A05" w:rsidP="00DF5B25">
            <w:pPr>
              <w:pStyle w:val="NoSpacing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63FF5">
              <w:rPr>
                <w:rStyle w:val="Hyperlink"/>
                <w:rFonts w:asciiTheme="minorHAnsi" w:hAnsiTheme="minorHAnsi"/>
                <w:sz w:val="20"/>
                <w:szCs w:val="20"/>
                <w:lang w:val="en-US"/>
              </w:rPr>
              <w:t xml:space="preserve">http://www.pharmacoepi.org/eurodurg/workgr/tupp/index.htm </w:t>
            </w:r>
            <w:r w:rsidRPr="00663FF5">
              <w:rPr>
                <w:rFonts w:asciiTheme="minorHAnsi" w:hAnsiTheme="minorHAnsi"/>
                <w:sz w:val="20"/>
                <w:szCs w:val="20"/>
                <w:lang w:val="en-US"/>
              </w:rPr>
              <w:t>(not updated)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662" w:type="dxa"/>
            <w:shd w:val="clear" w:color="auto" w:fill="auto"/>
          </w:tcPr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Specific project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 xml:space="preserve">Objective: 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>to frame a protocol for pan-European research on the user perspective on mood-modifying medicines.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sz w:val="20"/>
                <w:szCs w:val="20"/>
              </w:rPr>
              <w:t>Data:</w:t>
            </w:r>
          </w:p>
          <w:p w:rsidR="00E25A05" w:rsidRPr="00663FF5" w:rsidRDefault="00E25A05" w:rsidP="00DF5B25">
            <w:pPr>
              <w:spacing w:after="0" w:line="240" w:lineRule="auto"/>
              <w:ind w:left="720"/>
              <w:rPr>
                <w:rFonts w:asciiTheme="minorHAnsi" w:hAnsiTheme="minorHAnsi"/>
                <w:bCs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Source:</w:t>
            </w:r>
            <w:r w:rsidRPr="00663FF5">
              <w:rPr>
                <w:rFonts w:asciiTheme="minorHAnsi" w:hAnsiTheme="minorHAnsi"/>
                <w:bCs/>
                <w:sz w:val="20"/>
                <w:szCs w:val="20"/>
              </w:rPr>
              <w:t xml:space="preserve"> sample patient interview</w:t>
            </w:r>
          </w:p>
          <w:p w:rsidR="00E25A05" w:rsidRPr="00663FF5" w:rsidRDefault="00E25A05" w:rsidP="00DF5B25">
            <w:pPr>
              <w:spacing w:after="0" w:line="240" w:lineRule="auto"/>
              <w:ind w:left="708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Codification system:</w:t>
            </w:r>
            <w:r w:rsidRPr="00663FF5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-</w:t>
            </w:r>
          </w:p>
          <w:p w:rsidR="00E25A05" w:rsidRPr="00663FF5" w:rsidRDefault="00E25A05" w:rsidP="00DF5B25">
            <w:pPr>
              <w:spacing w:after="0" w:line="240" w:lineRule="auto"/>
              <w:ind w:left="708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Units of measure:</w:t>
            </w:r>
            <w:r w:rsidRPr="00663FF5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-</w:t>
            </w:r>
          </w:p>
          <w:p w:rsidR="00E25A05" w:rsidRPr="00663FF5" w:rsidRDefault="00E25A05" w:rsidP="00DF5B25">
            <w:pPr>
              <w:spacing w:after="0" w:line="240" w:lineRule="auto"/>
              <w:ind w:left="708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Setting: -</w:t>
            </w:r>
          </w:p>
          <w:p w:rsidR="00E25A05" w:rsidRPr="00663FF5" w:rsidRDefault="00E25A05" w:rsidP="00DF5B25">
            <w:pPr>
              <w:spacing w:after="0" w:line="240" w:lineRule="auto"/>
              <w:ind w:left="708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Period: -</w:t>
            </w:r>
          </w:p>
          <w:p w:rsidR="00E25A05" w:rsidRPr="00663FF5" w:rsidRDefault="00E25A05" w:rsidP="00DF5B25">
            <w:pPr>
              <w:spacing w:after="0" w:line="240" w:lineRule="auto"/>
              <w:ind w:left="708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Drugs of interest:</w:t>
            </w:r>
            <w:r w:rsidRPr="00663FF5">
              <w:rPr>
                <w:rFonts w:asciiTheme="minorHAnsi" w:hAnsiTheme="minorHAnsi"/>
                <w:sz w:val="20"/>
                <w:szCs w:val="20"/>
              </w:rPr>
              <w:t xml:space="preserve"> mood-modifying medicines</w:t>
            </w:r>
          </w:p>
          <w:p w:rsidR="00E25A05" w:rsidRPr="00663FF5" w:rsidRDefault="00E25A05" w:rsidP="00DF5B25">
            <w:pPr>
              <w:spacing w:after="0" w:line="240" w:lineRule="auto"/>
              <w:ind w:left="708"/>
              <w:rPr>
                <w:rFonts w:asciiTheme="minorHAnsi" w:hAnsiTheme="minorHAnsi"/>
                <w:sz w:val="20"/>
                <w:szCs w:val="20"/>
              </w:rPr>
            </w:pPr>
            <w:r w:rsidRPr="00663FF5">
              <w:rPr>
                <w:rFonts w:asciiTheme="minorHAnsi" w:hAnsiTheme="minorHAnsi"/>
                <w:b/>
                <w:i/>
                <w:sz w:val="20"/>
                <w:szCs w:val="20"/>
              </w:rPr>
              <w:t>Covered population:</w:t>
            </w:r>
            <w:r w:rsidRPr="00663FF5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-</w:t>
            </w:r>
          </w:p>
          <w:p w:rsidR="00E25A05" w:rsidRPr="00663FF5" w:rsidRDefault="00E25A05" w:rsidP="00DF5B25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</w:tbl>
    <w:p w:rsidR="00E25A05" w:rsidRPr="00704A1D" w:rsidRDefault="00E25A05" w:rsidP="00E25A05">
      <w:pPr>
        <w:rPr>
          <w:rFonts w:ascii="Times New Roman" w:hAnsi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/>
          <w:sz w:val="20"/>
          <w:szCs w:val="20"/>
          <w:vertAlign w:val="superscript"/>
        </w:rPr>
        <w:t>a</w:t>
      </w:r>
      <w:r w:rsidRPr="00704A1D">
        <w:rPr>
          <w:rFonts w:ascii="Times New Roman" w:hAnsi="Times New Roman"/>
          <w:sz w:val="20"/>
          <w:szCs w:val="20"/>
        </w:rPr>
        <w:t>Last</w:t>
      </w:r>
      <w:proofErr w:type="spellEnd"/>
      <w:proofErr w:type="gramEnd"/>
      <w:r w:rsidRPr="00704A1D">
        <w:rPr>
          <w:rFonts w:ascii="Times New Roman" w:hAnsi="Times New Roman"/>
          <w:sz w:val="20"/>
          <w:szCs w:val="20"/>
        </w:rPr>
        <w:t xml:space="preserve"> accessed for all websites </w:t>
      </w:r>
      <w:r w:rsidR="00663FF5">
        <w:rPr>
          <w:rFonts w:ascii="Times New Roman" w:hAnsi="Times New Roman"/>
          <w:sz w:val="20"/>
          <w:szCs w:val="20"/>
        </w:rPr>
        <w:t>16/09</w:t>
      </w:r>
      <w:r w:rsidRPr="00704A1D">
        <w:rPr>
          <w:rFonts w:ascii="Times New Roman" w:hAnsi="Times New Roman"/>
          <w:sz w:val="20"/>
          <w:szCs w:val="20"/>
        </w:rPr>
        <w:t>/201</w:t>
      </w:r>
      <w:r>
        <w:rPr>
          <w:rFonts w:ascii="Times New Roman" w:hAnsi="Times New Roman"/>
          <w:sz w:val="20"/>
          <w:szCs w:val="20"/>
        </w:rPr>
        <w:t>3</w:t>
      </w:r>
    </w:p>
    <w:p w:rsidR="00E25A05" w:rsidRPr="00704A1D" w:rsidRDefault="00E25A05" w:rsidP="00E25A05">
      <w:pPr>
        <w:rPr>
          <w:rFonts w:ascii="Times New Roman" w:hAnsi="Times New Roman"/>
          <w:sz w:val="20"/>
          <w:szCs w:val="20"/>
        </w:rPr>
      </w:pPr>
    </w:p>
    <w:p w:rsidR="00E25A05" w:rsidRPr="00E25A05" w:rsidRDefault="00E25A05" w:rsidP="00885403">
      <w:pPr>
        <w:pStyle w:val="NormalWeb"/>
        <w:spacing w:line="480" w:lineRule="auto"/>
        <w:ind w:left="284" w:hanging="284"/>
        <w:rPr>
          <w:rFonts w:asciiTheme="minorHAnsi" w:hAnsiTheme="minorHAnsi"/>
          <w:lang w:val="en-GB"/>
        </w:rPr>
      </w:pPr>
    </w:p>
    <w:sectPr w:rsidR="00E25A05" w:rsidRPr="00E25A05" w:rsidSect="00E25A05">
      <w:footerReference w:type="default" r:id="rId25"/>
      <w:endnotePr>
        <w:numFmt w:val="decimal"/>
      </w:endnotePr>
      <w:pgSz w:w="11906" w:h="16838"/>
      <w:pgMar w:top="284" w:right="720" w:bottom="284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4DFB" w:rsidRDefault="00184DFB" w:rsidP="002C7187">
      <w:pPr>
        <w:spacing w:after="0" w:line="240" w:lineRule="auto"/>
      </w:pPr>
      <w:r>
        <w:separator/>
      </w:r>
    </w:p>
  </w:endnote>
  <w:endnote w:type="continuationSeparator" w:id="0">
    <w:p w:rsidR="00184DFB" w:rsidRDefault="00184DFB" w:rsidP="002C71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496F" w:rsidRDefault="00430701">
    <w:pPr>
      <w:pStyle w:val="Footer"/>
      <w:jc w:val="right"/>
    </w:pPr>
    <w:fldSimple w:instr=" PAGE   \* MERGEFORMAT ">
      <w:r w:rsidR="00BC6B89">
        <w:rPr>
          <w:noProof/>
        </w:rPr>
        <w:t>1</w:t>
      </w:r>
    </w:fldSimple>
  </w:p>
  <w:p w:rsidR="000E496F" w:rsidRDefault="000E496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4DFB" w:rsidRDefault="00184DFB" w:rsidP="002C7187">
      <w:pPr>
        <w:spacing w:after="0" w:line="240" w:lineRule="auto"/>
      </w:pPr>
      <w:r>
        <w:separator/>
      </w:r>
    </w:p>
  </w:footnote>
  <w:footnote w:type="continuationSeparator" w:id="0">
    <w:p w:rsidR="00184DFB" w:rsidRDefault="00184DFB" w:rsidP="002C71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4A2B37"/>
    <w:multiLevelType w:val="hybridMultilevel"/>
    <w:tmpl w:val="90F6915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6270BB"/>
    <w:multiLevelType w:val="hybridMultilevel"/>
    <w:tmpl w:val="BA0AA8B6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F5335B"/>
    <w:multiLevelType w:val="hybridMultilevel"/>
    <w:tmpl w:val="FE1C22A8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A50FC1"/>
    <w:multiLevelType w:val="hybridMultilevel"/>
    <w:tmpl w:val="247AE70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0D79C6"/>
    <w:multiLevelType w:val="hybridMultilevel"/>
    <w:tmpl w:val="EC807EB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2646672"/>
    <w:multiLevelType w:val="hybridMultilevel"/>
    <w:tmpl w:val="5F3022A6"/>
    <w:lvl w:ilvl="0" w:tplc="BA14139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5DC4094"/>
    <w:multiLevelType w:val="hybridMultilevel"/>
    <w:tmpl w:val="3BACB4BA"/>
    <w:lvl w:ilvl="0" w:tplc="0C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A5557A5"/>
    <w:multiLevelType w:val="hybridMultilevel"/>
    <w:tmpl w:val="E200B7E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7757651"/>
    <w:multiLevelType w:val="hybridMultilevel"/>
    <w:tmpl w:val="8C08814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B3335DA"/>
    <w:multiLevelType w:val="hybridMultilevel"/>
    <w:tmpl w:val="B984972A"/>
    <w:lvl w:ilvl="0" w:tplc="543A9E34">
      <w:start w:val="3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5" w:hanging="360"/>
      </w:pPr>
    </w:lvl>
    <w:lvl w:ilvl="2" w:tplc="0C0A001B" w:tentative="1">
      <w:start w:val="1"/>
      <w:numFmt w:val="lowerRoman"/>
      <w:lvlText w:val="%3."/>
      <w:lvlJc w:val="right"/>
      <w:pPr>
        <w:ind w:left="2505" w:hanging="180"/>
      </w:pPr>
    </w:lvl>
    <w:lvl w:ilvl="3" w:tplc="0C0A000F" w:tentative="1">
      <w:start w:val="1"/>
      <w:numFmt w:val="decimal"/>
      <w:lvlText w:val="%4."/>
      <w:lvlJc w:val="left"/>
      <w:pPr>
        <w:ind w:left="3225" w:hanging="360"/>
      </w:pPr>
    </w:lvl>
    <w:lvl w:ilvl="4" w:tplc="0C0A0019" w:tentative="1">
      <w:start w:val="1"/>
      <w:numFmt w:val="lowerLetter"/>
      <w:lvlText w:val="%5."/>
      <w:lvlJc w:val="left"/>
      <w:pPr>
        <w:ind w:left="3945" w:hanging="360"/>
      </w:pPr>
    </w:lvl>
    <w:lvl w:ilvl="5" w:tplc="0C0A001B" w:tentative="1">
      <w:start w:val="1"/>
      <w:numFmt w:val="lowerRoman"/>
      <w:lvlText w:val="%6."/>
      <w:lvlJc w:val="right"/>
      <w:pPr>
        <w:ind w:left="4665" w:hanging="180"/>
      </w:pPr>
    </w:lvl>
    <w:lvl w:ilvl="6" w:tplc="0C0A000F" w:tentative="1">
      <w:start w:val="1"/>
      <w:numFmt w:val="decimal"/>
      <w:lvlText w:val="%7."/>
      <w:lvlJc w:val="left"/>
      <w:pPr>
        <w:ind w:left="5385" w:hanging="360"/>
      </w:pPr>
    </w:lvl>
    <w:lvl w:ilvl="7" w:tplc="0C0A0019" w:tentative="1">
      <w:start w:val="1"/>
      <w:numFmt w:val="lowerLetter"/>
      <w:lvlText w:val="%8."/>
      <w:lvlJc w:val="left"/>
      <w:pPr>
        <w:ind w:left="6105" w:hanging="360"/>
      </w:pPr>
    </w:lvl>
    <w:lvl w:ilvl="8" w:tplc="0C0A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0">
    <w:nsid w:val="7DDA673A"/>
    <w:multiLevelType w:val="hybridMultilevel"/>
    <w:tmpl w:val="58C60B1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F3606AD"/>
    <w:multiLevelType w:val="hybridMultilevel"/>
    <w:tmpl w:val="9166738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0"/>
  </w:num>
  <w:num w:numId="3">
    <w:abstractNumId w:val="8"/>
  </w:num>
  <w:num w:numId="4">
    <w:abstractNumId w:val="7"/>
  </w:num>
  <w:num w:numId="5">
    <w:abstractNumId w:val="5"/>
  </w:num>
  <w:num w:numId="6">
    <w:abstractNumId w:val="4"/>
  </w:num>
  <w:num w:numId="7">
    <w:abstractNumId w:val="0"/>
  </w:num>
  <w:num w:numId="8">
    <w:abstractNumId w:val="1"/>
  </w:num>
  <w:num w:numId="9">
    <w:abstractNumId w:val="9"/>
  </w:num>
  <w:num w:numId="10">
    <w:abstractNumId w:val="6"/>
  </w:num>
  <w:num w:numId="11">
    <w:abstractNumId w:val="11"/>
  </w:num>
  <w:num w:numId="12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oNotTrackMoves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82"/>
  </w:hdrShapeDefaults>
  <w:footnotePr>
    <w:footnote w:id="-1"/>
    <w:footnote w:id="0"/>
  </w:footnotePr>
  <w:endnotePr>
    <w:numFmt w:val="decimal"/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C7187"/>
    <w:rsid w:val="0000034C"/>
    <w:rsid w:val="00010001"/>
    <w:rsid w:val="000134B4"/>
    <w:rsid w:val="00014E69"/>
    <w:rsid w:val="000153E9"/>
    <w:rsid w:val="00016CD8"/>
    <w:rsid w:val="000170D2"/>
    <w:rsid w:val="000201BD"/>
    <w:rsid w:val="00021020"/>
    <w:rsid w:val="000231E7"/>
    <w:rsid w:val="00025478"/>
    <w:rsid w:val="00025829"/>
    <w:rsid w:val="0002753C"/>
    <w:rsid w:val="000304F6"/>
    <w:rsid w:val="00030D16"/>
    <w:rsid w:val="000320E6"/>
    <w:rsid w:val="000326B3"/>
    <w:rsid w:val="000327EF"/>
    <w:rsid w:val="00032D98"/>
    <w:rsid w:val="00032DF7"/>
    <w:rsid w:val="00034ABF"/>
    <w:rsid w:val="00042A81"/>
    <w:rsid w:val="00043986"/>
    <w:rsid w:val="000440EA"/>
    <w:rsid w:val="00045A2B"/>
    <w:rsid w:val="00045C09"/>
    <w:rsid w:val="000466E5"/>
    <w:rsid w:val="000501EE"/>
    <w:rsid w:val="00050724"/>
    <w:rsid w:val="00050C75"/>
    <w:rsid w:val="000516EC"/>
    <w:rsid w:val="00053DC8"/>
    <w:rsid w:val="000542D6"/>
    <w:rsid w:val="00054A88"/>
    <w:rsid w:val="000575C2"/>
    <w:rsid w:val="00057622"/>
    <w:rsid w:val="0006221C"/>
    <w:rsid w:val="000715D8"/>
    <w:rsid w:val="000739CF"/>
    <w:rsid w:val="00081B65"/>
    <w:rsid w:val="00084120"/>
    <w:rsid w:val="0008431E"/>
    <w:rsid w:val="00084ADA"/>
    <w:rsid w:val="00085689"/>
    <w:rsid w:val="0009161F"/>
    <w:rsid w:val="0009479C"/>
    <w:rsid w:val="00095A11"/>
    <w:rsid w:val="0009754B"/>
    <w:rsid w:val="000A4C7F"/>
    <w:rsid w:val="000A60D7"/>
    <w:rsid w:val="000A6941"/>
    <w:rsid w:val="000A799F"/>
    <w:rsid w:val="000B05E9"/>
    <w:rsid w:val="000B0DCC"/>
    <w:rsid w:val="000B1E5A"/>
    <w:rsid w:val="000B21B4"/>
    <w:rsid w:val="000B2688"/>
    <w:rsid w:val="000B321D"/>
    <w:rsid w:val="000B4C05"/>
    <w:rsid w:val="000B7419"/>
    <w:rsid w:val="000C116E"/>
    <w:rsid w:val="000C2A50"/>
    <w:rsid w:val="000C3BA1"/>
    <w:rsid w:val="000D0704"/>
    <w:rsid w:val="000D1700"/>
    <w:rsid w:val="000D28DF"/>
    <w:rsid w:val="000D2BA2"/>
    <w:rsid w:val="000D33BE"/>
    <w:rsid w:val="000D5BE3"/>
    <w:rsid w:val="000D60ED"/>
    <w:rsid w:val="000D613E"/>
    <w:rsid w:val="000D674A"/>
    <w:rsid w:val="000E01AB"/>
    <w:rsid w:val="000E36E2"/>
    <w:rsid w:val="000E4270"/>
    <w:rsid w:val="000E496F"/>
    <w:rsid w:val="000F4290"/>
    <w:rsid w:val="00100480"/>
    <w:rsid w:val="001013A3"/>
    <w:rsid w:val="001015D6"/>
    <w:rsid w:val="001048FF"/>
    <w:rsid w:val="00105466"/>
    <w:rsid w:val="001056AB"/>
    <w:rsid w:val="00105A0C"/>
    <w:rsid w:val="00105D60"/>
    <w:rsid w:val="0010742A"/>
    <w:rsid w:val="00107558"/>
    <w:rsid w:val="00121F0F"/>
    <w:rsid w:val="00122403"/>
    <w:rsid w:val="00123381"/>
    <w:rsid w:val="001248C7"/>
    <w:rsid w:val="0014015F"/>
    <w:rsid w:val="00142852"/>
    <w:rsid w:val="00143ECF"/>
    <w:rsid w:val="0014522F"/>
    <w:rsid w:val="0014637D"/>
    <w:rsid w:val="00161B6E"/>
    <w:rsid w:val="00162FF4"/>
    <w:rsid w:val="00163550"/>
    <w:rsid w:val="0016384F"/>
    <w:rsid w:val="00166D32"/>
    <w:rsid w:val="00166D9A"/>
    <w:rsid w:val="001727DC"/>
    <w:rsid w:val="001750AA"/>
    <w:rsid w:val="00175B0F"/>
    <w:rsid w:val="00175B10"/>
    <w:rsid w:val="001764AE"/>
    <w:rsid w:val="00180E64"/>
    <w:rsid w:val="001814A1"/>
    <w:rsid w:val="001833B9"/>
    <w:rsid w:val="001847D0"/>
    <w:rsid w:val="00184DFB"/>
    <w:rsid w:val="00185B45"/>
    <w:rsid w:val="001866FA"/>
    <w:rsid w:val="001930C4"/>
    <w:rsid w:val="00196FCB"/>
    <w:rsid w:val="001A0CD3"/>
    <w:rsid w:val="001A3432"/>
    <w:rsid w:val="001A4010"/>
    <w:rsid w:val="001A7525"/>
    <w:rsid w:val="001B4C0F"/>
    <w:rsid w:val="001B4D1B"/>
    <w:rsid w:val="001B6B8A"/>
    <w:rsid w:val="001C03CE"/>
    <w:rsid w:val="001C131A"/>
    <w:rsid w:val="001C3299"/>
    <w:rsid w:val="001C6A4D"/>
    <w:rsid w:val="001C6B8D"/>
    <w:rsid w:val="001D0A7C"/>
    <w:rsid w:val="001D78B2"/>
    <w:rsid w:val="001E137F"/>
    <w:rsid w:val="001E2716"/>
    <w:rsid w:val="001E3F9D"/>
    <w:rsid w:val="001E415D"/>
    <w:rsid w:val="001E4719"/>
    <w:rsid w:val="001E5569"/>
    <w:rsid w:val="001F59EB"/>
    <w:rsid w:val="001F65F4"/>
    <w:rsid w:val="001F65FA"/>
    <w:rsid w:val="00202ED5"/>
    <w:rsid w:val="0020751F"/>
    <w:rsid w:val="002079A7"/>
    <w:rsid w:val="00211F29"/>
    <w:rsid w:val="00212BD8"/>
    <w:rsid w:val="0021464F"/>
    <w:rsid w:val="00214C39"/>
    <w:rsid w:val="00216906"/>
    <w:rsid w:val="00217C44"/>
    <w:rsid w:val="002202CC"/>
    <w:rsid w:val="00221FA9"/>
    <w:rsid w:val="002226B5"/>
    <w:rsid w:val="00222ED6"/>
    <w:rsid w:val="0022504A"/>
    <w:rsid w:val="002251BE"/>
    <w:rsid w:val="00225A11"/>
    <w:rsid w:val="00225CED"/>
    <w:rsid w:val="00232D4E"/>
    <w:rsid w:val="00232F4F"/>
    <w:rsid w:val="002358AF"/>
    <w:rsid w:val="002425C0"/>
    <w:rsid w:val="002428EC"/>
    <w:rsid w:val="00242E3F"/>
    <w:rsid w:val="00244B90"/>
    <w:rsid w:val="0024697B"/>
    <w:rsid w:val="002479D0"/>
    <w:rsid w:val="00247BE7"/>
    <w:rsid w:val="00253030"/>
    <w:rsid w:val="0025357B"/>
    <w:rsid w:val="00254FB4"/>
    <w:rsid w:val="00256F4A"/>
    <w:rsid w:val="00264D14"/>
    <w:rsid w:val="002677F8"/>
    <w:rsid w:val="002758CB"/>
    <w:rsid w:val="00280BC5"/>
    <w:rsid w:val="00283F53"/>
    <w:rsid w:val="0028790E"/>
    <w:rsid w:val="0029043F"/>
    <w:rsid w:val="002923D2"/>
    <w:rsid w:val="002932A3"/>
    <w:rsid w:val="00293FC6"/>
    <w:rsid w:val="00295B81"/>
    <w:rsid w:val="00296F02"/>
    <w:rsid w:val="002A08EF"/>
    <w:rsid w:val="002A2CA6"/>
    <w:rsid w:val="002A2DDD"/>
    <w:rsid w:val="002A4F2B"/>
    <w:rsid w:val="002A51B0"/>
    <w:rsid w:val="002A52F7"/>
    <w:rsid w:val="002B0A4C"/>
    <w:rsid w:val="002B0D33"/>
    <w:rsid w:val="002B2C9B"/>
    <w:rsid w:val="002B5CF4"/>
    <w:rsid w:val="002B6B0E"/>
    <w:rsid w:val="002B7B92"/>
    <w:rsid w:val="002B7CF0"/>
    <w:rsid w:val="002C1F59"/>
    <w:rsid w:val="002C304B"/>
    <w:rsid w:val="002C7187"/>
    <w:rsid w:val="002C79F3"/>
    <w:rsid w:val="002C7B0D"/>
    <w:rsid w:val="002D1703"/>
    <w:rsid w:val="002D4CAA"/>
    <w:rsid w:val="002D5500"/>
    <w:rsid w:val="002D5800"/>
    <w:rsid w:val="002D5DA0"/>
    <w:rsid w:val="002D61DC"/>
    <w:rsid w:val="002E1FDA"/>
    <w:rsid w:val="002E32A7"/>
    <w:rsid w:val="002E50FA"/>
    <w:rsid w:val="002F0937"/>
    <w:rsid w:val="002F1E0D"/>
    <w:rsid w:val="002F1FFA"/>
    <w:rsid w:val="002F2004"/>
    <w:rsid w:val="002F2A5F"/>
    <w:rsid w:val="002F30F4"/>
    <w:rsid w:val="002F3FBE"/>
    <w:rsid w:val="00301BF0"/>
    <w:rsid w:val="003024B1"/>
    <w:rsid w:val="00305D20"/>
    <w:rsid w:val="00307BF9"/>
    <w:rsid w:val="00312BC2"/>
    <w:rsid w:val="0031319C"/>
    <w:rsid w:val="003137FA"/>
    <w:rsid w:val="00314BF3"/>
    <w:rsid w:val="00314F1A"/>
    <w:rsid w:val="00321A3E"/>
    <w:rsid w:val="00321FB5"/>
    <w:rsid w:val="00322E9F"/>
    <w:rsid w:val="00324352"/>
    <w:rsid w:val="003269A4"/>
    <w:rsid w:val="003333D6"/>
    <w:rsid w:val="003340F0"/>
    <w:rsid w:val="00335DA1"/>
    <w:rsid w:val="003379DE"/>
    <w:rsid w:val="00340163"/>
    <w:rsid w:val="003414CA"/>
    <w:rsid w:val="00342799"/>
    <w:rsid w:val="0034322B"/>
    <w:rsid w:val="003462EE"/>
    <w:rsid w:val="003476A9"/>
    <w:rsid w:val="00347CA2"/>
    <w:rsid w:val="0035105F"/>
    <w:rsid w:val="00354771"/>
    <w:rsid w:val="00355E51"/>
    <w:rsid w:val="00361FB2"/>
    <w:rsid w:val="00365806"/>
    <w:rsid w:val="00370372"/>
    <w:rsid w:val="00371C67"/>
    <w:rsid w:val="003731C0"/>
    <w:rsid w:val="0037507A"/>
    <w:rsid w:val="00380B20"/>
    <w:rsid w:val="00380CC1"/>
    <w:rsid w:val="00380F04"/>
    <w:rsid w:val="0038694A"/>
    <w:rsid w:val="00387247"/>
    <w:rsid w:val="00393B4C"/>
    <w:rsid w:val="003947C0"/>
    <w:rsid w:val="00394F0B"/>
    <w:rsid w:val="003A18FB"/>
    <w:rsid w:val="003A2B95"/>
    <w:rsid w:val="003A3A02"/>
    <w:rsid w:val="003A44C5"/>
    <w:rsid w:val="003A4B67"/>
    <w:rsid w:val="003A62CF"/>
    <w:rsid w:val="003A63C2"/>
    <w:rsid w:val="003A6E08"/>
    <w:rsid w:val="003B0130"/>
    <w:rsid w:val="003B0BAB"/>
    <w:rsid w:val="003B0EA1"/>
    <w:rsid w:val="003B1EF0"/>
    <w:rsid w:val="003B2498"/>
    <w:rsid w:val="003B3A3E"/>
    <w:rsid w:val="003B456C"/>
    <w:rsid w:val="003B5222"/>
    <w:rsid w:val="003B5D09"/>
    <w:rsid w:val="003C0682"/>
    <w:rsid w:val="003C1594"/>
    <w:rsid w:val="003C1BCC"/>
    <w:rsid w:val="003C4349"/>
    <w:rsid w:val="003D783E"/>
    <w:rsid w:val="003E0244"/>
    <w:rsid w:val="003E141C"/>
    <w:rsid w:val="003E2FFE"/>
    <w:rsid w:val="003E397F"/>
    <w:rsid w:val="003E3F66"/>
    <w:rsid w:val="003E4C5B"/>
    <w:rsid w:val="003F03BA"/>
    <w:rsid w:val="003F4007"/>
    <w:rsid w:val="003F63F2"/>
    <w:rsid w:val="003F677E"/>
    <w:rsid w:val="00400DE9"/>
    <w:rsid w:val="00401B78"/>
    <w:rsid w:val="00402B9F"/>
    <w:rsid w:val="00405992"/>
    <w:rsid w:val="00406854"/>
    <w:rsid w:val="004068E7"/>
    <w:rsid w:val="00407425"/>
    <w:rsid w:val="004113DC"/>
    <w:rsid w:val="0041234F"/>
    <w:rsid w:val="00412CDB"/>
    <w:rsid w:val="00414786"/>
    <w:rsid w:val="00414E88"/>
    <w:rsid w:val="00415513"/>
    <w:rsid w:val="00415CAC"/>
    <w:rsid w:val="00421C51"/>
    <w:rsid w:val="0042342F"/>
    <w:rsid w:val="00426947"/>
    <w:rsid w:val="00426AD0"/>
    <w:rsid w:val="004275A2"/>
    <w:rsid w:val="00430701"/>
    <w:rsid w:val="0043075D"/>
    <w:rsid w:val="00431582"/>
    <w:rsid w:val="004330EA"/>
    <w:rsid w:val="00435608"/>
    <w:rsid w:val="004466E4"/>
    <w:rsid w:val="0045008C"/>
    <w:rsid w:val="0045190E"/>
    <w:rsid w:val="00452A7E"/>
    <w:rsid w:val="00456836"/>
    <w:rsid w:val="00456DB4"/>
    <w:rsid w:val="0046166E"/>
    <w:rsid w:val="00463B5A"/>
    <w:rsid w:val="00463FEA"/>
    <w:rsid w:val="00465D16"/>
    <w:rsid w:val="00466427"/>
    <w:rsid w:val="00471A84"/>
    <w:rsid w:val="004724D1"/>
    <w:rsid w:val="004736B1"/>
    <w:rsid w:val="00475C94"/>
    <w:rsid w:val="00476673"/>
    <w:rsid w:val="00477596"/>
    <w:rsid w:val="00485631"/>
    <w:rsid w:val="00486F8B"/>
    <w:rsid w:val="004918A4"/>
    <w:rsid w:val="00494429"/>
    <w:rsid w:val="00495C4F"/>
    <w:rsid w:val="00495CB2"/>
    <w:rsid w:val="00495E47"/>
    <w:rsid w:val="00497870"/>
    <w:rsid w:val="004A0EC5"/>
    <w:rsid w:val="004A16C3"/>
    <w:rsid w:val="004B147A"/>
    <w:rsid w:val="004B22DA"/>
    <w:rsid w:val="004B3F07"/>
    <w:rsid w:val="004B5763"/>
    <w:rsid w:val="004B6A32"/>
    <w:rsid w:val="004B7361"/>
    <w:rsid w:val="004B771D"/>
    <w:rsid w:val="004C1D39"/>
    <w:rsid w:val="004C365E"/>
    <w:rsid w:val="004C3FB3"/>
    <w:rsid w:val="004C4AA8"/>
    <w:rsid w:val="004C5A98"/>
    <w:rsid w:val="004D0952"/>
    <w:rsid w:val="004D1ACB"/>
    <w:rsid w:val="004D4B6B"/>
    <w:rsid w:val="004D4F04"/>
    <w:rsid w:val="004D6880"/>
    <w:rsid w:val="004E1AC1"/>
    <w:rsid w:val="004E3F63"/>
    <w:rsid w:val="004E6503"/>
    <w:rsid w:val="004E685A"/>
    <w:rsid w:val="004F1B77"/>
    <w:rsid w:val="004F47D4"/>
    <w:rsid w:val="004F6ED0"/>
    <w:rsid w:val="00500E2A"/>
    <w:rsid w:val="00503478"/>
    <w:rsid w:val="00503727"/>
    <w:rsid w:val="00507C3F"/>
    <w:rsid w:val="00511DB7"/>
    <w:rsid w:val="005131AD"/>
    <w:rsid w:val="005202D0"/>
    <w:rsid w:val="00531594"/>
    <w:rsid w:val="005351FC"/>
    <w:rsid w:val="005409EB"/>
    <w:rsid w:val="00541430"/>
    <w:rsid w:val="005417AE"/>
    <w:rsid w:val="00541FE2"/>
    <w:rsid w:val="00542EC2"/>
    <w:rsid w:val="00544B74"/>
    <w:rsid w:val="005458ED"/>
    <w:rsid w:val="00550CC6"/>
    <w:rsid w:val="005519D3"/>
    <w:rsid w:val="00557AFF"/>
    <w:rsid w:val="00571000"/>
    <w:rsid w:val="005735A5"/>
    <w:rsid w:val="005757FB"/>
    <w:rsid w:val="0057586A"/>
    <w:rsid w:val="00577752"/>
    <w:rsid w:val="00581AD8"/>
    <w:rsid w:val="00581DE5"/>
    <w:rsid w:val="00582ACA"/>
    <w:rsid w:val="00593B8F"/>
    <w:rsid w:val="00594D13"/>
    <w:rsid w:val="00596525"/>
    <w:rsid w:val="0059745A"/>
    <w:rsid w:val="005A24F2"/>
    <w:rsid w:val="005A2D28"/>
    <w:rsid w:val="005A3D2E"/>
    <w:rsid w:val="005A3DD2"/>
    <w:rsid w:val="005A4DA6"/>
    <w:rsid w:val="005A6DF6"/>
    <w:rsid w:val="005B0FCC"/>
    <w:rsid w:val="005B140E"/>
    <w:rsid w:val="005B3BCB"/>
    <w:rsid w:val="005B6CCC"/>
    <w:rsid w:val="005C1C69"/>
    <w:rsid w:val="005C3035"/>
    <w:rsid w:val="005C5A84"/>
    <w:rsid w:val="005D26A4"/>
    <w:rsid w:val="005D5D95"/>
    <w:rsid w:val="005D6199"/>
    <w:rsid w:val="005E28F7"/>
    <w:rsid w:val="005E3570"/>
    <w:rsid w:val="005E57D8"/>
    <w:rsid w:val="005E6652"/>
    <w:rsid w:val="005F080B"/>
    <w:rsid w:val="005F6443"/>
    <w:rsid w:val="005F6E7B"/>
    <w:rsid w:val="005F7BB2"/>
    <w:rsid w:val="005F7E5B"/>
    <w:rsid w:val="006054D8"/>
    <w:rsid w:val="00605692"/>
    <w:rsid w:val="00611F32"/>
    <w:rsid w:val="00614CB8"/>
    <w:rsid w:val="00614E07"/>
    <w:rsid w:val="006157B0"/>
    <w:rsid w:val="0061776C"/>
    <w:rsid w:val="0062205D"/>
    <w:rsid w:val="00622956"/>
    <w:rsid w:val="00623E16"/>
    <w:rsid w:val="00630944"/>
    <w:rsid w:val="00630D8D"/>
    <w:rsid w:val="00634267"/>
    <w:rsid w:val="00635086"/>
    <w:rsid w:val="00637DFD"/>
    <w:rsid w:val="00642FEB"/>
    <w:rsid w:val="00643B2C"/>
    <w:rsid w:val="00643D1D"/>
    <w:rsid w:val="00644D30"/>
    <w:rsid w:val="00653806"/>
    <w:rsid w:val="00655B9B"/>
    <w:rsid w:val="00655EF4"/>
    <w:rsid w:val="00661D24"/>
    <w:rsid w:val="006638A9"/>
    <w:rsid w:val="00663FF5"/>
    <w:rsid w:val="006668C4"/>
    <w:rsid w:val="00670F09"/>
    <w:rsid w:val="006738E8"/>
    <w:rsid w:val="00673A78"/>
    <w:rsid w:val="006748CF"/>
    <w:rsid w:val="00674D8A"/>
    <w:rsid w:val="00681AC5"/>
    <w:rsid w:val="0068220F"/>
    <w:rsid w:val="006834AB"/>
    <w:rsid w:val="00686BEC"/>
    <w:rsid w:val="00691C09"/>
    <w:rsid w:val="006950CD"/>
    <w:rsid w:val="00695302"/>
    <w:rsid w:val="00696816"/>
    <w:rsid w:val="006A052C"/>
    <w:rsid w:val="006A0FCD"/>
    <w:rsid w:val="006A4078"/>
    <w:rsid w:val="006A6359"/>
    <w:rsid w:val="006B05C5"/>
    <w:rsid w:val="006B12FA"/>
    <w:rsid w:val="006C29EF"/>
    <w:rsid w:val="006C2BB4"/>
    <w:rsid w:val="006C3DD3"/>
    <w:rsid w:val="006C5D3B"/>
    <w:rsid w:val="006C5E69"/>
    <w:rsid w:val="006E1061"/>
    <w:rsid w:val="006E3279"/>
    <w:rsid w:val="006E33E2"/>
    <w:rsid w:val="006E7C8B"/>
    <w:rsid w:val="006F058E"/>
    <w:rsid w:val="006F069E"/>
    <w:rsid w:val="006F1377"/>
    <w:rsid w:val="006F1A54"/>
    <w:rsid w:val="006F1B46"/>
    <w:rsid w:val="006F2128"/>
    <w:rsid w:val="006F29EB"/>
    <w:rsid w:val="006F6EDE"/>
    <w:rsid w:val="006F7E71"/>
    <w:rsid w:val="007013F0"/>
    <w:rsid w:val="00703673"/>
    <w:rsid w:val="00704313"/>
    <w:rsid w:val="00705444"/>
    <w:rsid w:val="00706653"/>
    <w:rsid w:val="007143F0"/>
    <w:rsid w:val="0071719C"/>
    <w:rsid w:val="00720126"/>
    <w:rsid w:val="00721C06"/>
    <w:rsid w:val="007279CB"/>
    <w:rsid w:val="007326EE"/>
    <w:rsid w:val="0073552D"/>
    <w:rsid w:val="00736F59"/>
    <w:rsid w:val="00737196"/>
    <w:rsid w:val="0074071D"/>
    <w:rsid w:val="00744AE3"/>
    <w:rsid w:val="00745183"/>
    <w:rsid w:val="00746D54"/>
    <w:rsid w:val="00750B0E"/>
    <w:rsid w:val="007549A2"/>
    <w:rsid w:val="00755972"/>
    <w:rsid w:val="007565B4"/>
    <w:rsid w:val="007578CD"/>
    <w:rsid w:val="007630B6"/>
    <w:rsid w:val="0076313A"/>
    <w:rsid w:val="00763305"/>
    <w:rsid w:val="0076566C"/>
    <w:rsid w:val="00767ECE"/>
    <w:rsid w:val="00773E1C"/>
    <w:rsid w:val="007750E8"/>
    <w:rsid w:val="00776813"/>
    <w:rsid w:val="007768DA"/>
    <w:rsid w:val="00777A4D"/>
    <w:rsid w:val="00782064"/>
    <w:rsid w:val="0078583D"/>
    <w:rsid w:val="0078609D"/>
    <w:rsid w:val="00787122"/>
    <w:rsid w:val="00790BD2"/>
    <w:rsid w:val="00792122"/>
    <w:rsid w:val="007925B1"/>
    <w:rsid w:val="00793095"/>
    <w:rsid w:val="00797395"/>
    <w:rsid w:val="007A2181"/>
    <w:rsid w:val="007A30BE"/>
    <w:rsid w:val="007A7C97"/>
    <w:rsid w:val="007B159B"/>
    <w:rsid w:val="007B2042"/>
    <w:rsid w:val="007B2C4D"/>
    <w:rsid w:val="007B582B"/>
    <w:rsid w:val="007B5CBA"/>
    <w:rsid w:val="007B687F"/>
    <w:rsid w:val="007B69D4"/>
    <w:rsid w:val="007B70C0"/>
    <w:rsid w:val="007B7414"/>
    <w:rsid w:val="007C0B6D"/>
    <w:rsid w:val="007C406D"/>
    <w:rsid w:val="007C5896"/>
    <w:rsid w:val="007C6B5A"/>
    <w:rsid w:val="007D4C31"/>
    <w:rsid w:val="007D4E30"/>
    <w:rsid w:val="007D4F8D"/>
    <w:rsid w:val="007D775C"/>
    <w:rsid w:val="007E0840"/>
    <w:rsid w:val="007E10AF"/>
    <w:rsid w:val="007E3139"/>
    <w:rsid w:val="007E41B7"/>
    <w:rsid w:val="007E466F"/>
    <w:rsid w:val="007E73E7"/>
    <w:rsid w:val="007F37C3"/>
    <w:rsid w:val="007F4B4D"/>
    <w:rsid w:val="007F6680"/>
    <w:rsid w:val="007F7010"/>
    <w:rsid w:val="008005AA"/>
    <w:rsid w:val="00801652"/>
    <w:rsid w:val="00802A02"/>
    <w:rsid w:val="008062FD"/>
    <w:rsid w:val="008067B0"/>
    <w:rsid w:val="00807808"/>
    <w:rsid w:val="00810DF6"/>
    <w:rsid w:val="008178D2"/>
    <w:rsid w:val="00820940"/>
    <w:rsid w:val="00822EBE"/>
    <w:rsid w:val="008315AE"/>
    <w:rsid w:val="00832F05"/>
    <w:rsid w:val="00834EA0"/>
    <w:rsid w:val="008355FC"/>
    <w:rsid w:val="0083580C"/>
    <w:rsid w:val="00837983"/>
    <w:rsid w:val="00840023"/>
    <w:rsid w:val="0084069F"/>
    <w:rsid w:val="008408CC"/>
    <w:rsid w:val="008417CE"/>
    <w:rsid w:val="00843F7F"/>
    <w:rsid w:val="00844DD2"/>
    <w:rsid w:val="008468C8"/>
    <w:rsid w:val="0085028A"/>
    <w:rsid w:val="00852413"/>
    <w:rsid w:val="00856B70"/>
    <w:rsid w:val="0086064F"/>
    <w:rsid w:val="008615F6"/>
    <w:rsid w:val="00865163"/>
    <w:rsid w:val="00865A91"/>
    <w:rsid w:val="00867AAB"/>
    <w:rsid w:val="00867F63"/>
    <w:rsid w:val="0087027A"/>
    <w:rsid w:val="00870D95"/>
    <w:rsid w:val="00871F2A"/>
    <w:rsid w:val="00875FC1"/>
    <w:rsid w:val="008764D2"/>
    <w:rsid w:val="00876B0D"/>
    <w:rsid w:val="00876D40"/>
    <w:rsid w:val="00877B6B"/>
    <w:rsid w:val="00882140"/>
    <w:rsid w:val="00882D5C"/>
    <w:rsid w:val="0088425E"/>
    <w:rsid w:val="00885403"/>
    <w:rsid w:val="0088549D"/>
    <w:rsid w:val="0089393D"/>
    <w:rsid w:val="00894EDD"/>
    <w:rsid w:val="00894F00"/>
    <w:rsid w:val="00895E92"/>
    <w:rsid w:val="008968A9"/>
    <w:rsid w:val="00896F3C"/>
    <w:rsid w:val="008970FA"/>
    <w:rsid w:val="008971B8"/>
    <w:rsid w:val="008A0035"/>
    <w:rsid w:val="008A28F2"/>
    <w:rsid w:val="008A3155"/>
    <w:rsid w:val="008A555B"/>
    <w:rsid w:val="008A5591"/>
    <w:rsid w:val="008B067C"/>
    <w:rsid w:val="008B15AD"/>
    <w:rsid w:val="008B2FAF"/>
    <w:rsid w:val="008B502B"/>
    <w:rsid w:val="008B52A9"/>
    <w:rsid w:val="008B5A87"/>
    <w:rsid w:val="008B5AC3"/>
    <w:rsid w:val="008B741F"/>
    <w:rsid w:val="008C18F5"/>
    <w:rsid w:val="008C4955"/>
    <w:rsid w:val="008C744A"/>
    <w:rsid w:val="008C755A"/>
    <w:rsid w:val="008D10C3"/>
    <w:rsid w:val="008D1EE7"/>
    <w:rsid w:val="008D5235"/>
    <w:rsid w:val="008E224E"/>
    <w:rsid w:val="008E3231"/>
    <w:rsid w:val="008E3D3A"/>
    <w:rsid w:val="008E439A"/>
    <w:rsid w:val="008E4841"/>
    <w:rsid w:val="008E5E1D"/>
    <w:rsid w:val="008F10C0"/>
    <w:rsid w:val="008F1A41"/>
    <w:rsid w:val="008F1B5F"/>
    <w:rsid w:val="008F4639"/>
    <w:rsid w:val="008F60F4"/>
    <w:rsid w:val="009059B5"/>
    <w:rsid w:val="00906F3A"/>
    <w:rsid w:val="00910850"/>
    <w:rsid w:val="00912873"/>
    <w:rsid w:val="00912A97"/>
    <w:rsid w:val="0091536F"/>
    <w:rsid w:val="0091594C"/>
    <w:rsid w:val="00917D05"/>
    <w:rsid w:val="009212C0"/>
    <w:rsid w:val="00921E34"/>
    <w:rsid w:val="00927E69"/>
    <w:rsid w:val="009322D0"/>
    <w:rsid w:val="00933582"/>
    <w:rsid w:val="0093397C"/>
    <w:rsid w:val="00936694"/>
    <w:rsid w:val="00940671"/>
    <w:rsid w:val="00943180"/>
    <w:rsid w:val="00944B17"/>
    <w:rsid w:val="009458E3"/>
    <w:rsid w:val="00946B03"/>
    <w:rsid w:val="00947FBF"/>
    <w:rsid w:val="00951577"/>
    <w:rsid w:val="00951848"/>
    <w:rsid w:val="00951B0B"/>
    <w:rsid w:val="00952AE9"/>
    <w:rsid w:val="0096078E"/>
    <w:rsid w:val="00960D95"/>
    <w:rsid w:val="009620F2"/>
    <w:rsid w:val="00963850"/>
    <w:rsid w:val="0096416B"/>
    <w:rsid w:val="009651CE"/>
    <w:rsid w:val="00967084"/>
    <w:rsid w:val="0097084C"/>
    <w:rsid w:val="00970A10"/>
    <w:rsid w:val="00971585"/>
    <w:rsid w:val="009764B2"/>
    <w:rsid w:val="0098229E"/>
    <w:rsid w:val="00982CC4"/>
    <w:rsid w:val="00985117"/>
    <w:rsid w:val="00990467"/>
    <w:rsid w:val="009909E0"/>
    <w:rsid w:val="009919DA"/>
    <w:rsid w:val="009920FD"/>
    <w:rsid w:val="00992B1D"/>
    <w:rsid w:val="00992C87"/>
    <w:rsid w:val="00992E54"/>
    <w:rsid w:val="009A111F"/>
    <w:rsid w:val="009A1BCC"/>
    <w:rsid w:val="009A1DCA"/>
    <w:rsid w:val="009A1F88"/>
    <w:rsid w:val="009A4D9F"/>
    <w:rsid w:val="009A5C1E"/>
    <w:rsid w:val="009A600C"/>
    <w:rsid w:val="009B1953"/>
    <w:rsid w:val="009B2102"/>
    <w:rsid w:val="009B27C7"/>
    <w:rsid w:val="009B4029"/>
    <w:rsid w:val="009B4998"/>
    <w:rsid w:val="009B4E9F"/>
    <w:rsid w:val="009B684E"/>
    <w:rsid w:val="009B774E"/>
    <w:rsid w:val="009C045C"/>
    <w:rsid w:val="009C3C52"/>
    <w:rsid w:val="009C4E44"/>
    <w:rsid w:val="009C72E8"/>
    <w:rsid w:val="009C7864"/>
    <w:rsid w:val="009D1B1A"/>
    <w:rsid w:val="009D2407"/>
    <w:rsid w:val="009E1191"/>
    <w:rsid w:val="009E6C81"/>
    <w:rsid w:val="009E724A"/>
    <w:rsid w:val="009F0572"/>
    <w:rsid w:val="009F0DDE"/>
    <w:rsid w:val="009F1BF4"/>
    <w:rsid w:val="009F1D15"/>
    <w:rsid w:val="009F26F1"/>
    <w:rsid w:val="009F2C23"/>
    <w:rsid w:val="009F5C55"/>
    <w:rsid w:val="009F6350"/>
    <w:rsid w:val="00A01B32"/>
    <w:rsid w:val="00A02A8A"/>
    <w:rsid w:val="00A02C0E"/>
    <w:rsid w:val="00A04763"/>
    <w:rsid w:val="00A103CA"/>
    <w:rsid w:val="00A107DD"/>
    <w:rsid w:val="00A114AF"/>
    <w:rsid w:val="00A134E5"/>
    <w:rsid w:val="00A159CE"/>
    <w:rsid w:val="00A214D5"/>
    <w:rsid w:val="00A2182E"/>
    <w:rsid w:val="00A21D59"/>
    <w:rsid w:val="00A244D6"/>
    <w:rsid w:val="00A249BC"/>
    <w:rsid w:val="00A265CC"/>
    <w:rsid w:val="00A26CD5"/>
    <w:rsid w:val="00A322A6"/>
    <w:rsid w:val="00A325F4"/>
    <w:rsid w:val="00A34F00"/>
    <w:rsid w:val="00A36E87"/>
    <w:rsid w:val="00A37D5F"/>
    <w:rsid w:val="00A45491"/>
    <w:rsid w:val="00A470CD"/>
    <w:rsid w:val="00A47C8E"/>
    <w:rsid w:val="00A512D7"/>
    <w:rsid w:val="00A51CAF"/>
    <w:rsid w:val="00A53F12"/>
    <w:rsid w:val="00A62230"/>
    <w:rsid w:val="00A65E70"/>
    <w:rsid w:val="00A66267"/>
    <w:rsid w:val="00A707BD"/>
    <w:rsid w:val="00A719D7"/>
    <w:rsid w:val="00A75AF0"/>
    <w:rsid w:val="00A763AC"/>
    <w:rsid w:val="00A76585"/>
    <w:rsid w:val="00A76D10"/>
    <w:rsid w:val="00A82ADF"/>
    <w:rsid w:val="00A84407"/>
    <w:rsid w:val="00A85E9F"/>
    <w:rsid w:val="00A85FF4"/>
    <w:rsid w:val="00A87D02"/>
    <w:rsid w:val="00A9247E"/>
    <w:rsid w:val="00A95E84"/>
    <w:rsid w:val="00AA04C9"/>
    <w:rsid w:val="00AA296F"/>
    <w:rsid w:val="00AA327C"/>
    <w:rsid w:val="00AA41B0"/>
    <w:rsid w:val="00AA6E31"/>
    <w:rsid w:val="00AA7227"/>
    <w:rsid w:val="00AB25A0"/>
    <w:rsid w:val="00AB4C10"/>
    <w:rsid w:val="00AC1059"/>
    <w:rsid w:val="00AC13AD"/>
    <w:rsid w:val="00AC23C5"/>
    <w:rsid w:val="00AC2A03"/>
    <w:rsid w:val="00AC5B67"/>
    <w:rsid w:val="00AC7FC9"/>
    <w:rsid w:val="00AD1BB2"/>
    <w:rsid w:val="00AD5C22"/>
    <w:rsid w:val="00AE21CA"/>
    <w:rsid w:val="00AE2230"/>
    <w:rsid w:val="00AF0572"/>
    <w:rsid w:val="00AF2394"/>
    <w:rsid w:val="00AF3846"/>
    <w:rsid w:val="00AF43BF"/>
    <w:rsid w:val="00AF50D2"/>
    <w:rsid w:val="00AF5E34"/>
    <w:rsid w:val="00B0059C"/>
    <w:rsid w:val="00B008A5"/>
    <w:rsid w:val="00B00942"/>
    <w:rsid w:val="00B00D8B"/>
    <w:rsid w:val="00B05B02"/>
    <w:rsid w:val="00B073A3"/>
    <w:rsid w:val="00B112E0"/>
    <w:rsid w:val="00B20305"/>
    <w:rsid w:val="00B23AC9"/>
    <w:rsid w:val="00B26ECC"/>
    <w:rsid w:val="00B279E3"/>
    <w:rsid w:val="00B30ED3"/>
    <w:rsid w:val="00B31363"/>
    <w:rsid w:val="00B3284B"/>
    <w:rsid w:val="00B3353E"/>
    <w:rsid w:val="00B43591"/>
    <w:rsid w:val="00B4411D"/>
    <w:rsid w:val="00B45614"/>
    <w:rsid w:val="00B45891"/>
    <w:rsid w:val="00B4598F"/>
    <w:rsid w:val="00B505AB"/>
    <w:rsid w:val="00B52B31"/>
    <w:rsid w:val="00B53A83"/>
    <w:rsid w:val="00B55810"/>
    <w:rsid w:val="00B55D61"/>
    <w:rsid w:val="00B6038C"/>
    <w:rsid w:val="00B60D35"/>
    <w:rsid w:val="00B61023"/>
    <w:rsid w:val="00B65C5F"/>
    <w:rsid w:val="00B66DD9"/>
    <w:rsid w:val="00B67B4A"/>
    <w:rsid w:val="00B7023B"/>
    <w:rsid w:val="00B7280A"/>
    <w:rsid w:val="00B72A4E"/>
    <w:rsid w:val="00B73625"/>
    <w:rsid w:val="00B7381A"/>
    <w:rsid w:val="00B7479B"/>
    <w:rsid w:val="00B7755F"/>
    <w:rsid w:val="00B777E8"/>
    <w:rsid w:val="00B8023C"/>
    <w:rsid w:val="00B82D7B"/>
    <w:rsid w:val="00B83FD6"/>
    <w:rsid w:val="00B8414A"/>
    <w:rsid w:val="00B86526"/>
    <w:rsid w:val="00B87330"/>
    <w:rsid w:val="00B87822"/>
    <w:rsid w:val="00B90565"/>
    <w:rsid w:val="00B92144"/>
    <w:rsid w:val="00B922E8"/>
    <w:rsid w:val="00B93303"/>
    <w:rsid w:val="00B93B82"/>
    <w:rsid w:val="00B96371"/>
    <w:rsid w:val="00B976FC"/>
    <w:rsid w:val="00BA2AF2"/>
    <w:rsid w:val="00BA2B95"/>
    <w:rsid w:val="00BA3938"/>
    <w:rsid w:val="00BA428A"/>
    <w:rsid w:val="00BA6242"/>
    <w:rsid w:val="00BA7066"/>
    <w:rsid w:val="00BB1A10"/>
    <w:rsid w:val="00BB2F90"/>
    <w:rsid w:val="00BC05F2"/>
    <w:rsid w:val="00BC1333"/>
    <w:rsid w:val="00BC1F0C"/>
    <w:rsid w:val="00BC33D4"/>
    <w:rsid w:val="00BC35EA"/>
    <w:rsid w:val="00BC3BA5"/>
    <w:rsid w:val="00BC6B89"/>
    <w:rsid w:val="00BC7C18"/>
    <w:rsid w:val="00BD2541"/>
    <w:rsid w:val="00BD2BF4"/>
    <w:rsid w:val="00BD3889"/>
    <w:rsid w:val="00BD5179"/>
    <w:rsid w:val="00BD55C3"/>
    <w:rsid w:val="00BD613C"/>
    <w:rsid w:val="00BD7DC8"/>
    <w:rsid w:val="00BE1314"/>
    <w:rsid w:val="00BE43B3"/>
    <w:rsid w:val="00BE7D29"/>
    <w:rsid w:val="00BF2247"/>
    <w:rsid w:val="00BF22E9"/>
    <w:rsid w:val="00BF33BD"/>
    <w:rsid w:val="00BF48E2"/>
    <w:rsid w:val="00BF6A96"/>
    <w:rsid w:val="00BF7A38"/>
    <w:rsid w:val="00C011A6"/>
    <w:rsid w:val="00C01F8A"/>
    <w:rsid w:val="00C0258F"/>
    <w:rsid w:val="00C02CAC"/>
    <w:rsid w:val="00C04250"/>
    <w:rsid w:val="00C053EC"/>
    <w:rsid w:val="00C07134"/>
    <w:rsid w:val="00C078C6"/>
    <w:rsid w:val="00C11FD5"/>
    <w:rsid w:val="00C13F01"/>
    <w:rsid w:val="00C15AA7"/>
    <w:rsid w:val="00C16C5D"/>
    <w:rsid w:val="00C178FA"/>
    <w:rsid w:val="00C21D6C"/>
    <w:rsid w:val="00C22A4B"/>
    <w:rsid w:val="00C23A02"/>
    <w:rsid w:val="00C24CE8"/>
    <w:rsid w:val="00C2584F"/>
    <w:rsid w:val="00C25D00"/>
    <w:rsid w:val="00C25F27"/>
    <w:rsid w:val="00C26C44"/>
    <w:rsid w:val="00C31E46"/>
    <w:rsid w:val="00C3246A"/>
    <w:rsid w:val="00C32A87"/>
    <w:rsid w:val="00C33963"/>
    <w:rsid w:val="00C33992"/>
    <w:rsid w:val="00C37160"/>
    <w:rsid w:val="00C4268C"/>
    <w:rsid w:val="00C43019"/>
    <w:rsid w:val="00C435C6"/>
    <w:rsid w:val="00C461C7"/>
    <w:rsid w:val="00C5095D"/>
    <w:rsid w:val="00C50CE9"/>
    <w:rsid w:val="00C53271"/>
    <w:rsid w:val="00C53E71"/>
    <w:rsid w:val="00C54A89"/>
    <w:rsid w:val="00C630BB"/>
    <w:rsid w:val="00C64D53"/>
    <w:rsid w:val="00C651CC"/>
    <w:rsid w:val="00C65B21"/>
    <w:rsid w:val="00C71708"/>
    <w:rsid w:val="00C71F37"/>
    <w:rsid w:val="00C7220B"/>
    <w:rsid w:val="00C77B20"/>
    <w:rsid w:val="00C84046"/>
    <w:rsid w:val="00C85FA4"/>
    <w:rsid w:val="00C865EA"/>
    <w:rsid w:val="00C909FF"/>
    <w:rsid w:val="00C9134E"/>
    <w:rsid w:val="00C93382"/>
    <w:rsid w:val="00C978DB"/>
    <w:rsid w:val="00CA07D3"/>
    <w:rsid w:val="00CA1CFF"/>
    <w:rsid w:val="00CA2588"/>
    <w:rsid w:val="00CB0C04"/>
    <w:rsid w:val="00CB0CFB"/>
    <w:rsid w:val="00CB13E0"/>
    <w:rsid w:val="00CB20EA"/>
    <w:rsid w:val="00CB4DF3"/>
    <w:rsid w:val="00CB5AEA"/>
    <w:rsid w:val="00CB7236"/>
    <w:rsid w:val="00CC0A3A"/>
    <w:rsid w:val="00CD0030"/>
    <w:rsid w:val="00CD0261"/>
    <w:rsid w:val="00CD0561"/>
    <w:rsid w:val="00CD0759"/>
    <w:rsid w:val="00CD2555"/>
    <w:rsid w:val="00CD33A3"/>
    <w:rsid w:val="00CE400D"/>
    <w:rsid w:val="00CF012B"/>
    <w:rsid w:val="00CF0350"/>
    <w:rsid w:val="00CF1BA3"/>
    <w:rsid w:val="00CF31BC"/>
    <w:rsid w:val="00CF4413"/>
    <w:rsid w:val="00CF55EC"/>
    <w:rsid w:val="00CF59FE"/>
    <w:rsid w:val="00CF68E5"/>
    <w:rsid w:val="00D00BA6"/>
    <w:rsid w:val="00D06E5D"/>
    <w:rsid w:val="00D11F91"/>
    <w:rsid w:val="00D121EA"/>
    <w:rsid w:val="00D12662"/>
    <w:rsid w:val="00D12806"/>
    <w:rsid w:val="00D13F7A"/>
    <w:rsid w:val="00D14F29"/>
    <w:rsid w:val="00D16C8B"/>
    <w:rsid w:val="00D209EE"/>
    <w:rsid w:val="00D26470"/>
    <w:rsid w:val="00D3106D"/>
    <w:rsid w:val="00D31458"/>
    <w:rsid w:val="00D367BD"/>
    <w:rsid w:val="00D37FAF"/>
    <w:rsid w:val="00D41F34"/>
    <w:rsid w:val="00D460B7"/>
    <w:rsid w:val="00D460BE"/>
    <w:rsid w:val="00D46D60"/>
    <w:rsid w:val="00D50D0E"/>
    <w:rsid w:val="00D515C1"/>
    <w:rsid w:val="00D53262"/>
    <w:rsid w:val="00D64819"/>
    <w:rsid w:val="00D6590F"/>
    <w:rsid w:val="00D67EA1"/>
    <w:rsid w:val="00D7049F"/>
    <w:rsid w:val="00D72AB8"/>
    <w:rsid w:val="00D732D6"/>
    <w:rsid w:val="00D7415D"/>
    <w:rsid w:val="00D741B2"/>
    <w:rsid w:val="00D76402"/>
    <w:rsid w:val="00D77C83"/>
    <w:rsid w:val="00D81715"/>
    <w:rsid w:val="00D82B87"/>
    <w:rsid w:val="00D842F4"/>
    <w:rsid w:val="00D84DB2"/>
    <w:rsid w:val="00D85441"/>
    <w:rsid w:val="00D87792"/>
    <w:rsid w:val="00D90102"/>
    <w:rsid w:val="00D90F84"/>
    <w:rsid w:val="00D92796"/>
    <w:rsid w:val="00D933BB"/>
    <w:rsid w:val="00D93536"/>
    <w:rsid w:val="00D95F16"/>
    <w:rsid w:val="00D96D16"/>
    <w:rsid w:val="00D9776A"/>
    <w:rsid w:val="00D97C9A"/>
    <w:rsid w:val="00DA3041"/>
    <w:rsid w:val="00DA35B1"/>
    <w:rsid w:val="00DA3B58"/>
    <w:rsid w:val="00DA4CAE"/>
    <w:rsid w:val="00DA6465"/>
    <w:rsid w:val="00DA6C67"/>
    <w:rsid w:val="00DA724F"/>
    <w:rsid w:val="00DA7930"/>
    <w:rsid w:val="00DB1698"/>
    <w:rsid w:val="00DB1D1A"/>
    <w:rsid w:val="00DB2014"/>
    <w:rsid w:val="00DB335D"/>
    <w:rsid w:val="00DC032E"/>
    <w:rsid w:val="00DC0CE4"/>
    <w:rsid w:val="00DC1734"/>
    <w:rsid w:val="00DC33CB"/>
    <w:rsid w:val="00DC5A56"/>
    <w:rsid w:val="00DC699C"/>
    <w:rsid w:val="00DD27B3"/>
    <w:rsid w:val="00DD51A9"/>
    <w:rsid w:val="00DD572F"/>
    <w:rsid w:val="00DD77EE"/>
    <w:rsid w:val="00DE074E"/>
    <w:rsid w:val="00DE0803"/>
    <w:rsid w:val="00DE2C7C"/>
    <w:rsid w:val="00DE38DF"/>
    <w:rsid w:val="00DE3C6F"/>
    <w:rsid w:val="00DE4EA5"/>
    <w:rsid w:val="00DF0BBF"/>
    <w:rsid w:val="00DF2188"/>
    <w:rsid w:val="00DF243D"/>
    <w:rsid w:val="00DF4CAA"/>
    <w:rsid w:val="00DF5B25"/>
    <w:rsid w:val="00DF6EBD"/>
    <w:rsid w:val="00DF7F76"/>
    <w:rsid w:val="00E001DD"/>
    <w:rsid w:val="00E0187D"/>
    <w:rsid w:val="00E02475"/>
    <w:rsid w:val="00E033E5"/>
    <w:rsid w:val="00E0628A"/>
    <w:rsid w:val="00E07EBD"/>
    <w:rsid w:val="00E109B5"/>
    <w:rsid w:val="00E10D5C"/>
    <w:rsid w:val="00E13B86"/>
    <w:rsid w:val="00E15333"/>
    <w:rsid w:val="00E157C2"/>
    <w:rsid w:val="00E15B04"/>
    <w:rsid w:val="00E21327"/>
    <w:rsid w:val="00E228F1"/>
    <w:rsid w:val="00E23796"/>
    <w:rsid w:val="00E23A63"/>
    <w:rsid w:val="00E25A05"/>
    <w:rsid w:val="00E26083"/>
    <w:rsid w:val="00E26F10"/>
    <w:rsid w:val="00E34787"/>
    <w:rsid w:val="00E35DD4"/>
    <w:rsid w:val="00E36476"/>
    <w:rsid w:val="00E40079"/>
    <w:rsid w:val="00E41126"/>
    <w:rsid w:val="00E41542"/>
    <w:rsid w:val="00E42551"/>
    <w:rsid w:val="00E47882"/>
    <w:rsid w:val="00E52292"/>
    <w:rsid w:val="00E526F5"/>
    <w:rsid w:val="00E53D2B"/>
    <w:rsid w:val="00E66C85"/>
    <w:rsid w:val="00E677EA"/>
    <w:rsid w:val="00E71494"/>
    <w:rsid w:val="00E71981"/>
    <w:rsid w:val="00E772CA"/>
    <w:rsid w:val="00E82AC5"/>
    <w:rsid w:val="00E83692"/>
    <w:rsid w:val="00E85657"/>
    <w:rsid w:val="00E85A3C"/>
    <w:rsid w:val="00E86DA5"/>
    <w:rsid w:val="00E90042"/>
    <w:rsid w:val="00E90B3E"/>
    <w:rsid w:val="00E94141"/>
    <w:rsid w:val="00E96489"/>
    <w:rsid w:val="00EA08A2"/>
    <w:rsid w:val="00EA0A62"/>
    <w:rsid w:val="00EA31A8"/>
    <w:rsid w:val="00EA4500"/>
    <w:rsid w:val="00EA5778"/>
    <w:rsid w:val="00EA6907"/>
    <w:rsid w:val="00EA73FC"/>
    <w:rsid w:val="00EB74C3"/>
    <w:rsid w:val="00EC012A"/>
    <w:rsid w:val="00EC0A12"/>
    <w:rsid w:val="00EC200D"/>
    <w:rsid w:val="00EC3483"/>
    <w:rsid w:val="00EC65C0"/>
    <w:rsid w:val="00EC666B"/>
    <w:rsid w:val="00ED0AE6"/>
    <w:rsid w:val="00ED27E9"/>
    <w:rsid w:val="00ED3448"/>
    <w:rsid w:val="00ED37A9"/>
    <w:rsid w:val="00EE14CA"/>
    <w:rsid w:val="00EE380D"/>
    <w:rsid w:val="00EE3F03"/>
    <w:rsid w:val="00EE412F"/>
    <w:rsid w:val="00EE4D6D"/>
    <w:rsid w:val="00EE4F6F"/>
    <w:rsid w:val="00EF011F"/>
    <w:rsid w:val="00EF0151"/>
    <w:rsid w:val="00EF2ABC"/>
    <w:rsid w:val="00EF384F"/>
    <w:rsid w:val="00EF4142"/>
    <w:rsid w:val="00EF60A6"/>
    <w:rsid w:val="00EF62E2"/>
    <w:rsid w:val="00EF785D"/>
    <w:rsid w:val="00EF796B"/>
    <w:rsid w:val="00F008FB"/>
    <w:rsid w:val="00F041AB"/>
    <w:rsid w:val="00F04990"/>
    <w:rsid w:val="00F12A9C"/>
    <w:rsid w:val="00F12D90"/>
    <w:rsid w:val="00F16336"/>
    <w:rsid w:val="00F16407"/>
    <w:rsid w:val="00F1673B"/>
    <w:rsid w:val="00F168CA"/>
    <w:rsid w:val="00F17347"/>
    <w:rsid w:val="00F20DD6"/>
    <w:rsid w:val="00F20FB1"/>
    <w:rsid w:val="00F37E5B"/>
    <w:rsid w:val="00F40222"/>
    <w:rsid w:val="00F43C81"/>
    <w:rsid w:val="00F45A6A"/>
    <w:rsid w:val="00F45BA2"/>
    <w:rsid w:val="00F5220D"/>
    <w:rsid w:val="00F57C34"/>
    <w:rsid w:val="00F62D7E"/>
    <w:rsid w:val="00F668B5"/>
    <w:rsid w:val="00F701B7"/>
    <w:rsid w:val="00F705C0"/>
    <w:rsid w:val="00F71069"/>
    <w:rsid w:val="00F715F7"/>
    <w:rsid w:val="00F7169B"/>
    <w:rsid w:val="00F75973"/>
    <w:rsid w:val="00F76183"/>
    <w:rsid w:val="00F77A07"/>
    <w:rsid w:val="00F81379"/>
    <w:rsid w:val="00F8273B"/>
    <w:rsid w:val="00F85122"/>
    <w:rsid w:val="00F86369"/>
    <w:rsid w:val="00F91DE1"/>
    <w:rsid w:val="00F93B2E"/>
    <w:rsid w:val="00F95729"/>
    <w:rsid w:val="00F9572E"/>
    <w:rsid w:val="00F962DC"/>
    <w:rsid w:val="00F9680A"/>
    <w:rsid w:val="00F96D83"/>
    <w:rsid w:val="00FA0F07"/>
    <w:rsid w:val="00FA1986"/>
    <w:rsid w:val="00FA21D2"/>
    <w:rsid w:val="00FA2236"/>
    <w:rsid w:val="00FA5A11"/>
    <w:rsid w:val="00FA5D92"/>
    <w:rsid w:val="00FB6869"/>
    <w:rsid w:val="00FC14D6"/>
    <w:rsid w:val="00FC27E3"/>
    <w:rsid w:val="00FC334B"/>
    <w:rsid w:val="00FC371C"/>
    <w:rsid w:val="00FC417C"/>
    <w:rsid w:val="00FC55BA"/>
    <w:rsid w:val="00FD1225"/>
    <w:rsid w:val="00FE13DB"/>
    <w:rsid w:val="00FE2459"/>
    <w:rsid w:val="00FE4F7B"/>
    <w:rsid w:val="00FE6446"/>
    <w:rsid w:val="00FE6BE0"/>
    <w:rsid w:val="00FE79FC"/>
    <w:rsid w:val="00FF0BAD"/>
    <w:rsid w:val="00FF212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187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2C7187"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2C7187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uiPriority w:val="99"/>
    <w:semiHidden/>
    <w:unhideWhenUsed/>
    <w:rsid w:val="002C7187"/>
    <w:rPr>
      <w:vertAlign w:val="superscript"/>
    </w:rPr>
  </w:style>
  <w:style w:type="character" w:styleId="Hyperlink">
    <w:name w:val="Hyperlink"/>
    <w:unhideWhenUsed/>
    <w:rsid w:val="002C7187"/>
    <w:rPr>
      <w:color w:val="0000FF"/>
      <w:u w:val="single"/>
    </w:rPr>
  </w:style>
  <w:style w:type="paragraph" w:styleId="NoSpacing">
    <w:name w:val="No Spacing"/>
    <w:uiPriority w:val="1"/>
    <w:qFormat/>
    <w:rsid w:val="002C7187"/>
    <w:rPr>
      <w:sz w:val="22"/>
      <w:szCs w:val="22"/>
      <w:lang w:eastAsia="en-US"/>
    </w:rPr>
  </w:style>
  <w:style w:type="character" w:styleId="Strong">
    <w:name w:val="Strong"/>
    <w:uiPriority w:val="22"/>
    <w:qFormat/>
    <w:rsid w:val="002C7187"/>
    <w:rPr>
      <w:b/>
      <w:bCs/>
    </w:rPr>
  </w:style>
  <w:style w:type="paragraph" w:styleId="BodyText2">
    <w:name w:val="Body Text 2"/>
    <w:basedOn w:val="Normal"/>
    <w:link w:val="BodyText2Char"/>
    <w:semiHidden/>
    <w:rsid w:val="00875FC1"/>
    <w:pPr>
      <w:spacing w:after="0" w:line="240" w:lineRule="auto"/>
    </w:pPr>
    <w:rPr>
      <w:rFonts w:ascii="Arial" w:eastAsia="Times New Roman" w:hAnsi="Arial"/>
      <w:noProof/>
      <w:sz w:val="20"/>
      <w:szCs w:val="24"/>
      <w:lang w:eastAsia="es-ES"/>
    </w:rPr>
  </w:style>
  <w:style w:type="character" w:customStyle="1" w:styleId="BodyText2Char">
    <w:name w:val="Body Text 2 Char"/>
    <w:link w:val="BodyText2"/>
    <w:semiHidden/>
    <w:rsid w:val="002C7187"/>
    <w:rPr>
      <w:rFonts w:ascii="Arial" w:eastAsia="Times New Roman" w:hAnsi="Arial"/>
      <w:noProof/>
      <w:szCs w:val="24"/>
    </w:rPr>
  </w:style>
  <w:style w:type="character" w:customStyle="1" w:styleId="longtext">
    <w:name w:val="long_text"/>
    <w:basedOn w:val="DefaultParagraphFont"/>
    <w:rsid w:val="002C7187"/>
  </w:style>
  <w:style w:type="character" w:styleId="CommentReference">
    <w:name w:val="annotation reference"/>
    <w:uiPriority w:val="99"/>
    <w:semiHidden/>
    <w:unhideWhenUsed/>
    <w:rsid w:val="00202E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2ED5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202ED5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2ED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02ED5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2ED5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02ED5"/>
    <w:rPr>
      <w:rFonts w:ascii="Tahoma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D97C9A"/>
    <w:pPr>
      <w:tabs>
        <w:tab w:val="center" w:pos="4252"/>
        <w:tab w:val="right" w:pos="8504"/>
      </w:tabs>
    </w:pPr>
  </w:style>
  <w:style w:type="character" w:customStyle="1" w:styleId="HeaderChar">
    <w:name w:val="Header Char"/>
    <w:link w:val="Header"/>
    <w:uiPriority w:val="99"/>
    <w:semiHidden/>
    <w:rsid w:val="00D97C9A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97C9A"/>
    <w:pPr>
      <w:tabs>
        <w:tab w:val="center" w:pos="4252"/>
        <w:tab w:val="right" w:pos="8504"/>
      </w:tabs>
    </w:pPr>
  </w:style>
  <w:style w:type="character" w:customStyle="1" w:styleId="FooterChar">
    <w:name w:val="Footer Char"/>
    <w:link w:val="Footer"/>
    <w:uiPriority w:val="99"/>
    <w:rsid w:val="00D97C9A"/>
    <w:rPr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rsid w:val="002F30F4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val="es-ES" w:eastAsia="es-ES"/>
    </w:rPr>
  </w:style>
  <w:style w:type="paragraph" w:styleId="Revision">
    <w:name w:val="Revision"/>
    <w:hidden/>
    <w:uiPriority w:val="99"/>
    <w:semiHidden/>
    <w:rsid w:val="008408CC"/>
    <w:rPr>
      <w:sz w:val="22"/>
      <w:szCs w:val="22"/>
      <w:lang w:val="en-GB" w:eastAsia="en-US"/>
    </w:rPr>
  </w:style>
  <w:style w:type="paragraph" w:styleId="ListParagraph">
    <w:name w:val="List Paragraph"/>
    <w:basedOn w:val="Normal"/>
    <w:uiPriority w:val="34"/>
    <w:qFormat/>
    <w:rsid w:val="002428EC"/>
    <w:pPr>
      <w:ind w:left="720"/>
      <w:contextualSpacing/>
    </w:pPr>
    <w:rPr>
      <w:lang w:val="es-ES"/>
    </w:rPr>
  </w:style>
  <w:style w:type="paragraph" w:customStyle="1" w:styleId="title">
    <w:name w:val="title"/>
    <w:basedOn w:val="Normal"/>
    <w:rsid w:val="004B147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paragraph" w:customStyle="1" w:styleId="desc">
    <w:name w:val="desc"/>
    <w:basedOn w:val="Normal"/>
    <w:rsid w:val="004B147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paragraph" w:customStyle="1" w:styleId="details">
    <w:name w:val="details"/>
    <w:basedOn w:val="Normal"/>
    <w:rsid w:val="004B147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character" w:customStyle="1" w:styleId="jrnl">
    <w:name w:val="jrnl"/>
    <w:basedOn w:val="DefaultParagraphFont"/>
    <w:rsid w:val="004B147A"/>
  </w:style>
  <w:style w:type="character" w:customStyle="1" w:styleId="hlite">
    <w:name w:val="hlite"/>
    <w:basedOn w:val="DefaultParagraphFont"/>
    <w:rsid w:val="00475C94"/>
  </w:style>
  <w:style w:type="paragraph" w:styleId="BodyText">
    <w:name w:val="Body Text"/>
    <w:basedOn w:val="Normal"/>
    <w:link w:val="BodyTextChar"/>
    <w:uiPriority w:val="99"/>
    <w:unhideWhenUsed/>
    <w:rsid w:val="00081B65"/>
    <w:pPr>
      <w:spacing w:after="120"/>
    </w:pPr>
  </w:style>
  <w:style w:type="character" w:customStyle="1" w:styleId="BodyTextChar">
    <w:name w:val="Body Text Char"/>
    <w:link w:val="BodyText"/>
    <w:uiPriority w:val="99"/>
    <w:rsid w:val="00081B65"/>
    <w:rPr>
      <w:sz w:val="22"/>
      <w:szCs w:val="22"/>
      <w:lang w:val="en-GB" w:eastAsia="en-US"/>
    </w:rPr>
  </w:style>
  <w:style w:type="table" w:styleId="TableGrid">
    <w:name w:val="Table Grid"/>
    <w:basedOn w:val="TableNormal"/>
    <w:uiPriority w:val="59"/>
    <w:rsid w:val="00875FC1"/>
    <w:rPr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inespaciado1">
    <w:name w:val="Sin espaciado1"/>
    <w:qFormat/>
    <w:rsid w:val="004D4F04"/>
    <w:rPr>
      <w:sz w:val="22"/>
      <w:szCs w:val="22"/>
      <w:lang w:val="en-GB" w:eastAsia="en-US"/>
    </w:rPr>
  </w:style>
  <w:style w:type="character" w:customStyle="1" w:styleId="content-title">
    <w:name w:val="content-title"/>
    <w:basedOn w:val="DefaultParagraphFont"/>
    <w:rsid w:val="00E25A05"/>
  </w:style>
  <w:style w:type="character" w:styleId="Emphasis">
    <w:name w:val="Emphasis"/>
    <w:uiPriority w:val="20"/>
    <w:qFormat/>
    <w:rsid w:val="00E25A05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E25A05"/>
    <w:pPr>
      <w:spacing w:line="240" w:lineRule="auto"/>
    </w:pPr>
    <w:rPr>
      <w:b/>
      <w:bCs/>
      <w:color w:val="4F81BD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008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008A5"/>
    <w:rPr>
      <w:rFonts w:ascii="Courier New" w:eastAsia="Times New Roman" w:hAnsi="Courier New" w:cs="Courier New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36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0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2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9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10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98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89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9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25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0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64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6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5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7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8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9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07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47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9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://www.pharmacoepi.org/resources/sigs_research.cfm" TargetMode="External"/><Relationship Id="rId18" Type="http://schemas.openxmlformats.org/officeDocument/2006/relationships/hyperlink" Target="http://www.escmid.org/research_projects/study_groups/antibiotic_policies/" TargetMode="External"/><Relationship Id="rId26" Type="http://schemas.openxmlformats.org/officeDocument/2006/relationships/fontTable" Target="fontTable.xml"/><Relationship Id="rId3" Type="http://schemas.openxmlformats.org/officeDocument/2006/relationships/numbering" Target="numbering.xml"/><Relationship Id="rId21" Type="http://schemas.openxmlformats.org/officeDocument/2006/relationships/hyperlink" Target="http://www.escardio.org/guidelines-surveys/ehs/prevention/Pages/ehs-on-prevention.aspx" TargetMode="External"/><Relationship Id="rId7" Type="http://schemas.openxmlformats.org/officeDocument/2006/relationships/footnotes" Target="footnotes.xml"/><Relationship Id="rId12" Type="http://schemas.openxmlformats.org/officeDocument/2006/relationships/hyperlink" Target="http://ec.europa.eu/eahc/projects/database.html?prjno=2003133" TargetMode="External"/><Relationship Id="rId17" Type="http://schemas.openxmlformats.org/officeDocument/2006/relationships/hyperlink" Target="http://www.arpec.sgul.ac.uk/" TargetMode="External"/><Relationship Id="rId25" Type="http://schemas.openxmlformats.org/officeDocument/2006/relationships/footer" Target="footer1.xml"/><Relationship Id="rId33" Type="http://schemas.microsoft.com/office/2007/relationships/stylesWithEffects" Target="stylesWithEffects.xml"/><Relationship Id="rId2" Type="http://schemas.openxmlformats.org/officeDocument/2006/relationships/customXml" Target="../customXml/item2.xml"/><Relationship Id="rId16" Type="http://schemas.openxmlformats.org/officeDocument/2006/relationships/hyperlink" Target="http://www.abdn.ac.uk/arpac" TargetMode="External"/><Relationship Id="rId20" Type="http://schemas.openxmlformats.org/officeDocument/2006/relationships/hyperlink" Target="http://www.happyaudit.org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pharmacoepi.org/eurodurg" TargetMode="External"/><Relationship Id="rId24" Type="http://schemas.openxmlformats.org/officeDocument/2006/relationships/hyperlink" Target="http://www.druid-project.eu/cln_031/nn_107542/Druid/EN/home/homepage__node.html?__nnn=true" TargetMode="External"/><Relationship Id="rId5" Type="http://schemas.openxmlformats.org/officeDocument/2006/relationships/settings" Target="settings.xml"/><Relationship Id="rId15" Type="http://schemas.openxmlformats.org/officeDocument/2006/relationships/hyperlink" Target="http://www.piperska.org/home" TargetMode="External"/><Relationship Id="rId23" Type="http://schemas.openxmlformats.org/officeDocument/2006/relationships/hyperlink" Target="http://www.teddyoung.org/index" TargetMode="External"/><Relationship Id="rId10" Type="http://schemas.openxmlformats.org/officeDocument/2006/relationships/hyperlink" Target="http://www.encepp.eu/" TargetMode="External"/><Relationship Id="rId19" Type="http://schemas.openxmlformats.org/officeDocument/2006/relationships/hyperlink" Target="http://www.ecdc.europa.eu/en/activities/surveillance/esac-net/pages/index.aspx" TargetMode="External"/><Relationship Id="rId4" Type="http://schemas.openxmlformats.org/officeDocument/2006/relationships/styles" Target="styles.xml"/><Relationship Id="rId9" Type="http://schemas.openxmlformats.org/officeDocument/2006/relationships/hyperlink" Target="http://www.pharmacoepi.org/eurodurg/workgr/cross_national.cfm" TargetMode="External"/><Relationship Id="rId14" Type="http://schemas.openxmlformats.org/officeDocument/2006/relationships/hyperlink" Target="http://www.nhv.se/customer/templates/InfoPage____1619.aspx?epslanguage=EN" TargetMode="External"/><Relationship Id="rId22" Type="http://schemas.openxmlformats.org/officeDocument/2006/relationships/hyperlink" Target="http://www.aritmo-project.org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2C5121-2FF3-4799-ADDC-01AEAE4D979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5308C2-F059-4505-ADB4-789DF3CDFE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036</Words>
  <Characters>11607</Characters>
  <Application>Microsoft Office Word</Application>
  <DocSecurity>0</DocSecurity>
  <Lines>96</Lines>
  <Paragraphs>2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-</vt:lpstr>
      <vt:lpstr>-</vt:lpstr>
    </vt:vector>
  </TitlesOfParts>
  <Company>FICF UAB</Company>
  <LinksUpToDate>false</LinksUpToDate>
  <CharactersWithSpaces>13616</CharactersWithSpaces>
  <SharedDoc>false</SharedDoc>
  <HLinks>
    <vt:vector size="54" baseType="variant">
      <vt:variant>
        <vt:i4>4980797</vt:i4>
      </vt:variant>
      <vt:variant>
        <vt:i4>89</vt:i4>
      </vt:variant>
      <vt:variant>
        <vt:i4>0</vt:i4>
      </vt:variant>
      <vt:variant>
        <vt:i4>5</vt:i4>
      </vt:variant>
      <vt:variant>
        <vt:lpwstr>http://www.ema.europa.eu/ema/index.jsp?curl=/pages/home/Home_Page.jsp&amp;jsenabled=true</vt:lpwstr>
      </vt:variant>
      <vt:variant>
        <vt:lpwstr/>
      </vt:variant>
      <vt:variant>
        <vt:i4>7995435</vt:i4>
      </vt:variant>
      <vt:variant>
        <vt:i4>86</vt:i4>
      </vt:variant>
      <vt:variant>
        <vt:i4>0</vt:i4>
      </vt:variant>
      <vt:variant>
        <vt:i4>5</vt:i4>
      </vt:variant>
      <vt:variant>
        <vt:lpwstr>http://www.imi-protect.eu/documents/DUinventory2011.pdf</vt:lpwstr>
      </vt:variant>
      <vt:variant>
        <vt:lpwstr/>
      </vt:variant>
      <vt:variant>
        <vt:i4>1966096</vt:i4>
      </vt:variant>
      <vt:variant>
        <vt:i4>83</vt:i4>
      </vt:variant>
      <vt:variant>
        <vt:i4>0</vt:i4>
      </vt:variant>
      <vt:variant>
        <vt:i4>5</vt:i4>
      </vt:variant>
      <vt:variant>
        <vt:lpwstr>http://www.encepp.eu/encepp/resourcesDatabase.jsp</vt:lpwstr>
      </vt:variant>
      <vt:variant>
        <vt:lpwstr/>
      </vt:variant>
      <vt:variant>
        <vt:i4>1376319</vt:i4>
      </vt:variant>
      <vt:variant>
        <vt:i4>80</vt:i4>
      </vt:variant>
      <vt:variant>
        <vt:i4>0</vt:i4>
      </vt:variant>
      <vt:variant>
        <vt:i4>5</vt:i4>
      </vt:variant>
      <vt:variant>
        <vt:lpwstr>http://ec.europa.eu/health/ph_projects/2001/monitoring/fp_monitoring_2001_frep_12_3_en.pdf</vt:lpwstr>
      </vt:variant>
      <vt:variant>
        <vt:lpwstr/>
      </vt:variant>
      <vt:variant>
        <vt:i4>6422567</vt:i4>
      </vt:variant>
      <vt:variant>
        <vt:i4>77</vt:i4>
      </vt:variant>
      <vt:variant>
        <vt:i4>0</vt:i4>
      </vt:variant>
      <vt:variant>
        <vt:i4>5</vt:i4>
      </vt:variant>
      <vt:variant>
        <vt:lpwstr>http://www.euromedstat.cnr.it/</vt:lpwstr>
      </vt:variant>
      <vt:variant>
        <vt:lpwstr/>
      </vt:variant>
      <vt:variant>
        <vt:i4>6422589</vt:i4>
      </vt:variant>
      <vt:variant>
        <vt:i4>74</vt:i4>
      </vt:variant>
      <vt:variant>
        <vt:i4>0</vt:i4>
      </vt:variant>
      <vt:variant>
        <vt:i4>5</vt:i4>
      </vt:variant>
      <vt:variant>
        <vt:lpwstr>http://www.whocc.no/filearchive/publications/2011guidelines.pdf</vt:lpwstr>
      </vt:variant>
      <vt:variant>
        <vt:lpwstr/>
      </vt:variant>
      <vt:variant>
        <vt:i4>2818102</vt:i4>
      </vt:variant>
      <vt:variant>
        <vt:i4>39</vt:i4>
      </vt:variant>
      <vt:variant>
        <vt:i4>0</vt:i4>
      </vt:variant>
      <vt:variant>
        <vt:i4>5</vt:i4>
      </vt:variant>
      <vt:variant>
        <vt:lpwstr>http://www.sietes.org/</vt:lpwstr>
      </vt:variant>
      <vt:variant>
        <vt:lpwstr/>
      </vt:variant>
      <vt:variant>
        <vt:i4>7274542</vt:i4>
      </vt:variant>
      <vt:variant>
        <vt:i4>36</vt:i4>
      </vt:variant>
      <vt:variant>
        <vt:i4>0</vt:i4>
      </vt:variant>
      <vt:variant>
        <vt:i4>5</vt:i4>
      </vt:variant>
      <vt:variant>
        <vt:lpwstr>http://www.imi-protect.eu/</vt:lpwstr>
      </vt:variant>
      <vt:variant>
        <vt:lpwstr/>
      </vt:variant>
      <vt:variant>
        <vt:i4>2949208</vt:i4>
      </vt:variant>
      <vt:variant>
        <vt:i4>0</vt:i4>
      </vt:variant>
      <vt:variant>
        <vt:i4>0</vt:i4>
      </vt:variant>
      <vt:variant>
        <vt:i4>5</vt:i4>
      </vt:variant>
      <vt:variant>
        <vt:lpwstr>mailto:li@icf.uab.cat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monica</dc:creator>
  <cp:lastModifiedBy>gtuballa</cp:lastModifiedBy>
  <cp:revision>2</cp:revision>
  <cp:lastPrinted>2013-12-20T07:29:00Z</cp:lastPrinted>
  <dcterms:created xsi:type="dcterms:W3CDTF">2014-03-03T18:13:00Z</dcterms:created>
  <dcterms:modified xsi:type="dcterms:W3CDTF">2014-03-03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sg@icf.uab.cat@www.mendeley.com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